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00070C" w14:textId="02656AD6" w:rsidR="00F4254E" w:rsidRDefault="00F4254E" w:rsidP="000F5F21">
      <w:pPr>
        <w:spacing w:line="276" w:lineRule="auto"/>
        <w:jc w:val="both"/>
        <w:outlineLvl w:val="0"/>
        <w:rPr>
          <w:rFonts w:ascii="Arial" w:hAnsi="Arial"/>
          <w:b/>
          <w:sz w:val="20"/>
          <w:lang w:val="en-AU"/>
        </w:rPr>
      </w:pPr>
      <w:r w:rsidRPr="000F5F21">
        <w:rPr>
          <w:rFonts w:ascii="Arial" w:hAnsi="Arial"/>
          <w:b/>
          <w:sz w:val="20"/>
          <w:lang w:val="en-AU"/>
        </w:rPr>
        <w:t xml:space="preserve">Table </w:t>
      </w:r>
      <w:r w:rsidR="001815F1">
        <w:rPr>
          <w:rFonts w:ascii="Arial" w:hAnsi="Arial"/>
          <w:b/>
          <w:sz w:val="20"/>
          <w:lang w:val="en-AU"/>
        </w:rPr>
        <w:t>S</w:t>
      </w:r>
      <w:r w:rsidR="009C0E87">
        <w:rPr>
          <w:rFonts w:ascii="Arial" w:hAnsi="Arial"/>
          <w:b/>
          <w:sz w:val="20"/>
          <w:lang w:val="en-AU"/>
        </w:rPr>
        <w:t>1</w:t>
      </w:r>
      <w:r w:rsidRPr="000F5F21">
        <w:rPr>
          <w:rFonts w:ascii="Arial" w:hAnsi="Arial"/>
          <w:b/>
          <w:sz w:val="20"/>
          <w:lang w:val="en-AU"/>
        </w:rPr>
        <w:t xml:space="preserve">. </w:t>
      </w:r>
      <w:r w:rsidR="00871A15">
        <w:rPr>
          <w:rFonts w:ascii="Arial" w:hAnsi="Arial"/>
          <w:b/>
          <w:sz w:val="20"/>
          <w:lang w:val="en-AU"/>
        </w:rPr>
        <w:t>C</w:t>
      </w:r>
      <w:r w:rsidR="00871A15" w:rsidRPr="000F5F21">
        <w:rPr>
          <w:rFonts w:ascii="Arial" w:hAnsi="Arial"/>
          <w:b/>
          <w:sz w:val="20"/>
          <w:lang w:val="en-AU"/>
        </w:rPr>
        <w:t xml:space="preserve">linical </w:t>
      </w:r>
      <w:r w:rsidR="00871A15">
        <w:rPr>
          <w:rFonts w:ascii="Arial" w:hAnsi="Arial"/>
          <w:b/>
          <w:sz w:val="20"/>
          <w:lang w:val="en-AU"/>
        </w:rPr>
        <w:t>and d</w:t>
      </w:r>
      <w:r w:rsidRPr="000F5F21">
        <w:rPr>
          <w:rFonts w:ascii="Arial" w:hAnsi="Arial"/>
          <w:b/>
          <w:sz w:val="20"/>
          <w:lang w:val="en-AU"/>
        </w:rPr>
        <w:t>emographic data</w:t>
      </w:r>
      <w:r w:rsidR="001815F1">
        <w:rPr>
          <w:rFonts w:ascii="Arial" w:hAnsi="Arial"/>
          <w:b/>
          <w:sz w:val="20"/>
          <w:lang w:val="en-AU"/>
        </w:rPr>
        <w:t xml:space="preserve"> </w:t>
      </w:r>
      <w:r w:rsidR="00871A15">
        <w:rPr>
          <w:rFonts w:ascii="Arial" w:hAnsi="Arial"/>
          <w:b/>
          <w:sz w:val="20"/>
          <w:lang w:val="en-AU"/>
        </w:rPr>
        <w:t>for</w:t>
      </w:r>
      <w:r w:rsidR="001815F1">
        <w:rPr>
          <w:rFonts w:ascii="Arial" w:hAnsi="Arial"/>
          <w:b/>
          <w:sz w:val="20"/>
          <w:lang w:val="en-AU"/>
        </w:rPr>
        <w:t xml:space="preserve"> all participants examined in this study.</w:t>
      </w:r>
    </w:p>
    <w:p w14:paraId="04385E29" w14:textId="77777777" w:rsidR="00BF6F99" w:rsidRDefault="00BF6F99" w:rsidP="000F5F21">
      <w:pPr>
        <w:spacing w:line="276" w:lineRule="auto"/>
        <w:jc w:val="both"/>
        <w:outlineLvl w:val="0"/>
        <w:rPr>
          <w:rFonts w:ascii="Arial" w:hAnsi="Arial"/>
          <w:b/>
          <w:sz w:val="20"/>
          <w:lang w:val="en-AU"/>
        </w:rPr>
      </w:pPr>
    </w:p>
    <w:tbl>
      <w:tblPr>
        <w:tblW w:w="1403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709"/>
        <w:gridCol w:w="425"/>
        <w:gridCol w:w="567"/>
        <w:gridCol w:w="425"/>
        <w:gridCol w:w="567"/>
        <w:gridCol w:w="569"/>
        <w:gridCol w:w="709"/>
        <w:gridCol w:w="571"/>
        <w:gridCol w:w="567"/>
        <w:gridCol w:w="567"/>
        <w:gridCol w:w="850"/>
        <w:gridCol w:w="563"/>
        <w:gridCol w:w="567"/>
        <w:gridCol w:w="710"/>
        <w:gridCol w:w="569"/>
        <w:gridCol w:w="567"/>
        <w:gridCol w:w="992"/>
        <w:gridCol w:w="567"/>
        <w:gridCol w:w="567"/>
        <w:gridCol w:w="993"/>
      </w:tblGrid>
      <w:tr w:rsidR="00DE3B3E" w:rsidRPr="00211566" w14:paraId="7F0688C4" w14:textId="77777777" w:rsidTr="00DE3B3E">
        <w:trPr>
          <w:trHeight w:val="315"/>
          <w:jc w:val="center"/>
        </w:trPr>
        <w:tc>
          <w:tcPr>
            <w:tcW w:w="4106" w:type="dxa"/>
            <w:gridSpan w:val="6"/>
            <w:shd w:val="clear" w:color="auto" w:fill="auto"/>
            <w:vAlign w:val="center"/>
            <w:hideMark/>
          </w:tcPr>
          <w:p w14:paraId="2C1B27D5" w14:textId="77777777" w:rsidR="00DE3B3E" w:rsidRPr="00211566" w:rsidRDefault="00DE3B3E" w:rsidP="00287EEB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21156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Clinical &amp; Demographic Data</w:t>
            </w:r>
          </w:p>
        </w:tc>
        <w:tc>
          <w:tcPr>
            <w:tcW w:w="2983" w:type="dxa"/>
            <w:gridSpan w:val="5"/>
            <w:shd w:val="clear" w:color="auto" w:fill="auto"/>
            <w:vAlign w:val="center"/>
            <w:hideMark/>
          </w:tcPr>
          <w:p w14:paraId="28D3F35E" w14:textId="77777777" w:rsidR="00DE3B3E" w:rsidRPr="00211566" w:rsidRDefault="00DE3B3E" w:rsidP="00287EEB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21156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Blood &amp; Serum</w:t>
            </w:r>
          </w:p>
        </w:tc>
        <w:tc>
          <w:tcPr>
            <w:tcW w:w="3259" w:type="dxa"/>
            <w:gridSpan w:val="5"/>
            <w:shd w:val="clear" w:color="auto" w:fill="auto"/>
            <w:vAlign w:val="center"/>
            <w:hideMark/>
          </w:tcPr>
          <w:p w14:paraId="48DB4A9B" w14:textId="3974ACAD" w:rsidR="00DE3B3E" w:rsidRPr="00211566" w:rsidRDefault="00DE3B3E" w:rsidP="00287EEB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21156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Pleural Fluid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45EAE040" w14:textId="0A85C4CB" w:rsidR="00DE3B3E" w:rsidRPr="00211566" w:rsidRDefault="00DE3B3E" w:rsidP="00287EEB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21156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Imaging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  <w:hideMark/>
          </w:tcPr>
          <w:p w14:paraId="5EA9D535" w14:textId="77777777" w:rsidR="00DE3B3E" w:rsidRPr="00211566" w:rsidRDefault="00DE3B3E" w:rsidP="00287EEB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21156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Procedure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46549EA" w14:textId="77777777" w:rsidR="00DE3B3E" w:rsidRPr="00211566" w:rsidRDefault="00DE3B3E" w:rsidP="00287EEB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21156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Outcome</w:t>
            </w:r>
          </w:p>
        </w:tc>
      </w:tr>
      <w:tr w:rsidR="00DE3B3E" w:rsidRPr="00211566" w14:paraId="74F45A78" w14:textId="77777777" w:rsidTr="00AE76C7">
        <w:trPr>
          <w:cantSplit/>
          <w:trHeight w:val="2071"/>
          <w:jc w:val="center"/>
        </w:trPr>
        <w:tc>
          <w:tcPr>
            <w:tcW w:w="1413" w:type="dxa"/>
            <w:shd w:val="clear" w:color="auto" w:fill="auto"/>
            <w:textDirection w:val="btLr"/>
            <w:vAlign w:val="center"/>
            <w:hideMark/>
          </w:tcPr>
          <w:p w14:paraId="38B9CB4D" w14:textId="24A3A3FB" w:rsidR="00DE3B3E" w:rsidRPr="00211566" w:rsidRDefault="00DE3B3E" w:rsidP="00287EEB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21156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Participant ID</w:t>
            </w:r>
            <w:r w:rsidR="00DB77A1" w:rsidRPr="00F216E4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*</w:t>
            </w:r>
          </w:p>
        </w:tc>
        <w:tc>
          <w:tcPr>
            <w:tcW w:w="709" w:type="dxa"/>
            <w:shd w:val="clear" w:color="auto" w:fill="auto"/>
            <w:textDirection w:val="btLr"/>
            <w:vAlign w:val="center"/>
            <w:hideMark/>
          </w:tcPr>
          <w:p w14:paraId="4AB92BCE" w14:textId="77777777" w:rsidR="00DE3B3E" w:rsidRPr="00211566" w:rsidRDefault="00DE3B3E" w:rsidP="00287EEB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21156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Age (5-year range)</w:t>
            </w:r>
          </w:p>
        </w:tc>
        <w:tc>
          <w:tcPr>
            <w:tcW w:w="425" w:type="dxa"/>
            <w:shd w:val="clear" w:color="auto" w:fill="auto"/>
            <w:textDirection w:val="btLr"/>
            <w:vAlign w:val="center"/>
            <w:hideMark/>
          </w:tcPr>
          <w:p w14:paraId="3CD247B7" w14:textId="77777777" w:rsidR="00DE3B3E" w:rsidRPr="00211566" w:rsidRDefault="00DE3B3E" w:rsidP="00287EEB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21156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Gender</w:t>
            </w:r>
          </w:p>
        </w:tc>
        <w:tc>
          <w:tcPr>
            <w:tcW w:w="567" w:type="dxa"/>
            <w:shd w:val="clear" w:color="auto" w:fill="auto"/>
            <w:textDirection w:val="btLr"/>
            <w:vAlign w:val="center"/>
            <w:hideMark/>
          </w:tcPr>
          <w:p w14:paraId="6A161510" w14:textId="77777777" w:rsidR="00DE3B3E" w:rsidRPr="00211566" w:rsidRDefault="00DE3B3E" w:rsidP="00287EEB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211566">
              <w:rPr>
                <w:rFonts w:ascii="Arial" w:hAnsi="Arial"/>
                <w:sz w:val="18"/>
                <w:szCs w:val="18"/>
                <w:lang w:val="en-AU"/>
              </w:rPr>
              <w:t>immunosuppression</w:t>
            </w:r>
          </w:p>
        </w:tc>
        <w:tc>
          <w:tcPr>
            <w:tcW w:w="425" w:type="dxa"/>
            <w:shd w:val="clear" w:color="auto" w:fill="auto"/>
            <w:textDirection w:val="btLr"/>
            <w:vAlign w:val="center"/>
            <w:hideMark/>
          </w:tcPr>
          <w:p w14:paraId="6C3301FE" w14:textId="77777777" w:rsidR="00DE3B3E" w:rsidRPr="00211566" w:rsidRDefault="00DE3B3E" w:rsidP="00287EEB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21156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Fever</w:t>
            </w:r>
          </w:p>
        </w:tc>
        <w:tc>
          <w:tcPr>
            <w:tcW w:w="567" w:type="dxa"/>
            <w:shd w:val="clear" w:color="auto" w:fill="auto"/>
            <w:textDirection w:val="btLr"/>
            <w:vAlign w:val="center"/>
            <w:hideMark/>
          </w:tcPr>
          <w:p w14:paraId="7BE05EC9" w14:textId="77777777" w:rsidR="00DE3B3E" w:rsidRPr="00211566" w:rsidRDefault="00DE3B3E" w:rsidP="00287EEB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21156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Intensive care unit admission</w:t>
            </w:r>
          </w:p>
        </w:tc>
        <w:tc>
          <w:tcPr>
            <w:tcW w:w="569" w:type="dxa"/>
            <w:shd w:val="clear" w:color="auto" w:fill="auto"/>
            <w:textDirection w:val="btLr"/>
            <w:vAlign w:val="center"/>
            <w:hideMark/>
          </w:tcPr>
          <w:p w14:paraId="69A14C6A" w14:textId="77777777" w:rsidR="00DE3B3E" w:rsidRPr="0021156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21156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 xml:space="preserve">Total white cell </w:t>
            </w:r>
          </w:p>
          <w:p w14:paraId="6BFD6109" w14:textId="77777777" w:rsidR="00DE3B3E" w:rsidRPr="00211566" w:rsidRDefault="00DE3B3E" w:rsidP="00287EEB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21156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count (</w:t>
            </w:r>
            <w:r w:rsidRPr="00211566">
              <w:rPr>
                <w:rFonts w:ascii="Arial" w:hAnsi="Arial"/>
                <w:sz w:val="18"/>
                <w:szCs w:val="18"/>
                <w:lang w:val="en-AU"/>
              </w:rPr>
              <w:t>cells x10</w:t>
            </w:r>
            <w:r w:rsidRPr="00211566">
              <w:rPr>
                <w:rFonts w:ascii="Arial" w:hAnsi="Arial"/>
                <w:sz w:val="18"/>
                <w:szCs w:val="18"/>
                <w:vertAlign w:val="superscript"/>
                <w:lang w:val="en-AU"/>
              </w:rPr>
              <w:t>9</w:t>
            </w:r>
            <w:r w:rsidRPr="00211566">
              <w:rPr>
                <w:rFonts w:ascii="Arial" w:hAnsi="Arial"/>
                <w:sz w:val="18"/>
                <w:szCs w:val="18"/>
                <w:lang w:val="en-AU"/>
              </w:rPr>
              <w:t>/L)</w:t>
            </w:r>
          </w:p>
        </w:tc>
        <w:tc>
          <w:tcPr>
            <w:tcW w:w="709" w:type="dxa"/>
            <w:shd w:val="clear" w:color="auto" w:fill="auto"/>
            <w:textDirection w:val="btLr"/>
            <w:vAlign w:val="center"/>
            <w:hideMark/>
          </w:tcPr>
          <w:p w14:paraId="72809100" w14:textId="77777777" w:rsidR="00DE3B3E" w:rsidRPr="00211566" w:rsidRDefault="00DE3B3E" w:rsidP="00287EEB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21156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C-reactive protein (</w:t>
            </w:r>
            <w:r w:rsidRPr="00211566">
              <w:rPr>
                <w:rFonts w:ascii="Arial" w:hAnsi="Arial"/>
                <w:sz w:val="18"/>
                <w:szCs w:val="18"/>
                <w:lang w:val="en-AU"/>
              </w:rPr>
              <w:t>mg/L)</w:t>
            </w:r>
          </w:p>
        </w:tc>
        <w:tc>
          <w:tcPr>
            <w:tcW w:w="571" w:type="dxa"/>
            <w:shd w:val="clear" w:color="auto" w:fill="auto"/>
            <w:textDirection w:val="btLr"/>
            <w:vAlign w:val="center"/>
            <w:hideMark/>
          </w:tcPr>
          <w:p w14:paraId="49479B38" w14:textId="77777777" w:rsidR="00DE3B3E" w:rsidRPr="0021156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21156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 xml:space="preserve">Procalcitonin </w:t>
            </w:r>
          </w:p>
          <w:p w14:paraId="5B1A94AD" w14:textId="77777777" w:rsidR="00DE3B3E" w:rsidRPr="00211566" w:rsidRDefault="00DE3B3E" w:rsidP="00287EEB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21156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(</w:t>
            </w:r>
            <w:r w:rsidRPr="00211566">
              <w:rPr>
                <w:rFonts w:ascii="Arial" w:hAnsi="Arial"/>
                <w:sz w:val="18"/>
                <w:szCs w:val="18"/>
                <w:lang w:val="en-AU"/>
              </w:rPr>
              <w:t>µg/L)</w:t>
            </w:r>
          </w:p>
        </w:tc>
        <w:tc>
          <w:tcPr>
            <w:tcW w:w="567" w:type="dxa"/>
            <w:shd w:val="clear" w:color="auto" w:fill="auto"/>
            <w:textDirection w:val="btLr"/>
            <w:vAlign w:val="center"/>
            <w:hideMark/>
          </w:tcPr>
          <w:p w14:paraId="25C688D1" w14:textId="77777777" w:rsidR="00DE3B3E" w:rsidRPr="0021156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21156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 xml:space="preserve">Serum LDH </w:t>
            </w:r>
          </w:p>
          <w:p w14:paraId="4C7B76D8" w14:textId="77777777" w:rsidR="00DE3B3E" w:rsidRPr="00211566" w:rsidRDefault="00DE3B3E" w:rsidP="00287EEB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21156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(</w:t>
            </w:r>
            <w:r w:rsidRPr="00211566">
              <w:rPr>
                <w:rFonts w:ascii="Arial" w:hAnsi="Arial"/>
                <w:sz w:val="18"/>
                <w:szCs w:val="18"/>
                <w:lang w:val="en-AU"/>
              </w:rPr>
              <w:t>unit/L)</w:t>
            </w:r>
          </w:p>
        </w:tc>
        <w:tc>
          <w:tcPr>
            <w:tcW w:w="567" w:type="dxa"/>
            <w:shd w:val="clear" w:color="auto" w:fill="auto"/>
            <w:textDirection w:val="btLr"/>
            <w:vAlign w:val="center"/>
            <w:hideMark/>
          </w:tcPr>
          <w:p w14:paraId="378B09CC" w14:textId="77777777" w:rsidR="00DE3B3E" w:rsidRPr="0021156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21156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Serum Protein</w:t>
            </w:r>
          </w:p>
          <w:p w14:paraId="6C039BF7" w14:textId="77777777" w:rsidR="00DE3B3E" w:rsidRPr="00211566" w:rsidRDefault="00DE3B3E" w:rsidP="00287EEB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211566">
              <w:rPr>
                <w:rFonts w:ascii="Arial" w:hAnsi="Arial"/>
                <w:sz w:val="18"/>
                <w:szCs w:val="18"/>
                <w:lang w:val="en-AU"/>
              </w:rPr>
              <w:t>(g/L)</w:t>
            </w:r>
          </w:p>
        </w:tc>
        <w:tc>
          <w:tcPr>
            <w:tcW w:w="850" w:type="dxa"/>
            <w:shd w:val="clear" w:color="auto" w:fill="auto"/>
            <w:textDirection w:val="btLr"/>
            <w:vAlign w:val="center"/>
            <w:hideMark/>
          </w:tcPr>
          <w:p w14:paraId="61835029" w14:textId="77777777" w:rsidR="00DE3B3E" w:rsidRPr="0021156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21156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Fluid LDH</w:t>
            </w:r>
          </w:p>
          <w:p w14:paraId="05A7116F" w14:textId="77777777" w:rsidR="00DE3B3E" w:rsidRPr="00211566" w:rsidRDefault="00DE3B3E" w:rsidP="00287EEB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21156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(</w:t>
            </w:r>
            <w:r w:rsidRPr="00211566">
              <w:rPr>
                <w:rFonts w:ascii="Arial" w:hAnsi="Arial"/>
                <w:sz w:val="18"/>
                <w:szCs w:val="18"/>
                <w:lang w:val="en-AU"/>
              </w:rPr>
              <w:t>unit/L)</w:t>
            </w:r>
          </w:p>
        </w:tc>
        <w:tc>
          <w:tcPr>
            <w:tcW w:w="563" w:type="dxa"/>
            <w:shd w:val="clear" w:color="auto" w:fill="auto"/>
            <w:textDirection w:val="btLr"/>
            <w:vAlign w:val="center"/>
            <w:hideMark/>
          </w:tcPr>
          <w:p w14:paraId="75548F4F" w14:textId="77777777" w:rsidR="00DE3B3E" w:rsidRPr="0021156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21156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Fluid Protein</w:t>
            </w:r>
          </w:p>
          <w:p w14:paraId="480ACE8C" w14:textId="77777777" w:rsidR="00DE3B3E" w:rsidRPr="00211566" w:rsidRDefault="00DE3B3E" w:rsidP="00287EEB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211566">
              <w:rPr>
                <w:rFonts w:ascii="Arial" w:hAnsi="Arial"/>
                <w:sz w:val="18"/>
                <w:szCs w:val="18"/>
                <w:lang w:val="en-AU"/>
              </w:rPr>
              <w:t>(g/L)</w:t>
            </w:r>
          </w:p>
        </w:tc>
        <w:tc>
          <w:tcPr>
            <w:tcW w:w="567" w:type="dxa"/>
            <w:shd w:val="clear" w:color="auto" w:fill="auto"/>
            <w:textDirection w:val="btLr"/>
            <w:vAlign w:val="center"/>
            <w:hideMark/>
          </w:tcPr>
          <w:p w14:paraId="61A2ACA5" w14:textId="77777777" w:rsidR="00DE3B3E" w:rsidRPr="00211566" w:rsidRDefault="00DE3B3E" w:rsidP="00287EEB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21156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Fluid pH</w:t>
            </w:r>
          </w:p>
        </w:tc>
        <w:tc>
          <w:tcPr>
            <w:tcW w:w="710" w:type="dxa"/>
            <w:shd w:val="clear" w:color="auto" w:fill="auto"/>
            <w:textDirection w:val="btLr"/>
            <w:vAlign w:val="center"/>
            <w:hideMark/>
          </w:tcPr>
          <w:p w14:paraId="38C62356" w14:textId="77777777" w:rsidR="00DE3B3E" w:rsidRPr="0021156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21156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Fluid Glucose</w:t>
            </w:r>
          </w:p>
          <w:p w14:paraId="24467B93" w14:textId="77777777" w:rsidR="00DE3B3E" w:rsidRPr="00211566" w:rsidRDefault="00DE3B3E" w:rsidP="00287EEB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211566">
              <w:rPr>
                <w:rFonts w:ascii="Arial" w:hAnsi="Arial"/>
                <w:sz w:val="18"/>
                <w:szCs w:val="18"/>
                <w:lang w:val="en-AU"/>
              </w:rPr>
              <w:t>(mmol/L)</w:t>
            </w:r>
          </w:p>
        </w:tc>
        <w:tc>
          <w:tcPr>
            <w:tcW w:w="569" w:type="dxa"/>
            <w:textDirection w:val="btLr"/>
            <w:vAlign w:val="center"/>
          </w:tcPr>
          <w:p w14:paraId="215F6834" w14:textId="3ADA3023" w:rsidR="00DE3B3E" w:rsidRPr="00211566" w:rsidRDefault="00DE3B3E" w:rsidP="00287EEB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Culture or Gram stain</w:t>
            </w:r>
          </w:p>
        </w:tc>
        <w:tc>
          <w:tcPr>
            <w:tcW w:w="567" w:type="dxa"/>
            <w:shd w:val="clear" w:color="auto" w:fill="auto"/>
            <w:textDirection w:val="btLr"/>
            <w:vAlign w:val="center"/>
            <w:hideMark/>
          </w:tcPr>
          <w:p w14:paraId="3EFF8E5E" w14:textId="1FC9F241" w:rsidR="00DE3B3E" w:rsidRPr="00211566" w:rsidRDefault="00DE3B3E" w:rsidP="00287EEB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21156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Consolidation</w:t>
            </w:r>
          </w:p>
        </w:tc>
        <w:tc>
          <w:tcPr>
            <w:tcW w:w="992" w:type="dxa"/>
            <w:shd w:val="clear" w:color="auto" w:fill="auto"/>
            <w:textDirection w:val="btLr"/>
            <w:vAlign w:val="center"/>
            <w:hideMark/>
          </w:tcPr>
          <w:p w14:paraId="6D058F6D" w14:textId="543708B3" w:rsidR="00DE3B3E" w:rsidRPr="00211566" w:rsidRDefault="00DE3B3E" w:rsidP="00287EEB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211566"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zh-CN"/>
              </w:rPr>
              <w:t xml:space="preserve">Nature of </w:t>
            </w:r>
            <w:r w:rsidRPr="0021156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 xml:space="preserve">effusion </w:t>
            </w:r>
          </w:p>
        </w:tc>
        <w:tc>
          <w:tcPr>
            <w:tcW w:w="567" w:type="dxa"/>
            <w:shd w:val="clear" w:color="auto" w:fill="auto"/>
            <w:textDirection w:val="btLr"/>
            <w:vAlign w:val="center"/>
            <w:hideMark/>
          </w:tcPr>
          <w:p w14:paraId="095C3C4A" w14:textId="77777777" w:rsidR="00DE3B3E" w:rsidRPr="00211566" w:rsidRDefault="00DE3B3E" w:rsidP="00287EEB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21156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IPE</w:t>
            </w:r>
          </w:p>
        </w:tc>
        <w:tc>
          <w:tcPr>
            <w:tcW w:w="567" w:type="dxa"/>
            <w:shd w:val="clear" w:color="auto" w:fill="auto"/>
            <w:textDirection w:val="btLr"/>
            <w:vAlign w:val="center"/>
            <w:hideMark/>
          </w:tcPr>
          <w:p w14:paraId="3281A7BE" w14:textId="77777777" w:rsidR="00DE3B3E" w:rsidRPr="00211566" w:rsidRDefault="00DE3B3E" w:rsidP="00287EEB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21156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CTS</w:t>
            </w:r>
          </w:p>
        </w:tc>
        <w:tc>
          <w:tcPr>
            <w:tcW w:w="993" w:type="dxa"/>
            <w:shd w:val="clear" w:color="auto" w:fill="auto"/>
            <w:textDirection w:val="btLr"/>
            <w:vAlign w:val="center"/>
            <w:hideMark/>
          </w:tcPr>
          <w:p w14:paraId="330CFB17" w14:textId="77777777" w:rsidR="00DE3B3E" w:rsidRPr="00211566" w:rsidRDefault="00DE3B3E" w:rsidP="00287EEB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21156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30-day mortality</w:t>
            </w:r>
          </w:p>
        </w:tc>
      </w:tr>
      <w:tr w:rsidR="00DE3B3E" w:rsidRPr="00211566" w14:paraId="272F8283" w14:textId="77777777" w:rsidTr="00DE3B3E">
        <w:trPr>
          <w:cantSplit/>
          <w:trHeight w:val="173"/>
          <w:jc w:val="center"/>
        </w:trPr>
        <w:tc>
          <w:tcPr>
            <w:tcW w:w="14034" w:type="dxa"/>
            <w:gridSpan w:val="21"/>
            <w:shd w:val="clear" w:color="auto" w:fill="auto"/>
            <w:vAlign w:val="center"/>
          </w:tcPr>
          <w:p w14:paraId="718F72AE" w14:textId="197495FD" w:rsidR="00DE3B3E" w:rsidRPr="00DE3B3E" w:rsidRDefault="00DE3B3E" w:rsidP="00DE3B3E">
            <w:pPr>
              <w:spacing w:line="276" w:lineRule="auto"/>
              <w:rPr>
                <w:rFonts w:ascii="Arial" w:hAnsi="Arial"/>
                <w:i/>
                <w:iCs/>
                <w:color w:val="000000"/>
                <w:sz w:val="18"/>
                <w:szCs w:val="18"/>
                <w:lang w:val="en-AU"/>
              </w:rPr>
            </w:pPr>
            <w:r w:rsidRPr="00DE3B3E">
              <w:rPr>
                <w:rFonts w:ascii="Arial" w:hAnsi="Arial"/>
                <w:i/>
                <w:iCs/>
                <w:color w:val="000000"/>
                <w:sz w:val="18"/>
                <w:szCs w:val="18"/>
                <w:lang w:val="en-AU"/>
              </w:rPr>
              <w:t>Probable pleural infection</w:t>
            </w:r>
          </w:p>
        </w:tc>
      </w:tr>
      <w:tr w:rsidR="00DE3B3E" w:rsidRPr="00987555" w14:paraId="54598748" w14:textId="77777777" w:rsidTr="00AE76C7">
        <w:trPr>
          <w:trHeight w:val="315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14:paraId="5D3F9B10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1F1F1F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1F1F1F"/>
                <w:sz w:val="18"/>
                <w:szCs w:val="18"/>
              </w:rPr>
              <w:t>SCHI0123-P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C2C9D2F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75-80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06971541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D1717C8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29F84433" w14:textId="7E9D8A8F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45D2BC6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75651D33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31E184D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414</w:t>
            </w:r>
          </w:p>
        </w:tc>
        <w:tc>
          <w:tcPr>
            <w:tcW w:w="571" w:type="dxa"/>
            <w:shd w:val="clear" w:color="auto" w:fill="auto"/>
            <w:vAlign w:val="center"/>
            <w:hideMark/>
          </w:tcPr>
          <w:p w14:paraId="749715AA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32716D6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25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DA40826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8D99609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3310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14:paraId="5E5DB767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C51C5FB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14:paraId="782506AC" w14:textId="7BA34890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3B3E6FCD" w14:textId="2936B4CE" w:rsidR="00DE3B3E" w:rsidRPr="00987555" w:rsidRDefault="003A1C12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F7DE22E" w14:textId="642D5C65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B5AD58D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Complex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6BF7011" w14:textId="110C81D3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93B20F4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C6C163F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</w:tr>
      <w:tr w:rsidR="00DE3B3E" w:rsidRPr="00987555" w14:paraId="0AB76D35" w14:textId="77777777" w:rsidTr="00AE76C7">
        <w:trPr>
          <w:trHeight w:val="315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14:paraId="09A7B7D7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1F1F1F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1F1F1F"/>
                <w:sz w:val="18"/>
                <w:szCs w:val="18"/>
              </w:rPr>
              <w:t>SCHI0125-P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2446F0D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50-55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16650531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C84D683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4F26226D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5038A57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73DEDDCE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7F01C80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547</w:t>
            </w:r>
          </w:p>
        </w:tc>
        <w:tc>
          <w:tcPr>
            <w:tcW w:w="571" w:type="dxa"/>
            <w:shd w:val="clear" w:color="auto" w:fill="auto"/>
            <w:vAlign w:val="center"/>
            <w:hideMark/>
          </w:tcPr>
          <w:p w14:paraId="61822D4B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A108B6F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296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7C1FE76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84BC63C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14:paraId="0E00F60B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5EBBC6B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14:paraId="4FA82618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5B27270C" w14:textId="5921484A" w:rsidR="00DE3B3E" w:rsidRPr="00987555" w:rsidRDefault="003A1C12" w:rsidP="00DE3B3E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0CA3CAA" w14:textId="6553CE88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9860658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Complex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5AE4DD6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AECF751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FD89979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</w:tr>
      <w:tr w:rsidR="00DE3B3E" w:rsidRPr="00987555" w14:paraId="5F141630" w14:textId="77777777" w:rsidTr="00AE76C7">
        <w:trPr>
          <w:trHeight w:val="315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14:paraId="419CEE75" w14:textId="7B0254AB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1F1F1F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1F1F1F"/>
                <w:sz w:val="18"/>
                <w:szCs w:val="18"/>
              </w:rPr>
              <w:t>SCHI0127-P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C74CF0D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35-40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683809AD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8D81786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250B5C2E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FDC04C9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76B07612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15.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AAE95AF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511</w:t>
            </w:r>
          </w:p>
        </w:tc>
        <w:tc>
          <w:tcPr>
            <w:tcW w:w="571" w:type="dxa"/>
            <w:shd w:val="clear" w:color="auto" w:fill="auto"/>
            <w:vAlign w:val="center"/>
            <w:hideMark/>
          </w:tcPr>
          <w:p w14:paraId="46B1523C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3.12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BACA4B6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9379696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498C25E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6920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14:paraId="23659419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AEF57FB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14:paraId="1B0EE3F2" w14:textId="712ED83F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3247F886" w14:textId="7595C45F" w:rsidR="00DE3B3E" w:rsidRPr="00987555" w:rsidRDefault="003A1C12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54B7164" w14:textId="0811E9EE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A49BED3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Simple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A2A9904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F3D0BAA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3F55119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</w:tr>
      <w:tr w:rsidR="00DE3B3E" w:rsidRPr="00987555" w14:paraId="36A69B1D" w14:textId="77777777" w:rsidTr="00AE76C7">
        <w:trPr>
          <w:trHeight w:val="315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14:paraId="243799CF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1F1F1F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1F1F1F"/>
                <w:sz w:val="18"/>
                <w:szCs w:val="18"/>
              </w:rPr>
              <w:t>SCHI0131-P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4144ECE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80-85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1A1FEC96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5C3EF5D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58C29774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C3920B9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76A91C0A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10.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0A5ACBC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571" w:type="dxa"/>
            <w:shd w:val="clear" w:color="auto" w:fill="auto"/>
            <w:vAlign w:val="center"/>
            <w:hideMark/>
          </w:tcPr>
          <w:p w14:paraId="7EE080EF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7.72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5BF4C76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6E4F342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854DAC7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2130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14:paraId="1A5A0027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9C49550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14:paraId="55A0D9EE" w14:textId="623A094E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7B5E8C81" w14:textId="2CF5E792" w:rsidR="00DE3B3E" w:rsidRPr="00987555" w:rsidRDefault="003A1C12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6D55E53" w14:textId="0E15F4D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29047FC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Complex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4263A01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98C1FB1" w14:textId="5AC8BF9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FA88F48" w14:textId="3EC73911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</w:tr>
      <w:tr w:rsidR="00DE3B3E" w:rsidRPr="00987555" w14:paraId="0778D6CD" w14:textId="77777777" w:rsidTr="00AE76C7">
        <w:trPr>
          <w:trHeight w:val="315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14:paraId="30998592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1F1F1F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1F1F1F"/>
                <w:sz w:val="18"/>
                <w:szCs w:val="18"/>
              </w:rPr>
              <w:t>SCHI0132-P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CA60A4F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20-25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58E62B20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1114DD5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5FE3AABC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C19DDA4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4758B345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12.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0E23DFA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229</w:t>
            </w:r>
          </w:p>
        </w:tc>
        <w:tc>
          <w:tcPr>
            <w:tcW w:w="571" w:type="dxa"/>
            <w:shd w:val="clear" w:color="auto" w:fill="auto"/>
            <w:vAlign w:val="center"/>
            <w:hideMark/>
          </w:tcPr>
          <w:p w14:paraId="7270667A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D183B2C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5A2F3B6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76C2FBC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1550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14:paraId="6C7015FD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3086AD2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14:paraId="14F6C0F3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62F8546B" w14:textId="7A120A53" w:rsidR="00DE3B3E" w:rsidRPr="00987555" w:rsidRDefault="003A1C12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954E8C4" w14:textId="75413E1A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97293C7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Complex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B9BF457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8F9662E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2D1AB82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</w:tr>
      <w:tr w:rsidR="00DE3B3E" w:rsidRPr="00987555" w14:paraId="50EF1472" w14:textId="77777777" w:rsidTr="00AE76C7">
        <w:trPr>
          <w:trHeight w:val="315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14:paraId="41D538EF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1F1F1F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1F1F1F"/>
                <w:sz w:val="18"/>
                <w:szCs w:val="18"/>
              </w:rPr>
              <w:t>SCHI0133-P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BF60716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25-29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187A9DCD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3048DE7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50C494E2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0908443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632EAFDE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27.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11DB3F7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571" w:type="dxa"/>
            <w:shd w:val="clear" w:color="auto" w:fill="auto"/>
            <w:vAlign w:val="center"/>
            <w:hideMark/>
          </w:tcPr>
          <w:p w14:paraId="3B8DB5D1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684D769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275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148B1BB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CD743EE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897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14:paraId="3955B1A4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78CB28D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14:paraId="5BAA9A1F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77F345F9" w14:textId="7B7B645A" w:rsidR="00DE3B3E" w:rsidRPr="00987555" w:rsidRDefault="003A1C12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AE77B5E" w14:textId="6BCB7924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D749266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Complex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C21374F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153ACE4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21C5C7B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</w:tr>
      <w:tr w:rsidR="006426E9" w:rsidRPr="00987555" w14:paraId="39C8BC2E" w14:textId="77777777" w:rsidTr="00D15073">
        <w:trPr>
          <w:trHeight w:val="315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14:paraId="5CFEFD48" w14:textId="77777777" w:rsidR="006426E9" w:rsidRPr="00987555" w:rsidRDefault="006426E9" w:rsidP="00D15073">
            <w:pPr>
              <w:spacing w:line="276" w:lineRule="auto"/>
              <w:jc w:val="center"/>
              <w:rPr>
                <w:rFonts w:ascii="Arial" w:hAnsi="Arial"/>
                <w:color w:val="1F1F1F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1F1F1F"/>
                <w:sz w:val="18"/>
                <w:szCs w:val="18"/>
              </w:rPr>
              <w:t>SCHI0134-P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D479B62" w14:textId="77777777" w:rsidR="006426E9" w:rsidRPr="00987555" w:rsidRDefault="006426E9" w:rsidP="00D15073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60-65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7F20CB79" w14:textId="77777777" w:rsidR="006426E9" w:rsidRPr="00987555" w:rsidRDefault="006426E9" w:rsidP="00D15073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82AEF19" w14:textId="77777777" w:rsidR="006426E9" w:rsidRPr="00987555" w:rsidRDefault="006426E9" w:rsidP="00D15073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12235B97" w14:textId="77777777" w:rsidR="006426E9" w:rsidRPr="00987555" w:rsidRDefault="006426E9" w:rsidP="00D15073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17D6A99" w14:textId="77777777" w:rsidR="006426E9" w:rsidRPr="00987555" w:rsidRDefault="006426E9" w:rsidP="00D15073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736F5901" w14:textId="77777777" w:rsidR="006426E9" w:rsidRPr="00987555" w:rsidRDefault="006426E9" w:rsidP="00D15073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14.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1B66B16" w14:textId="77777777" w:rsidR="006426E9" w:rsidRPr="00987555" w:rsidRDefault="006426E9" w:rsidP="00D15073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217</w:t>
            </w:r>
          </w:p>
        </w:tc>
        <w:tc>
          <w:tcPr>
            <w:tcW w:w="571" w:type="dxa"/>
            <w:shd w:val="clear" w:color="auto" w:fill="auto"/>
            <w:vAlign w:val="center"/>
            <w:hideMark/>
          </w:tcPr>
          <w:p w14:paraId="1E36D7E0" w14:textId="77777777" w:rsidR="006426E9" w:rsidRPr="00987555" w:rsidRDefault="006426E9" w:rsidP="00D15073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6.29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9047EA6" w14:textId="77777777" w:rsidR="006426E9" w:rsidRPr="00987555" w:rsidRDefault="006426E9" w:rsidP="00D15073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C7B6AB6" w14:textId="77777777" w:rsidR="006426E9" w:rsidRPr="00987555" w:rsidRDefault="006426E9" w:rsidP="00D15073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5B9C21A" w14:textId="77777777" w:rsidR="006426E9" w:rsidRPr="00987555" w:rsidRDefault="006426E9" w:rsidP="00D15073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856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14:paraId="62582E31" w14:textId="77777777" w:rsidR="006426E9" w:rsidRPr="00987555" w:rsidRDefault="006426E9" w:rsidP="00D15073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BF10A54" w14:textId="77777777" w:rsidR="006426E9" w:rsidRPr="00987555" w:rsidRDefault="006426E9" w:rsidP="00D15073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14:paraId="19263460" w14:textId="77777777" w:rsidR="006426E9" w:rsidRPr="00987555" w:rsidRDefault="006426E9" w:rsidP="00D15073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69B40417" w14:textId="77777777" w:rsidR="006426E9" w:rsidRPr="00987555" w:rsidRDefault="006426E9" w:rsidP="00D15073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A0DCF8E" w14:textId="77777777" w:rsidR="006426E9" w:rsidRPr="00987555" w:rsidRDefault="006426E9" w:rsidP="00D15073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EE05553" w14:textId="77777777" w:rsidR="006426E9" w:rsidRPr="00987555" w:rsidRDefault="006426E9" w:rsidP="00D15073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Complex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F3629B8" w14:textId="77777777" w:rsidR="006426E9" w:rsidRPr="00987555" w:rsidRDefault="006426E9" w:rsidP="00D15073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BEB4625" w14:textId="77777777" w:rsidR="006426E9" w:rsidRPr="00987555" w:rsidRDefault="006426E9" w:rsidP="00D15073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BEECC2A" w14:textId="77777777" w:rsidR="006426E9" w:rsidRPr="00987555" w:rsidRDefault="006426E9" w:rsidP="00D15073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</w:tr>
      <w:tr w:rsidR="00DE3B3E" w:rsidRPr="00987555" w14:paraId="41007C8C" w14:textId="77777777" w:rsidTr="00AE76C7">
        <w:trPr>
          <w:trHeight w:val="315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14:paraId="509E87A6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1F1F1F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1F1F1F"/>
                <w:sz w:val="18"/>
                <w:szCs w:val="18"/>
              </w:rPr>
              <w:t>SCHI0135-P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CC6D972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70-75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2390EB11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996C05F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775EC424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9978BCC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15DAC82F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53E79F6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246</w:t>
            </w:r>
          </w:p>
        </w:tc>
        <w:tc>
          <w:tcPr>
            <w:tcW w:w="571" w:type="dxa"/>
            <w:shd w:val="clear" w:color="auto" w:fill="auto"/>
            <w:vAlign w:val="center"/>
            <w:hideMark/>
          </w:tcPr>
          <w:p w14:paraId="48D97F66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AF94C43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264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8EF88DF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862A762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514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14:paraId="4BBC224F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B7D0406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14:paraId="56100D0E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34BB7F1C" w14:textId="41184D7C" w:rsidR="00DE3B3E" w:rsidRPr="00987555" w:rsidRDefault="003A1C12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0D1B8BD" w14:textId="4AD050E0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8A8FEA8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Complex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63E3E43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CE751E6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13DE24A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</w:t>
            </w:r>
          </w:p>
        </w:tc>
      </w:tr>
      <w:tr w:rsidR="00DE3B3E" w:rsidRPr="00987555" w14:paraId="0EA07FC9" w14:textId="77777777" w:rsidTr="00AE76C7">
        <w:trPr>
          <w:trHeight w:val="315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14:paraId="4AB6CBF1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1F1F1F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1F1F1F"/>
                <w:sz w:val="18"/>
                <w:szCs w:val="18"/>
              </w:rPr>
              <w:t>SCHI0136-P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1BAC885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90-95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55AB8CB4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141AEEE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3FE0BCA0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BB109A3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41CB7EF1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33.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6D1BD64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519</w:t>
            </w:r>
          </w:p>
        </w:tc>
        <w:tc>
          <w:tcPr>
            <w:tcW w:w="571" w:type="dxa"/>
            <w:shd w:val="clear" w:color="auto" w:fill="auto"/>
            <w:vAlign w:val="center"/>
            <w:hideMark/>
          </w:tcPr>
          <w:p w14:paraId="275B7700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AF11463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224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DA80E8F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3432958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1680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14:paraId="4295BA95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523C704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14:paraId="4896A99D" w14:textId="495344A1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0E566860" w14:textId="5146E6E4" w:rsidR="00DE3B3E" w:rsidRPr="00987555" w:rsidRDefault="003A1C12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6F5B89C" w14:textId="180837EE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BB82AF0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Complex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354131A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B6DA516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8631243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</w:t>
            </w:r>
          </w:p>
        </w:tc>
      </w:tr>
      <w:tr w:rsidR="00DE3B3E" w:rsidRPr="00987555" w14:paraId="1C093122" w14:textId="77777777" w:rsidTr="00AE76C7">
        <w:trPr>
          <w:trHeight w:val="315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14:paraId="3E52F964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1F1F1F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1F1F1F"/>
                <w:sz w:val="18"/>
                <w:szCs w:val="18"/>
              </w:rPr>
              <w:t>SCHI0140-P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0365416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30-35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0F4492E8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4C489A0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12E09392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C8A16B7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689639AD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24.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62FA1D3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409</w:t>
            </w:r>
          </w:p>
        </w:tc>
        <w:tc>
          <w:tcPr>
            <w:tcW w:w="571" w:type="dxa"/>
            <w:shd w:val="clear" w:color="auto" w:fill="auto"/>
            <w:vAlign w:val="center"/>
            <w:hideMark/>
          </w:tcPr>
          <w:p w14:paraId="4C5FFEC8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9.57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9BE2469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295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E879D3F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3A85035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6210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14:paraId="0B19BE53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5A72B0C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14:paraId="292B74B4" w14:textId="3AC00F21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1F02C6CA" w14:textId="12F3844C" w:rsidR="00DE3B3E" w:rsidRPr="00987555" w:rsidRDefault="003A1C12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328F549" w14:textId="23EEE638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556A778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Complex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863780A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B01197C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43B7BA6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</w:t>
            </w:r>
          </w:p>
        </w:tc>
      </w:tr>
      <w:tr w:rsidR="00DE3B3E" w:rsidRPr="00987555" w14:paraId="41851D13" w14:textId="77777777" w:rsidTr="00AE76C7">
        <w:trPr>
          <w:trHeight w:val="315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14:paraId="27AEB0BB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1F1F1F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1F1F1F"/>
                <w:sz w:val="18"/>
                <w:szCs w:val="18"/>
              </w:rPr>
              <w:t>SCHI0141-P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3BEC56E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90-95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78A90272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6CFC86D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6C48BE8F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DC3604C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0B521044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14.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646AD35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571" w:type="dxa"/>
            <w:shd w:val="clear" w:color="auto" w:fill="auto"/>
            <w:vAlign w:val="center"/>
            <w:hideMark/>
          </w:tcPr>
          <w:p w14:paraId="406FC669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B1B8329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248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9838DA5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6DDACF0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604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14:paraId="51403D4A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87C3260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14:paraId="3FA55555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7E08C8A5" w14:textId="112C1466" w:rsidR="00DE3B3E" w:rsidRPr="00987555" w:rsidRDefault="003A1C12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4C76A28" w14:textId="4891020F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14056ED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Complex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C538623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B4D9D7D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B9FCE20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</w:t>
            </w:r>
          </w:p>
        </w:tc>
      </w:tr>
      <w:tr w:rsidR="00DE3B3E" w:rsidRPr="00987555" w14:paraId="15E6EB4C" w14:textId="77777777" w:rsidTr="00AE76C7">
        <w:trPr>
          <w:trHeight w:val="315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14:paraId="39420DBE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1F1F1F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1F1F1F"/>
                <w:sz w:val="18"/>
                <w:szCs w:val="18"/>
              </w:rPr>
              <w:t>SCHI0157-P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616068B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30-35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0605D825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941A828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56DCE085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29E2DEC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3954AE3F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12.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0AD75F1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99</w:t>
            </w:r>
          </w:p>
        </w:tc>
        <w:tc>
          <w:tcPr>
            <w:tcW w:w="571" w:type="dxa"/>
            <w:shd w:val="clear" w:color="auto" w:fill="auto"/>
            <w:vAlign w:val="center"/>
            <w:hideMark/>
          </w:tcPr>
          <w:p w14:paraId="199243DE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B4260A9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C82FD89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8455390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727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14:paraId="06A394EE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C952B3A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14:paraId="11A835D3" w14:textId="31FD38AE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39E75780" w14:textId="53842E4A" w:rsidR="00DE3B3E" w:rsidRPr="00987555" w:rsidRDefault="003A1C12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D25ACC0" w14:textId="320661EC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9613E6F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Complex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2A4E565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B010897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1B36BD6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</w:t>
            </w:r>
          </w:p>
        </w:tc>
      </w:tr>
      <w:tr w:rsidR="00DE3B3E" w:rsidRPr="00987555" w14:paraId="77337D20" w14:textId="77777777" w:rsidTr="00AE76C7">
        <w:trPr>
          <w:trHeight w:val="315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14:paraId="56DD71E3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1F1F1F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1F1F1F"/>
                <w:sz w:val="18"/>
                <w:szCs w:val="18"/>
              </w:rPr>
              <w:t>SCHI0158-P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86702E9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60-65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72E75844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0322EAD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10357400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DAFCC9C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0C4967BF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28.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71DD397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571" w:type="dxa"/>
            <w:shd w:val="clear" w:color="auto" w:fill="auto"/>
            <w:vAlign w:val="center"/>
            <w:hideMark/>
          </w:tcPr>
          <w:p w14:paraId="4E4B3374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601BCB0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273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BB073B7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B543422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539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14:paraId="2860D18C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553AF7E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14:paraId="16804121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63941DB6" w14:textId="7F1BBCAF" w:rsidR="00DE3B3E" w:rsidRPr="00987555" w:rsidRDefault="003A1C12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14F45FC" w14:textId="7B14AF40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93CBAD2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Complex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9D8082B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FBE3974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FAEFD31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</w:t>
            </w:r>
          </w:p>
        </w:tc>
      </w:tr>
      <w:tr w:rsidR="00DE3B3E" w:rsidRPr="00987555" w14:paraId="62922096" w14:textId="77777777" w:rsidTr="00AE76C7">
        <w:trPr>
          <w:trHeight w:val="315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14:paraId="244D47FE" w14:textId="77777777" w:rsidR="00DE3B3E" w:rsidRPr="00987555" w:rsidRDefault="00DE3B3E" w:rsidP="005A0635">
            <w:pPr>
              <w:spacing w:line="276" w:lineRule="auto"/>
              <w:jc w:val="center"/>
              <w:rPr>
                <w:rFonts w:ascii="Arial" w:hAnsi="Arial"/>
                <w:color w:val="1F1F1F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1F1F1F"/>
                <w:sz w:val="18"/>
                <w:szCs w:val="18"/>
              </w:rPr>
              <w:t>SCHI0163-P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3CFA2D4" w14:textId="77777777" w:rsidR="00DE3B3E" w:rsidRPr="00987555" w:rsidRDefault="00DE3B3E" w:rsidP="005A0635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70-75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0FA68AC4" w14:textId="77777777" w:rsidR="00DE3B3E" w:rsidRPr="00987555" w:rsidRDefault="00DE3B3E" w:rsidP="005A0635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3263C53" w14:textId="77777777" w:rsidR="00DE3B3E" w:rsidRPr="00987555" w:rsidRDefault="00DE3B3E" w:rsidP="005A0635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6CE4FBB0" w14:textId="77777777" w:rsidR="00DE3B3E" w:rsidRPr="00987555" w:rsidRDefault="00DE3B3E" w:rsidP="005A0635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7989058" w14:textId="77777777" w:rsidR="00DE3B3E" w:rsidRPr="00987555" w:rsidRDefault="00DE3B3E" w:rsidP="005A0635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22E63EB0" w14:textId="77777777" w:rsidR="00DE3B3E" w:rsidRPr="00987555" w:rsidRDefault="00DE3B3E" w:rsidP="005A0635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13.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5FF9AAF" w14:textId="77777777" w:rsidR="00DE3B3E" w:rsidRPr="00987555" w:rsidRDefault="00DE3B3E" w:rsidP="005A0635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245</w:t>
            </w:r>
          </w:p>
        </w:tc>
        <w:tc>
          <w:tcPr>
            <w:tcW w:w="571" w:type="dxa"/>
            <w:shd w:val="clear" w:color="auto" w:fill="auto"/>
            <w:vAlign w:val="center"/>
            <w:hideMark/>
          </w:tcPr>
          <w:p w14:paraId="69DE26FB" w14:textId="77777777" w:rsidR="00DE3B3E" w:rsidRPr="00987555" w:rsidRDefault="00DE3B3E" w:rsidP="005A0635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.3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A8A4B52" w14:textId="77777777" w:rsidR="00DE3B3E" w:rsidRPr="00987555" w:rsidRDefault="00DE3B3E" w:rsidP="005A0635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6783DFC" w14:textId="77777777" w:rsidR="00DE3B3E" w:rsidRPr="00987555" w:rsidRDefault="00DE3B3E" w:rsidP="005A0635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DEEEB66" w14:textId="77777777" w:rsidR="00DE3B3E" w:rsidRPr="00987555" w:rsidRDefault="00DE3B3E" w:rsidP="005A0635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3990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14:paraId="51C995D3" w14:textId="77777777" w:rsidR="00DE3B3E" w:rsidRPr="00987555" w:rsidRDefault="00DE3B3E" w:rsidP="005A0635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D859D8A" w14:textId="77777777" w:rsidR="00DE3B3E" w:rsidRPr="00987555" w:rsidRDefault="00DE3B3E" w:rsidP="005A0635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14:paraId="49F98176" w14:textId="77777777" w:rsidR="00DE3B3E" w:rsidRPr="00987555" w:rsidRDefault="00DE3B3E" w:rsidP="005A0635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1E4E146A" w14:textId="3009D8A5" w:rsidR="00DE3B3E" w:rsidRPr="00987555" w:rsidRDefault="003A1C12" w:rsidP="005A0635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3E86CE7" w14:textId="4444CBDF" w:rsidR="00DE3B3E" w:rsidRPr="00987555" w:rsidRDefault="00DE3B3E" w:rsidP="005A0635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6A69604" w14:textId="77777777" w:rsidR="00DE3B3E" w:rsidRPr="00987555" w:rsidRDefault="00DE3B3E" w:rsidP="005A0635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Complex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FD5BE7E" w14:textId="77777777" w:rsidR="00DE3B3E" w:rsidRPr="00987555" w:rsidRDefault="00DE3B3E" w:rsidP="005A0635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5F9B39B" w14:textId="77777777" w:rsidR="00DE3B3E" w:rsidRPr="00987555" w:rsidRDefault="00DE3B3E" w:rsidP="005A0635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76BEDE4" w14:textId="77777777" w:rsidR="00DE3B3E" w:rsidRPr="00987555" w:rsidRDefault="00DE3B3E" w:rsidP="005A0635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</w:t>
            </w:r>
          </w:p>
        </w:tc>
      </w:tr>
      <w:tr w:rsidR="00DE3B3E" w:rsidRPr="00987555" w14:paraId="3BBAB77A" w14:textId="77777777" w:rsidTr="00AE76C7">
        <w:trPr>
          <w:trHeight w:val="315"/>
          <w:jc w:val="center"/>
        </w:trPr>
        <w:tc>
          <w:tcPr>
            <w:tcW w:w="1413" w:type="dxa"/>
            <w:shd w:val="clear" w:color="auto" w:fill="auto"/>
            <w:vAlign w:val="center"/>
          </w:tcPr>
          <w:p w14:paraId="760328FD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1F1F1F"/>
                <w:sz w:val="18"/>
                <w:szCs w:val="18"/>
              </w:rPr>
            </w:pPr>
            <w:r w:rsidRPr="00987555">
              <w:rPr>
                <w:rFonts w:ascii="Arial" w:hAnsi="Arial"/>
                <w:color w:val="1F1F1F"/>
                <w:sz w:val="18"/>
                <w:szCs w:val="18"/>
              </w:rPr>
              <w:t>SCHI0166-P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2485C3B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75-80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D073A0B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94AA683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FE2ECB8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A035DE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403F7C7C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24.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E977E2E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414</w:t>
            </w:r>
          </w:p>
        </w:tc>
        <w:tc>
          <w:tcPr>
            <w:tcW w:w="571" w:type="dxa"/>
            <w:shd w:val="clear" w:color="auto" w:fill="auto"/>
            <w:vAlign w:val="center"/>
          </w:tcPr>
          <w:p w14:paraId="74D0A272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F4D34C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55AC309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5F8DB22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4990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36FB6DED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6B4EBB9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45C40E38" w14:textId="3795ABE6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0E5CEEE1" w14:textId="1664DB06" w:rsidR="00DE3B3E" w:rsidRPr="00987555" w:rsidRDefault="00AE76C7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D625768" w14:textId="3471D74A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0BFFB30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Comple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0142213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F6C113E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FDE1EF0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</w:t>
            </w:r>
          </w:p>
        </w:tc>
      </w:tr>
      <w:tr w:rsidR="00DE3B3E" w:rsidRPr="00DE3B3E" w14:paraId="5667D3A7" w14:textId="77777777" w:rsidTr="00AE76C7">
        <w:trPr>
          <w:trHeight w:val="315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14:paraId="46597AE3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1F1F1F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1F1F1F"/>
                <w:sz w:val="18"/>
                <w:szCs w:val="18"/>
              </w:rPr>
              <w:t>SCHI0172-P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1CC28E2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20-25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40495ED0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M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9C71D04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46B0F8EC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E4A40BE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1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51A265AE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16.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E23A7F0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171</w:t>
            </w:r>
          </w:p>
        </w:tc>
        <w:tc>
          <w:tcPr>
            <w:tcW w:w="571" w:type="dxa"/>
            <w:shd w:val="clear" w:color="auto" w:fill="auto"/>
            <w:vAlign w:val="center"/>
            <w:hideMark/>
          </w:tcPr>
          <w:p w14:paraId="18EE9954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.17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47CD7A7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11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469D49F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4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B0E9F05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17400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14:paraId="3AF752B1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28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D2C1BE7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14:paraId="60375152" w14:textId="383D3993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.3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7DBE6AAB" w14:textId="6758CC63" w:rsidR="00DE3B3E" w:rsidRPr="00987555" w:rsidRDefault="003A1C12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5379FEA" w14:textId="2EDD6026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1FEA7C8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</w:rPr>
              <w:t>Complex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17759FB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AC3C01C" w14:textId="77777777" w:rsidR="00DE3B3E" w:rsidRPr="00987555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2ADDF6B" w14:textId="77777777" w:rsidR="00DE3B3E" w:rsidRPr="00DE3B3E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987555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</w:t>
            </w:r>
          </w:p>
        </w:tc>
      </w:tr>
      <w:tr w:rsidR="00DE3B3E" w:rsidRPr="00DE3B3E" w14:paraId="5DFFE878" w14:textId="77777777" w:rsidTr="00D15073">
        <w:trPr>
          <w:cantSplit/>
          <w:trHeight w:val="173"/>
          <w:jc w:val="center"/>
        </w:trPr>
        <w:tc>
          <w:tcPr>
            <w:tcW w:w="14034" w:type="dxa"/>
            <w:gridSpan w:val="21"/>
            <w:shd w:val="clear" w:color="auto" w:fill="auto"/>
            <w:vAlign w:val="center"/>
          </w:tcPr>
          <w:p w14:paraId="2C83F94E" w14:textId="41D15487" w:rsidR="00DE3B3E" w:rsidRPr="00DE3B3E" w:rsidRDefault="00DE3B3E" w:rsidP="00D15073">
            <w:pPr>
              <w:spacing w:line="276" w:lineRule="auto"/>
              <w:rPr>
                <w:rFonts w:ascii="Arial" w:hAnsi="Arial"/>
                <w:i/>
                <w:iCs/>
                <w:color w:val="000000"/>
                <w:sz w:val="18"/>
                <w:szCs w:val="18"/>
                <w:lang w:val="en-AU"/>
              </w:rPr>
            </w:pPr>
            <w:r w:rsidRPr="00DE3B3E">
              <w:rPr>
                <w:rFonts w:ascii="Arial" w:hAnsi="Arial"/>
                <w:i/>
                <w:iCs/>
                <w:color w:val="000000"/>
                <w:sz w:val="18"/>
                <w:szCs w:val="18"/>
                <w:lang w:val="en-AU"/>
              </w:rPr>
              <w:t>Possible pleural infection</w:t>
            </w:r>
          </w:p>
        </w:tc>
      </w:tr>
      <w:tr w:rsidR="00DE3B3E" w:rsidRPr="00DE3B3E" w14:paraId="5F7B2C3D" w14:textId="77777777" w:rsidTr="00AE76C7">
        <w:trPr>
          <w:trHeight w:val="315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14:paraId="0533C1DD" w14:textId="5451AA80" w:rsidR="00DE3B3E" w:rsidRPr="00DE3B3E" w:rsidRDefault="00DE3B3E" w:rsidP="00FE12F6">
            <w:pPr>
              <w:spacing w:line="276" w:lineRule="auto"/>
              <w:jc w:val="center"/>
              <w:rPr>
                <w:rFonts w:ascii="Arial" w:hAnsi="Arial"/>
                <w:color w:val="1F1F1F"/>
                <w:sz w:val="18"/>
                <w:szCs w:val="18"/>
                <w:lang w:val="en-AU"/>
              </w:rPr>
            </w:pPr>
            <w:r w:rsidRPr="00DE3B3E">
              <w:rPr>
                <w:rFonts w:ascii="Arial" w:hAnsi="Arial"/>
                <w:color w:val="1F1F1F"/>
                <w:sz w:val="18"/>
                <w:szCs w:val="18"/>
              </w:rPr>
              <w:t>SCHI0126-P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DA0E1A6" w14:textId="77777777" w:rsidR="00DE3B3E" w:rsidRPr="00DE3B3E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DE3B3E">
              <w:rPr>
                <w:rFonts w:ascii="Arial" w:hAnsi="Arial"/>
                <w:color w:val="000000"/>
                <w:sz w:val="18"/>
                <w:szCs w:val="18"/>
              </w:rPr>
              <w:t>70-75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0FFD7726" w14:textId="77777777" w:rsidR="00DE3B3E" w:rsidRPr="00DE3B3E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DE3B3E">
              <w:rPr>
                <w:rFonts w:ascii="Arial" w:hAnsi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9D0981E" w14:textId="77777777" w:rsidR="00DE3B3E" w:rsidRPr="00DE3B3E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DE3B3E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226869ED" w14:textId="77777777" w:rsidR="00DE3B3E" w:rsidRPr="00A57646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AB47753" w14:textId="77777777" w:rsidR="00DE3B3E" w:rsidRPr="00A57646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185276E8" w14:textId="77777777" w:rsidR="00DE3B3E" w:rsidRPr="00A57646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15.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EA86E43" w14:textId="77777777" w:rsidR="00DE3B3E" w:rsidRPr="00A57646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571" w:type="dxa"/>
            <w:shd w:val="clear" w:color="auto" w:fill="auto"/>
            <w:vAlign w:val="center"/>
            <w:hideMark/>
          </w:tcPr>
          <w:p w14:paraId="0E9ABADD" w14:textId="77777777" w:rsidR="00DE3B3E" w:rsidRPr="00A57646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0FF5E70" w14:textId="77777777" w:rsidR="00DE3B3E" w:rsidRPr="00A57646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183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FD6EAB2" w14:textId="77777777" w:rsidR="00DE3B3E" w:rsidRPr="00A57646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2F679BE" w14:textId="77777777" w:rsidR="00DE3B3E" w:rsidRPr="00A57646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581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14:paraId="34A94803" w14:textId="77777777" w:rsidR="00DE3B3E" w:rsidRPr="00A57646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D3C7AB2" w14:textId="77777777" w:rsidR="00DE3B3E" w:rsidRPr="00A57646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7.3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14:paraId="743BF62C" w14:textId="77777777" w:rsidR="00DE3B3E" w:rsidRPr="00A57646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9.2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155781ED" w14:textId="20760D80" w:rsidR="00DE3B3E" w:rsidRPr="00A57646" w:rsidRDefault="00AE76C7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B5FEB53" w14:textId="0D0F0C4C" w:rsidR="00DE3B3E" w:rsidRPr="00A57646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9D39402" w14:textId="77777777" w:rsidR="00DE3B3E" w:rsidRPr="00A57646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Complex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4E20E27" w14:textId="77777777" w:rsidR="00DE3B3E" w:rsidRPr="00A57646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F45F0EC" w14:textId="77777777" w:rsidR="00DE3B3E" w:rsidRPr="00DE3B3E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DE3B3E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9383FDC" w14:textId="77777777" w:rsidR="00DE3B3E" w:rsidRPr="00DE3B3E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DE3B3E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</w:tr>
      <w:tr w:rsidR="00DE3B3E" w:rsidRPr="00DE3B3E" w14:paraId="2F7BFDE3" w14:textId="77777777" w:rsidTr="00AE76C7">
        <w:trPr>
          <w:trHeight w:val="315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14:paraId="135D0E02" w14:textId="16EE395E" w:rsidR="00DE3B3E" w:rsidRPr="00DE3B3E" w:rsidRDefault="00DE3B3E" w:rsidP="00FE12F6">
            <w:pPr>
              <w:spacing w:line="276" w:lineRule="auto"/>
              <w:jc w:val="center"/>
              <w:rPr>
                <w:rFonts w:ascii="Arial" w:hAnsi="Arial"/>
                <w:color w:val="1F1F1F"/>
                <w:sz w:val="18"/>
                <w:szCs w:val="18"/>
                <w:lang w:val="en-AU"/>
              </w:rPr>
            </w:pPr>
            <w:r w:rsidRPr="00DE3B3E">
              <w:rPr>
                <w:rFonts w:ascii="Arial" w:hAnsi="Arial"/>
                <w:color w:val="1F1F1F"/>
                <w:sz w:val="18"/>
                <w:szCs w:val="18"/>
              </w:rPr>
              <w:lastRenderedPageBreak/>
              <w:t>SCHI0128-P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3EF2124" w14:textId="77777777" w:rsidR="00DE3B3E" w:rsidRPr="00DE3B3E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DE3B3E">
              <w:rPr>
                <w:rFonts w:ascii="Arial" w:hAnsi="Arial"/>
                <w:color w:val="000000"/>
                <w:sz w:val="18"/>
                <w:szCs w:val="18"/>
              </w:rPr>
              <w:t>45-50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37D747AF" w14:textId="77777777" w:rsidR="00DE3B3E" w:rsidRPr="00DE3B3E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DE3B3E">
              <w:rPr>
                <w:rFonts w:ascii="Arial" w:hAnsi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8E5C3BD" w14:textId="77777777" w:rsidR="00DE3B3E" w:rsidRPr="00DE3B3E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DE3B3E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01930839" w14:textId="77777777" w:rsidR="00DE3B3E" w:rsidRPr="00A57646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0AF2F07" w14:textId="77777777" w:rsidR="00DE3B3E" w:rsidRPr="00A57646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5BABDB7C" w14:textId="77777777" w:rsidR="00DE3B3E" w:rsidRPr="00A57646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8.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B10155F" w14:textId="77777777" w:rsidR="00DE3B3E" w:rsidRPr="00A57646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571" w:type="dxa"/>
            <w:shd w:val="clear" w:color="auto" w:fill="auto"/>
            <w:vAlign w:val="center"/>
            <w:hideMark/>
          </w:tcPr>
          <w:p w14:paraId="6310CFA0" w14:textId="77777777" w:rsidR="00DE3B3E" w:rsidRPr="00A57646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6FA1F8B" w14:textId="77777777" w:rsidR="00DE3B3E" w:rsidRPr="00A57646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405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498D8FD" w14:textId="77777777" w:rsidR="00DE3B3E" w:rsidRPr="00A57646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6C90BF2" w14:textId="77777777" w:rsidR="00DE3B3E" w:rsidRPr="00A57646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280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14:paraId="29DC18EF" w14:textId="77777777" w:rsidR="00DE3B3E" w:rsidRPr="00A57646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BB55061" w14:textId="77777777" w:rsidR="00DE3B3E" w:rsidRPr="00A57646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14:paraId="75D984FB" w14:textId="77777777" w:rsidR="00DE3B3E" w:rsidRPr="00A57646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3D550D80" w14:textId="24E444EB" w:rsidR="00DE3B3E" w:rsidRPr="00A57646" w:rsidRDefault="00AE76C7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4CF992E" w14:textId="59200B0E" w:rsidR="00DE3B3E" w:rsidRPr="00A57646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B344744" w14:textId="77777777" w:rsidR="00DE3B3E" w:rsidRPr="00A57646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Simple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F9EAF1B" w14:textId="77777777" w:rsidR="00DE3B3E" w:rsidRPr="00A57646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5B06983" w14:textId="77777777" w:rsidR="00DE3B3E" w:rsidRPr="00DE3B3E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DE3B3E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BCCA41A" w14:textId="77777777" w:rsidR="00DE3B3E" w:rsidRPr="00DE3B3E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DE3B3E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</w:tr>
      <w:tr w:rsidR="00DE3B3E" w:rsidRPr="00DE3B3E" w14:paraId="6CE212EC" w14:textId="77777777" w:rsidTr="00AE76C7">
        <w:trPr>
          <w:trHeight w:val="315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14:paraId="1D1720C1" w14:textId="3B9E4863" w:rsidR="00DE3B3E" w:rsidRPr="00DE3B3E" w:rsidRDefault="00DE3B3E" w:rsidP="00FE12F6">
            <w:pPr>
              <w:spacing w:line="276" w:lineRule="auto"/>
              <w:jc w:val="center"/>
              <w:rPr>
                <w:rFonts w:ascii="Arial" w:hAnsi="Arial"/>
                <w:color w:val="1F1F1F"/>
                <w:sz w:val="18"/>
                <w:szCs w:val="18"/>
                <w:lang w:val="en-AU"/>
              </w:rPr>
            </w:pPr>
            <w:r w:rsidRPr="00DE3B3E">
              <w:rPr>
                <w:rFonts w:ascii="Arial" w:hAnsi="Arial"/>
                <w:color w:val="1F1F1F"/>
                <w:sz w:val="18"/>
                <w:szCs w:val="18"/>
              </w:rPr>
              <w:t>SCHI0143-P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B504E94" w14:textId="77777777" w:rsidR="00DE3B3E" w:rsidRPr="00DE3B3E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DE3B3E">
              <w:rPr>
                <w:rFonts w:ascii="Arial" w:hAnsi="Arial"/>
                <w:color w:val="000000"/>
                <w:sz w:val="18"/>
                <w:szCs w:val="18"/>
              </w:rPr>
              <w:t>65-70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72E33BA9" w14:textId="77777777" w:rsidR="00DE3B3E" w:rsidRPr="00DE3B3E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DE3B3E">
              <w:rPr>
                <w:rFonts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274AF91" w14:textId="77777777" w:rsidR="00DE3B3E" w:rsidRPr="00DE3B3E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DE3B3E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21801A2E" w14:textId="77777777" w:rsidR="00DE3B3E" w:rsidRPr="00A57646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A791BA5" w14:textId="77777777" w:rsidR="00DE3B3E" w:rsidRPr="00A57646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232666FA" w14:textId="77777777" w:rsidR="00DE3B3E" w:rsidRPr="00A57646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12.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3495D17" w14:textId="77777777" w:rsidR="00DE3B3E" w:rsidRPr="00A57646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571" w:type="dxa"/>
            <w:shd w:val="clear" w:color="auto" w:fill="auto"/>
            <w:vAlign w:val="center"/>
            <w:hideMark/>
          </w:tcPr>
          <w:p w14:paraId="0084EDC9" w14:textId="77777777" w:rsidR="00DE3B3E" w:rsidRPr="00A57646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2.13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6A2F4DD" w14:textId="77777777" w:rsidR="00DE3B3E" w:rsidRPr="00A57646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358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49888A5" w14:textId="77777777" w:rsidR="00DE3B3E" w:rsidRPr="00A57646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ABEF66B" w14:textId="77777777" w:rsidR="00DE3B3E" w:rsidRPr="00A57646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874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14:paraId="6B004491" w14:textId="77777777" w:rsidR="00DE3B3E" w:rsidRPr="00A57646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453612C" w14:textId="77777777" w:rsidR="00DE3B3E" w:rsidRPr="00A57646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14:paraId="0DC37715" w14:textId="77777777" w:rsidR="00DE3B3E" w:rsidRPr="00A57646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5359DAFB" w14:textId="5C07BFB1" w:rsidR="00DE3B3E" w:rsidRPr="00A57646" w:rsidRDefault="00AE76C7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EBC068C" w14:textId="25E167DA" w:rsidR="00DE3B3E" w:rsidRPr="00A57646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E53D8E4" w14:textId="77777777" w:rsidR="00DE3B3E" w:rsidRPr="00A57646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Complex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1B466DC" w14:textId="77777777" w:rsidR="00DE3B3E" w:rsidRPr="00A57646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0DB036D" w14:textId="77777777" w:rsidR="00DE3B3E" w:rsidRPr="00DE3B3E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DE3B3E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D1F4FF4" w14:textId="77777777" w:rsidR="00DE3B3E" w:rsidRPr="00DE3B3E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DE3B3E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</w:t>
            </w:r>
          </w:p>
        </w:tc>
      </w:tr>
      <w:tr w:rsidR="00DE3B3E" w:rsidRPr="00DE3B3E" w14:paraId="2E1006A7" w14:textId="77777777" w:rsidTr="00AE76C7">
        <w:trPr>
          <w:trHeight w:val="315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14:paraId="37FCE58A" w14:textId="6C4969B5" w:rsidR="00DE3B3E" w:rsidRPr="00DE3B3E" w:rsidRDefault="00DE3B3E" w:rsidP="00FE12F6">
            <w:pPr>
              <w:spacing w:line="276" w:lineRule="auto"/>
              <w:jc w:val="center"/>
              <w:rPr>
                <w:rFonts w:ascii="Arial" w:hAnsi="Arial"/>
                <w:color w:val="1F1F1F"/>
                <w:sz w:val="18"/>
                <w:szCs w:val="18"/>
                <w:lang w:val="en-AU"/>
              </w:rPr>
            </w:pPr>
            <w:r w:rsidRPr="00DE3B3E">
              <w:rPr>
                <w:rFonts w:ascii="Arial" w:hAnsi="Arial"/>
                <w:color w:val="1F1F1F"/>
                <w:sz w:val="18"/>
                <w:szCs w:val="18"/>
              </w:rPr>
              <w:t>SCHI0148-P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BFEB812" w14:textId="77777777" w:rsidR="00DE3B3E" w:rsidRPr="00DE3B3E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DE3B3E">
              <w:rPr>
                <w:rFonts w:ascii="Arial" w:hAnsi="Arial"/>
                <w:color w:val="000000"/>
                <w:sz w:val="18"/>
                <w:szCs w:val="18"/>
              </w:rPr>
              <w:t>40-45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75E87BAE" w14:textId="77777777" w:rsidR="00DE3B3E" w:rsidRPr="00DE3B3E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DE3B3E">
              <w:rPr>
                <w:rFonts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2DDA6D6" w14:textId="77777777" w:rsidR="00DE3B3E" w:rsidRPr="00DE3B3E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DE3B3E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3C565DD9" w14:textId="77777777" w:rsidR="00DE3B3E" w:rsidRPr="00A57646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85B1C48" w14:textId="77777777" w:rsidR="00DE3B3E" w:rsidRPr="00A57646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3A58D6D0" w14:textId="77777777" w:rsidR="00DE3B3E" w:rsidRPr="00A57646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8.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D35CF89" w14:textId="77777777" w:rsidR="00DE3B3E" w:rsidRPr="00A57646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571" w:type="dxa"/>
            <w:shd w:val="clear" w:color="auto" w:fill="auto"/>
            <w:vAlign w:val="center"/>
            <w:hideMark/>
          </w:tcPr>
          <w:p w14:paraId="1467C324" w14:textId="77777777" w:rsidR="00DE3B3E" w:rsidRPr="00A57646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BB60608" w14:textId="77777777" w:rsidR="00DE3B3E" w:rsidRPr="00A57646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1124576" w14:textId="77777777" w:rsidR="00DE3B3E" w:rsidRPr="00A57646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4FF90B6" w14:textId="77777777" w:rsidR="00DE3B3E" w:rsidRPr="00A57646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403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14:paraId="0B5F95F3" w14:textId="77777777" w:rsidR="00DE3B3E" w:rsidRPr="00A57646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D083A41" w14:textId="77777777" w:rsidR="00DE3B3E" w:rsidRPr="00A57646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7.3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14:paraId="6FAFCB8B" w14:textId="77777777" w:rsidR="00DE3B3E" w:rsidRPr="00A57646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66156DA9" w14:textId="4B37F4C8" w:rsidR="00DE3B3E" w:rsidRPr="00A57646" w:rsidRDefault="00AE76C7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6207E1E" w14:textId="39329F48" w:rsidR="00DE3B3E" w:rsidRPr="00A57646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7933105" w14:textId="77777777" w:rsidR="00DE3B3E" w:rsidRPr="00A57646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Complex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4CC6AC8" w14:textId="77777777" w:rsidR="00DE3B3E" w:rsidRPr="00A57646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1292598" w14:textId="77777777" w:rsidR="00DE3B3E" w:rsidRPr="00DE3B3E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DE3B3E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293EEC5" w14:textId="77777777" w:rsidR="00DE3B3E" w:rsidRPr="00DE3B3E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DE3B3E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</w:t>
            </w:r>
          </w:p>
        </w:tc>
      </w:tr>
      <w:tr w:rsidR="00DE3B3E" w:rsidRPr="00DE3B3E" w14:paraId="03E9A00B" w14:textId="77777777" w:rsidTr="00AE76C7">
        <w:trPr>
          <w:trHeight w:val="315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14:paraId="37DBFA8A" w14:textId="0EB2C9B4" w:rsidR="00DE3B3E" w:rsidRPr="00DE3B3E" w:rsidRDefault="00DE3B3E" w:rsidP="00FE12F6">
            <w:pPr>
              <w:spacing w:line="276" w:lineRule="auto"/>
              <w:jc w:val="center"/>
              <w:rPr>
                <w:rFonts w:ascii="Arial" w:hAnsi="Arial"/>
                <w:color w:val="1F1F1F"/>
                <w:sz w:val="18"/>
                <w:szCs w:val="18"/>
                <w:lang w:val="en-AU"/>
              </w:rPr>
            </w:pPr>
            <w:r w:rsidRPr="00DE3B3E">
              <w:rPr>
                <w:rFonts w:ascii="Arial" w:hAnsi="Arial"/>
                <w:color w:val="1F1F1F"/>
                <w:sz w:val="18"/>
                <w:szCs w:val="18"/>
              </w:rPr>
              <w:t>SCHI0149-P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D27555E" w14:textId="77777777" w:rsidR="00DE3B3E" w:rsidRPr="00DE3B3E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DE3B3E">
              <w:rPr>
                <w:rFonts w:ascii="Arial" w:hAnsi="Arial"/>
                <w:color w:val="000000"/>
                <w:sz w:val="18"/>
                <w:szCs w:val="18"/>
              </w:rPr>
              <w:t>70-75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3902AF0C" w14:textId="77777777" w:rsidR="00DE3B3E" w:rsidRPr="00DE3B3E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DE3B3E">
              <w:rPr>
                <w:rFonts w:ascii="Arial" w:hAnsi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702262B" w14:textId="77777777" w:rsidR="00DE3B3E" w:rsidRPr="00DE3B3E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DE3B3E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687F0C0C" w14:textId="77777777" w:rsidR="00DE3B3E" w:rsidRPr="00A57646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CFE0CB0" w14:textId="77777777" w:rsidR="00DE3B3E" w:rsidRPr="00A57646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69399E17" w14:textId="77777777" w:rsidR="00DE3B3E" w:rsidRPr="00A57646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272D6C2" w14:textId="77777777" w:rsidR="00DE3B3E" w:rsidRPr="00A57646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571" w:type="dxa"/>
            <w:shd w:val="clear" w:color="auto" w:fill="auto"/>
            <w:vAlign w:val="center"/>
            <w:hideMark/>
          </w:tcPr>
          <w:p w14:paraId="6AA5BAB9" w14:textId="77777777" w:rsidR="00DE3B3E" w:rsidRPr="00A57646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2F93AC6" w14:textId="77777777" w:rsidR="00DE3B3E" w:rsidRPr="00A57646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286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E50A986" w14:textId="77777777" w:rsidR="00DE3B3E" w:rsidRPr="00A57646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7847396" w14:textId="77777777" w:rsidR="00DE3B3E" w:rsidRPr="00A57646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1200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14:paraId="0F532FA4" w14:textId="77777777" w:rsidR="00DE3B3E" w:rsidRPr="00A57646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5575A82" w14:textId="77777777" w:rsidR="00DE3B3E" w:rsidRPr="00A57646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7.3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14:paraId="0337DBFC" w14:textId="77777777" w:rsidR="00DE3B3E" w:rsidRPr="00A57646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73687E5B" w14:textId="578F5C0D" w:rsidR="00DE3B3E" w:rsidRPr="00A57646" w:rsidRDefault="00AE76C7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0FF1337" w14:textId="5F1CEACC" w:rsidR="00DE3B3E" w:rsidRPr="00A57646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490CF18" w14:textId="77777777" w:rsidR="00DE3B3E" w:rsidRPr="00A57646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Complex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2659958" w14:textId="77777777" w:rsidR="00DE3B3E" w:rsidRPr="00A57646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EB8A5B3" w14:textId="77777777" w:rsidR="00DE3B3E" w:rsidRPr="00DE3B3E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DE3B3E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CB9B0F9" w14:textId="77777777" w:rsidR="00DE3B3E" w:rsidRPr="00DE3B3E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DE3B3E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</w:t>
            </w:r>
          </w:p>
        </w:tc>
      </w:tr>
      <w:tr w:rsidR="00DE3B3E" w:rsidRPr="00DE3B3E" w14:paraId="2E682E4C" w14:textId="77777777" w:rsidTr="00AE76C7">
        <w:trPr>
          <w:trHeight w:val="315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14:paraId="34AD786D" w14:textId="13C39BB7" w:rsidR="00DE3B3E" w:rsidRPr="00DE3B3E" w:rsidRDefault="00DE3B3E" w:rsidP="00FE12F6">
            <w:pPr>
              <w:spacing w:line="276" w:lineRule="auto"/>
              <w:jc w:val="center"/>
              <w:rPr>
                <w:rFonts w:ascii="Arial" w:hAnsi="Arial"/>
                <w:color w:val="1F1F1F"/>
                <w:sz w:val="18"/>
                <w:szCs w:val="18"/>
                <w:lang w:val="en-AU"/>
              </w:rPr>
            </w:pPr>
            <w:r w:rsidRPr="00DE3B3E">
              <w:rPr>
                <w:rFonts w:ascii="Arial" w:hAnsi="Arial"/>
                <w:color w:val="1F1F1F"/>
                <w:sz w:val="18"/>
                <w:szCs w:val="18"/>
              </w:rPr>
              <w:t>SCHI0150-P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DF1AA70" w14:textId="77777777" w:rsidR="00DE3B3E" w:rsidRPr="00DE3B3E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DE3B3E">
              <w:rPr>
                <w:rFonts w:ascii="Arial" w:hAnsi="Arial"/>
                <w:color w:val="000000"/>
                <w:sz w:val="18"/>
                <w:szCs w:val="18"/>
              </w:rPr>
              <w:t>75-80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3B247769" w14:textId="77777777" w:rsidR="00DE3B3E" w:rsidRPr="00DE3B3E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DE3B3E">
              <w:rPr>
                <w:rFonts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105C034" w14:textId="77777777" w:rsidR="00DE3B3E" w:rsidRPr="00DE3B3E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DE3B3E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54AB4230" w14:textId="77777777" w:rsidR="00DE3B3E" w:rsidRPr="00A57646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917073A" w14:textId="77777777" w:rsidR="00DE3B3E" w:rsidRPr="00A57646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137D0E92" w14:textId="77777777" w:rsidR="00DE3B3E" w:rsidRPr="00A57646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20.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FA4A9FE" w14:textId="77777777" w:rsidR="00DE3B3E" w:rsidRPr="00A57646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571" w:type="dxa"/>
            <w:shd w:val="clear" w:color="auto" w:fill="auto"/>
            <w:vAlign w:val="center"/>
            <w:hideMark/>
          </w:tcPr>
          <w:p w14:paraId="2B1A3C88" w14:textId="77777777" w:rsidR="00DE3B3E" w:rsidRPr="00A57646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4.33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890FD48" w14:textId="77777777" w:rsidR="00DE3B3E" w:rsidRPr="00A57646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298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D517EC2" w14:textId="77777777" w:rsidR="00DE3B3E" w:rsidRPr="00A57646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A78BCE2" w14:textId="77777777" w:rsidR="00DE3B3E" w:rsidRPr="00A57646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1110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14:paraId="24F2ECDD" w14:textId="77777777" w:rsidR="00DE3B3E" w:rsidRPr="00A57646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675AE0F" w14:textId="77777777" w:rsidR="00DE3B3E" w:rsidRPr="00A57646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7.3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14:paraId="3BA32BC6" w14:textId="77777777" w:rsidR="00DE3B3E" w:rsidRPr="00A57646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2988DDCC" w14:textId="6F22F827" w:rsidR="00DE3B3E" w:rsidRPr="00A57646" w:rsidRDefault="00AE76C7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DD318DA" w14:textId="0AC458A1" w:rsidR="00DE3B3E" w:rsidRPr="00A57646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66D5FCE" w14:textId="77777777" w:rsidR="00DE3B3E" w:rsidRPr="00A57646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Complex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D011802" w14:textId="77777777" w:rsidR="00DE3B3E" w:rsidRPr="00A57646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E02EB14" w14:textId="77777777" w:rsidR="00DE3B3E" w:rsidRPr="00DE3B3E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DE3B3E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1013CC1" w14:textId="77777777" w:rsidR="00DE3B3E" w:rsidRPr="00DE3B3E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DE3B3E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</w:t>
            </w:r>
          </w:p>
        </w:tc>
      </w:tr>
      <w:tr w:rsidR="00DE3B3E" w:rsidRPr="00DE3B3E" w14:paraId="538DCFED" w14:textId="77777777" w:rsidTr="00AE76C7">
        <w:trPr>
          <w:trHeight w:val="315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14:paraId="6DC4D8C5" w14:textId="77777777" w:rsidR="00DE3B3E" w:rsidRPr="00DE3B3E" w:rsidRDefault="00DE3B3E" w:rsidP="00FE12F6">
            <w:pPr>
              <w:spacing w:line="276" w:lineRule="auto"/>
              <w:jc w:val="center"/>
              <w:rPr>
                <w:rFonts w:ascii="Arial" w:hAnsi="Arial"/>
                <w:color w:val="1F1F1F"/>
                <w:sz w:val="18"/>
                <w:szCs w:val="18"/>
                <w:lang w:val="en-AU"/>
              </w:rPr>
            </w:pPr>
            <w:r w:rsidRPr="00DE3B3E">
              <w:rPr>
                <w:rFonts w:ascii="Arial" w:hAnsi="Arial"/>
                <w:color w:val="1F1F1F"/>
                <w:sz w:val="18"/>
                <w:szCs w:val="18"/>
              </w:rPr>
              <w:t>SCHI0159-P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3BD027E" w14:textId="77777777" w:rsidR="00DE3B3E" w:rsidRPr="00DE3B3E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DE3B3E">
              <w:rPr>
                <w:rFonts w:ascii="Arial" w:hAnsi="Arial"/>
                <w:color w:val="000000"/>
                <w:sz w:val="18"/>
                <w:szCs w:val="18"/>
              </w:rPr>
              <w:t>70-75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7515583D" w14:textId="77777777" w:rsidR="00DE3B3E" w:rsidRPr="00DE3B3E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DE3B3E">
              <w:rPr>
                <w:rFonts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EE70C67" w14:textId="77777777" w:rsidR="00DE3B3E" w:rsidRPr="00DE3B3E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DE3B3E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10D3A928" w14:textId="77777777" w:rsidR="00DE3B3E" w:rsidRPr="00A57646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30D1FED" w14:textId="77777777" w:rsidR="00DE3B3E" w:rsidRPr="00A57646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498E8A02" w14:textId="77777777" w:rsidR="00DE3B3E" w:rsidRPr="00A57646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11.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C51506E" w14:textId="77777777" w:rsidR="00DE3B3E" w:rsidRPr="00A57646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571" w:type="dxa"/>
            <w:shd w:val="clear" w:color="auto" w:fill="auto"/>
            <w:vAlign w:val="center"/>
            <w:hideMark/>
          </w:tcPr>
          <w:p w14:paraId="568786C4" w14:textId="77777777" w:rsidR="00DE3B3E" w:rsidRPr="00A57646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84A0251" w14:textId="77777777" w:rsidR="00DE3B3E" w:rsidRPr="00A57646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477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A47B398" w14:textId="77777777" w:rsidR="00DE3B3E" w:rsidRPr="00A57646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BC1A3B6" w14:textId="77777777" w:rsidR="00DE3B3E" w:rsidRPr="00A57646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292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14:paraId="7EB2609E" w14:textId="77777777" w:rsidR="00DE3B3E" w:rsidRPr="00A57646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C3195FF" w14:textId="77777777" w:rsidR="00DE3B3E" w:rsidRPr="00A57646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14:paraId="35541035" w14:textId="77777777" w:rsidR="00DE3B3E" w:rsidRPr="00A57646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76917EC8" w14:textId="47F737BD" w:rsidR="00DE3B3E" w:rsidRPr="00A57646" w:rsidRDefault="00AE76C7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4FEA069" w14:textId="02B1B5A0" w:rsidR="00DE3B3E" w:rsidRPr="00A57646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75CD035" w14:textId="77777777" w:rsidR="00DE3B3E" w:rsidRPr="00A57646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Complex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EAC6907" w14:textId="77777777" w:rsidR="00DE3B3E" w:rsidRPr="00A57646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7462155" w14:textId="77777777" w:rsidR="00DE3B3E" w:rsidRPr="00DE3B3E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DE3B3E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879BA62" w14:textId="77777777" w:rsidR="00DE3B3E" w:rsidRPr="00DE3B3E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DE3B3E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</w:t>
            </w:r>
          </w:p>
        </w:tc>
      </w:tr>
      <w:tr w:rsidR="00DE3B3E" w:rsidRPr="00DE3B3E" w14:paraId="298A7534" w14:textId="77777777" w:rsidTr="00AE76C7">
        <w:trPr>
          <w:trHeight w:val="315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14:paraId="026E86D3" w14:textId="27F060C6" w:rsidR="00DE3B3E" w:rsidRPr="00DE3B3E" w:rsidRDefault="00DE3B3E" w:rsidP="00FE12F6">
            <w:pPr>
              <w:spacing w:line="276" w:lineRule="auto"/>
              <w:jc w:val="center"/>
              <w:rPr>
                <w:rFonts w:ascii="Arial" w:hAnsi="Arial"/>
                <w:color w:val="1F1F1F"/>
                <w:sz w:val="18"/>
                <w:szCs w:val="18"/>
                <w:lang w:val="en-AU"/>
              </w:rPr>
            </w:pPr>
            <w:r w:rsidRPr="00DE3B3E">
              <w:rPr>
                <w:rFonts w:ascii="Arial" w:hAnsi="Arial"/>
                <w:color w:val="1F1F1F"/>
                <w:sz w:val="18"/>
                <w:szCs w:val="18"/>
              </w:rPr>
              <w:t>SCHI0160-P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5370A51" w14:textId="77777777" w:rsidR="00DE3B3E" w:rsidRPr="00DE3B3E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DE3B3E">
              <w:rPr>
                <w:rFonts w:ascii="Arial" w:hAnsi="Arial"/>
                <w:color w:val="000000"/>
                <w:sz w:val="18"/>
                <w:szCs w:val="18"/>
              </w:rPr>
              <w:t>65-70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0B93B214" w14:textId="77777777" w:rsidR="00DE3B3E" w:rsidRPr="00DE3B3E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DE3B3E">
              <w:rPr>
                <w:rFonts w:ascii="Arial" w:hAnsi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C235BEB" w14:textId="77777777" w:rsidR="00DE3B3E" w:rsidRPr="00DE3B3E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DE3B3E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338A181E" w14:textId="77777777" w:rsidR="00DE3B3E" w:rsidRPr="00A57646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3CC1741" w14:textId="77777777" w:rsidR="00DE3B3E" w:rsidRPr="00A57646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57A50914" w14:textId="77777777" w:rsidR="00DE3B3E" w:rsidRPr="00A57646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15A36C1" w14:textId="77777777" w:rsidR="00DE3B3E" w:rsidRPr="00A57646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571" w:type="dxa"/>
            <w:shd w:val="clear" w:color="auto" w:fill="auto"/>
            <w:vAlign w:val="center"/>
            <w:hideMark/>
          </w:tcPr>
          <w:p w14:paraId="2CF378EF" w14:textId="77777777" w:rsidR="00DE3B3E" w:rsidRPr="00A57646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373352E" w14:textId="77777777" w:rsidR="00DE3B3E" w:rsidRPr="00A57646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209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5CBDCB5" w14:textId="77777777" w:rsidR="00DE3B3E" w:rsidRPr="00A57646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8DEF208" w14:textId="77777777" w:rsidR="00DE3B3E" w:rsidRPr="00A57646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313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14:paraId="5BF7F46C" w14:textId="77777777" w:rsidR="00DE3B3E" w:rsidRPr="00A57646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268B311" w14:textId="77777777" w:rsidR="00DE3B3E" w:rsidRPr="00A57646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14:paraId="15AA793B" w14:textId="77777777" w:rsidR="00DE3B3E" w:rsidRPr="00A57646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11.9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5EFB853F" w14:textId="648EF254" w:rsidR="00DE3B3E" w:rsidRPr="00A57646" w:rsidRDefault="00AE76C7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7F98F0B" w14:textId="46B9BFAF" w:rsidR="00DE3B3E" w:rsidRPr="00A57646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BF18531" w14:textId="77777777" w:rsidR="00DE3B3E" w:rsidRPr="00A57646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Complex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B8F8DBC" w14:textId="77777777" w:rsidR="00DE3B3E" w:rsidRPr="00A57646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D3D0C1D" w14:textId="77777777" w:rsidR="00DE3B3E" w:rsidRPr="00DE3B3E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DE3B3E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A066B75" w14:textId="77777777" w:rsidR="00DE3B3E" w:rsidRPr="00DE3B3E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DE3B3E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</w:t>
            </w:r>
          </w:p>
        </w:tc>
      </w:tr>
      <w:tr w:rsidR="00DE3B3E" w:rsidRPr="00211566" w14:paraId="72A6F2C4" w14:textId="77777777" w:rsidTr="00AE76C7">
        <w:trPr>
          <w:trHeight w:val="315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14:paraId="3FBF0510" w14:textId="77777777" w:rsidR="00DE3B3E" w:rsidRPr="00DE3B3E" w:rsidRDefault="00DE3B3E" w:rsidP="00FE12F6">
            <w:pPr>
              <w:spacing w:line="276" w:lineRule="auto"/>
              <w:jc w:val="center"/>
              <w:rPr>
                <w:rFonts w:ascii="Arial" w:hAnsi="Arial"/>
                <w:color w:val="1F1F1F"/>
                <w:sz w:val="18"/>
                <w:szCs w:val="18"/>
                <w:lang w:val="en-AU"/>
              </w:rPr>
            </w:pPr>
            <w:r w:rsidRPr="00DE3B3E">
              <w:rPr>
                <w:rFonts w:ascii="Arial" w:hAnsi="Arial"/>
                <w:color w:val="1F1F1F"/>
                <w:sz w:val="18"/>
                <w:szCs w:val="18"/>
              </w:rPr>
              <w:t>SCHI0162-P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E3200FE" w14:textId="77777777" w:rsidR="00DE3B3E" w:rsidRPr="00DE3B3E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DE3B3E">
              <w:rPr>
                <w:rFonts w:ascii="Arial" w:hAnsi="Arial"/>
                <w:color w:val="000000"/>
                <w:sz w:val="18"/>
                <w:szCs w:val="18"/>
              </w:rPr>
              <w:t>55-60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7F5CE35E" w14:textId="77777777" w:rsidR="00DE3B3E" w:rsidRPr="00DE3B3E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DE3B3E">
              <w:rPr>
                <w:rFonts w:ascii="Arial" w:hAnsi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98B77D9" w14:textId="77777777" w:rsidR="00DE3B3E" w:rsidRPr="00DE3B3E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DE3B3E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66818C7B" w14:textId="77777777" w:rsidR="00DE3B3E" w:rsidRPr="00A57646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2F743EC" w14:textId="77777777" w:rsidR="00DE3B3E" w:rsidRPr="00A57646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32F5642A" w14:textId="77777777" w:rsidR="00DE3B3E" w:rsidRPr="00A57646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B107847" w14:textId="77777777" w:rsidR="00DE3B3E" w:rsidRPr="00A57646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571" w:type="dxa"/>
            <w:shd w:val="clear" w:color="auto" w:fill="auto"/>
            <w:vAlign w:val="center"/>
            <w:hideMark/>
          </w:tcPr>
          <w:p w14:paraId="11E2E72E" w14:textId="77777777" w:rsidR="00DE3B3E" w:rsidRPr="00A57646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8CB89B5" w14:textId="77777777" w:rsidR="00DE3B3E" w:rsidRPr="00A57646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29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36EAEDC" w14:textId="77777777" w:rsidR="00DE3B3E" w:rsidRPr="00A57646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836FA0E" w14:textId="77777777" w:rsidR="00DE3B3E" w:rsidRPr="00A57646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610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14:paraId="40238D2E" w14:textId="77777777" w:rsidR="00DE3B3E" w:rsidRPr="00A57646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EEBE9FD" w14:textId="77777777" w:rsidR="00DE3B3E" w:rsidRPr="00A57646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14:paraId="2B7C654E" w14:textId="77777777" w:rsidR="00DE3B3E" w:rsidRPr="00A57646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453CAE74" w14:textId="4A10222E" w:rsidR="00DE3B3E" w:rsidRPr="00A57646" w:rsidRDefault="00AE76C7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E47255F" w14:textId="7233B892" w:rsidR="00DE3B3E" w:rsidRPr="00A57646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A7184A7" w14:textId="77777777" w:rsidR="00DE3B3E" w:rsidRPr="00A57646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Complex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FFADE06" w14:textId="77777777" w:rsidR="00DE3B3E" w:rsidRPr="00A57646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6246079" w14:textId="77777777" w:rsidR="00DE3B3E" w:rsidRPr="00DE3B3E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DE3B3E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C95E90E" w14:textId="77777777" w:rsidR="00DE3B3E" w:rsidRPr="00211566" w:rsidRDefault="00DE3B3E" w:rsidP="00FE12F6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DE3B3E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</w:t>
            </w:r>
          </w:p>
        </w:tc>
      </w:tr>
      <w:tr w:rsidR="006426E9" w:rsidRPr="00DE3B3E" w14:paraId="1DAD36A9" w14:textId="77777777" w:rsidTr="00D15073">
        <w:trPr>
          <w:trHeight w:val="315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14:paraId="3DDD2CEA" w14:textId="77777777" w:rsidR="006426E9" w:rsidRPr="00165BC6" w:rsidRDefault="006426E9" w:rsidP="00D15073">
            <w:pPr>
              <w:spacing w:line="276" w:lineRule="auto"/>
              <w:jc w:val="center"/>
              <w:rPr>
                <w:rFonts w:ascii="Arial" w:hAnsi="Arial"/>
                <w:color w:val="1F1F1F"/>
                <w:sz w:val="18"/>
                <w:szCs w:val="18"/>
                <w:lang w:val="en-AU"/>
              </w:rPr>
            </w:pPr>
            <w:r w:rsidRPr="00165BC6">
              <w:rPr>
                <w:rFonts w:ascii="Arial" w:hAnsi="Arial"/>
                <w:color w:val="1F1F1F"/>
                <w:sz w:val="18"/>
                <w:szCs w:val="18"/>
              </w:rPr>
              <w:t>SCHI0169-P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910E280" w14:textId="77777777" w:rsidR="006426E9" w:rsidRPr="00165BC6" w:rsidRDefault="006426E9" w:rsidP="00D15073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165BC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85-90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47CE2C01" w14:textId="77777777" w:rsidR="006426E9" w:rsidRPr="00165BC6" w:rsidRDefault="006426E9" w:rsidP="00D15073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165BC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M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B7B0498" w14:textId="77777777" w:rsidR="006426E9" w:rsidRPr="00165BC6" w:rsidRDefault="006426E9" w:rsidP="00D15073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165BC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496C1A14" w14:textId="77777777" w:rsidR="006426E9" w:rsidRPr="00A57646" w:rsidRDefault="006426E9" w:rsidP="00D15073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3314975" w14:textId="77777777" w:rsidR="006426E9" w:rsidRPr="00A57646" w:rsidRDefault="006426E9" w:rsidP="00D15073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24DBDF54" w14:textId="77777777" w:rsidR="006426E9" w:rsidRPr="00A57646" w:rsidRDefault="006426E9" w:rsidP="00D15073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15.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2135A7B" w14:textId="77777777" w:rsidR="006426E9" w:rsidRPr="00A57646" w:rsidRDefault="006426E9" w:rsidP="00D15073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227</w:t>
            </w:r>
          </w:p>
        </w:tc>
        <w:tc>
          <w:tcPr>
            <w:tcW w:w="571" w:type="dxa"/>
            <w:shd w:val="clear" w:color="auto" w:fill="auto"/>
            <w:vAlign w:val="center"/>
            <w:hideMark/>
          </w:tcPr>
          <w:p w14:paraId="5B82E6AA" w14:textId="77777777" w:rsidR="006426E9" w:rsidRPr="00A57646" w:rsidRDefault="006426E9" w:rsidP="00D15073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.17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7D7FA9F" w14:textId="77777777" w:rsidR="006426E9" w:rsidRPr="00A57646" w:rsidRDefault="006426E9" w:rsidP="00D15073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17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3B6910F" w14:textId="77777777" w:rsidR="006426E9" w:rsidRPr="00A57646" w:rsidRDefault="006426E9" w:rsidP="00D15073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7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DE7CA7C" w14:textId="77777777" w:rsidR="006426E9" w:rsidRPr="00A57646" w:rsidRDefault="006426E9" w:rsidP="00D15073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490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14:paraId="504FCF50" w14:textId="77777777" w:rsidR="006426E9" w:rsidRPr="00A57646" w:rsidRDefault="006426E9" w:rsidP="00D15073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53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0D108DB" w14:textId="77777777" w:rsidR="006426E9" w:rsidRPr="00A57646" w:rsidRDefault="006426E9" w:rsidP="00D15073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14:paraId="0E4D7667" w14:textId="77777777" w:rsidR="006426E9" w:rsidRPr="00A57646" w:rsidRDefault="006426E9" w:rsidP="00D15073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6.1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4CC413C6" w14:textId="77777777" w:rsidR="006426E9" w:rsidRPr="00A57646" w:rsidRDefault="006426E9" w:rsidP="00D15073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9378247" w14:textId="77777777" w:rsidR="006426E9" w:rsidRPr="00A57646" w:rsidRDefault="006426E9" w:rsidP="00D15073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18D8E20" w14:textId="77777777" w:rsidR="006426E9" w:rsidRPr="00A57646" w:rsidRDefault="006426E9" w:rsidP="00D15073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Complex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E921B2C" w14:textId="77777777" w:rsidR="006426E9" w:rsidRPr="00A57646" w:rsidRDefault="006426E9" w:rsidP="00D15073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6292DA5" w14:textId="77777777" w:rsidR="006426E9" w:rsidRPr="00165BC6" w:rsidRDefault="006426E9" w:rsidP="00D15073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165BC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4C8DCEE" w14:textId="77777777" w:rsidR="006426E9" w:rsidRPr="00DE3B3E" w:rsidRDefault="006426E9" w:rsidP="00D15073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165BC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</w:t>
            </w:r>
          </w:p>
        </w:tc>
      </w:tr>
      <w:tr w:rsidR="00DE3B3E" w:rsidRPr="00211566" w14:paraId="724EB48E" w14:textId="77777777" w:rsidTr="00D15073">
        <w:trPr>
          <w:cantSplit/>
          <w:trHeight w:val="173"/>
          <w:jc w:val="center"/>
        </w:trPr>
        <w:tc>
          <w:tcPr>
            <w:tcW w:w="14034" w:type="dxa"/>
            <w:gridSpan w:val="21"/>
            <w:shd w:val="clear" w:color="auto" w:fill="auto"/>
            <w:vAlign w:val="center"/>
          </w:tcPr>
          <w:p w14:paraId="115E8631" w14:textId="1E2B73BF" w:rsidR="00DE3B3E" w:rsidRPr="00A57646" w:rsidRDefault="00DE3B3E" w:rsidP="00D15073">
            <w:pPr>
              <w:spacing w:line="276" w:lineRule="auto"/>
              <w:rPr>
                <w:rFonts w:ascii="Arial" w:hAnsi="Arial"/>
                <w:i/>
                <w:iCs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i/>
                <w:iCs/>
                <w:color w:val="000000"/>
                <w:sz w:val="18"/>
                <w:szCs w:val="18"/>
                <w:lang w:val="en-AU"/>
              </w:rPr>
              <w:t>Unlikely pleural infection</w:t>
            </w:r>
          </w:p>
        </w:tc>
      </w:tr>
      <w:tr w:rsidR="00DE3B3E" w:rsidRPr="00211566" w14:paraId="4E9530D8" w14:textId="77777777" w:rsidTr="00AE76C7">
        <w:trPr>
          <w:trHeight w:val="315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14:paraId="682F87F4" w14:textId="0B29DE5E" w:rsidR="00DE3B3E" w:rsidRPr="00211566" w:rsidRDefault="00DE3B3E" w:rsidP="000F5F21">
            <w:pPr>
              <w:spacing w:line="276" w:lineRule="auto"/>
              <w:jc w:val="center"/>
              <w:rPr>
                <w:rFonts w:ascii="Arial" w:hAnsi="Arial"/>
                <w:color w:val="1F1F1F"/>
                <w:sz w:val="18"/>
                <w:szCs w:val="18"/>
                <w:lang w:val="en-AU"/>
              </w:rPr>
            </w:pPr>
            <w:r w:rsidRPr="00211566">
              <w:rPr>
                <w:rFonts w:ascii="Arial" w:hAnsi="Arial"/>
                <w:color w:val="1F1F1F"/>
                <w:sz w:val="18"/>
                <w:szCs w:val="18"/>
              </w:rPr>
              <w:t xml:space="preserve">SCHI0151-C 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27F9720" w14:textId="77777777" w:rsidR="00DE3B3E" w:rsidRPr="0021156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211566">
              <w:rPr>
                <w:rFonts w:ascii="Arial" w:hAnsi="Arial"/>
                <w:color w:val="000000"/>
                <w:sz w:val="18"/>
                <w:szCs w:val="18"/>
              </w:rPr>
              <w:t>70-75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73D56749" w14:textId="77777777" w:rsidR="00DE3B3E" w:rsidRPr="0021156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21156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F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CE8525B" w14:textId="77777777" w:rsidR="00DE3B3E" w:rsidRPr="0021156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21156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57AC611F" w14:textId="77777777" w:rsidR="00DE3B3E" w:rsidRPr="00A5764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B16C9F7" w14:textId="77777777" w:rsidR="00DE3B3E" w:rsidRPr="00A5764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 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044ECB32" w14:textId="77777777" w:rsidR="00DE3B3E" w:rsidRPr="00A5764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10.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DD5F50F" w14:textId="77777777" w:rsidR="00DE3B3E" w:rsidRPr="00A5764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83</w:t>
            </w:r>
          </w:p>
        </w:tc>
        <w:tc>
          <w:tcPr>
            <w:tcW w:w="571" w:type="dxa"/>
            <w:shd w:val="clear" w:color="auto" w:fill="auto"/>
            <w:vAlign w:val="center"/>
            <w:hideMark/>
          </w:tcPr>
          <w:p w14:paraId="74272D9E" w14:textId="77777777" w:rsidR="00DE3B3E" w:rsidRPr="00A5764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.14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E0DF931" w14:textId="77777777" w:rsidR="00DE3B3E" w:rsidRPr="00A5764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236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91D8AC5" w14:textId="77777777" w:rsidR="00DE3B3E" w:rsidRPr="00A5764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6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D61635D" w14:textId="77777777" w:rsidR="00DE3B3E" w:rsidRPr="00A5764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393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14:paraId="3C2D9850" w14:textId="77777777" w:rsidR="00DE3B3E" w:rsidRPr="00A5764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45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C391160" w14:textId="77777777" w:rsidR="00DE3B3E" w:rsidRPr="00A5764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7.3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14:paraId="745C6152" w14:textId="77777777" w:rsidR="00DE3B3E" w:rsidRPr="00A5764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10</w:t>
            </w:r>
          </w:p>
        </w:tc>
        <w:tc>
          <w:tcPr>
            <w:tcW w:w="569" w:type="dxa"/>
            <w:vAlign w:val="center"/>
          </w:tcPr>
          <w:p w14:paraId="6AEE142B" w14:textId="43ECBEB6" w:rsidR="00DE3B3E" w:rsidRPr="00A57646" w:rsidRDefault="00AE76C7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70E71A4" w14:textId="43FD63E5" w:rsidR="00DE3B3E" w:rsidRPr="00A5764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 xml:space="preserve"> 0 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02A54F5" w14:textId="77777777" w:rsidR="00DE3B3E" w:rsidRPr="00A5764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MPE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309ED35" w14:textId="15F95F92" w:rsidR="00DE3B3E" w:rsidRPr="00A5764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EDDD88D" w14:textId="1AD42D52" w:rsidR="00DE3B3E" w:rsidRPr="0021156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21156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FC9924F" w14:textId="77777777" w:rsidR="00DE3B3E" w:rsidRPr="0021156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21156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 NA</w:t>
            </w:r>
          </w:p>
        </w:tc>
      </w:tr>
      <w:tr w:rsidR="00DE3B3E" w:rsidRPr="00211566" w14:paraId="0AC5C0D2" w14:textId="77777777" w:rsidTr="00AE76C7">
        <w:trPr>
          <w:trHeight w:val="315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14:paraId="4C7F9F77" w14:textId="77777777" w:rsidR="00DE3B3E" w:rsidRPr="00211566" w:rsidRDefault="00DE3B3E" w:rsidP="000F5F21">
            <w:pPr>
              <w:spacing w:line="276" w:lineRule="auto"/>
              <w:jc w:val="center"/>
              <w:rPr>
                <w:rFonts w:ascii="Arial" w:hAnsi="Arial"/>
                <w:color w:val="1F1F1F"/>
                <w:sz w:val="18"/>
                <w:szCs w:val="18"/>
                <w:lang w:val="en-AU"/>
              </w:rPr>
            </w:pPr>
            <w:r w:rsidRPr="00211566">
              <w:rPr>
                <w:rFonts w:ascii="Arial" w:hAnsi="Arial"/>
                <w:color w:val="1F1F1F"/>
                <w:sz w:val="18"/>
                <w:szCs w:val="18"/>
              </w:rPr>
              <w:t xml:space="preserve">SCHI0152-C 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7157FA1" w14:textId="77777777" w:rsidR="00DE3B3E" w:rsidRPr="0021156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211566">
              <w:rPr>
                <w:rFonts w:ascii="Arial" w:hAnsi="Arial"/>
                <w:color w:val="000000"/>
                <w:sz w:val="18"/>
                <w:szCs w:val="18"/>
              </w:rPr>
              <w:t>80-85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6ECE36CD" w14:textId="77777777" w:rsidR="00DE3B3E" w:rsidRPr="0021156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211566">
              <w:rPr>
                <w:rFonts w:ascii="Arial" w:hAnsi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8194537" w14:textId="77777777" w:rsidR="00DE3B3E" w:rsidRPr="0021156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21156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7C813ACD" w14:textId="22C9F2AB" w:rsidR="00DE3B3E" w:rsidRPr="00A5764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4B9B300" w14:textId="42FEB308" w:rsidR="00DE3B3E" w:rsidRPr="00A5764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6314C976" w14:textId="77777777" w:rsidR="00DE3B3E" w:rsidRPr="00A5764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10.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F819221" w14:textId="77777777" w:rsidR="00DE3B3E" w:rsidRPr="00A5764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90</w:t>
            </w:r>
          </w:p>
        </w:tc>
        <w:tc>
          <w:tcPr>
            <w:tcW w:w="571" w:type="dxa"/>
            <w:shd w:val="clear" w:color="auto" w:fill="auto"/>
            <w:vAlign w:val="center"/>
            <w:hideMark/>
          </w:tcPr>
          <w:p w14:paraId="18CFC2CC" w14:textId="77777777" w:rsidR="00DE3B3E" w:rsidRPr="00A5764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.19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570D889" w14:textId="77777777" w:rsidR="00DE3B3E" w:rsidRPr="00A5764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52FE41A" w14:textId="77777777" w:rsidR="00DE3B3E" w:rsidRPr="00A5764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94E7551" w14:textId="77777777" w:rsidR="00DE3B3E" w:rsidRPr="00A5764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14:paraId="71F75CEB" w14:textId="77777777" w:rsidR="00DE3B3E" w:rsidRPr="00A5764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9B4A1ED" w14:textId="77777777" w:rsidR="00DE3B3E" w:rsidRPr="00A5764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7.3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14:paraId="61B4D2FE" w14:textId="77777777" w:rsidR="00DE3B3E" w:rsidRPr="00A5764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569" w:type="dxa"/>
            <w:vAlign w:val="center"/>
          </w:tcPr>
          <w:p w14:paraId="7502A774" w14:textId="1577ACD0" w:rsidR="00DE3B3E" w:rsidRPr="00A57646" w:rsidRDefault="00BD5D82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10F4891" w14:textId="4A889681" w:rsidR="00DE3B3E" w:rsidRPr="00A5764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25FCAE6" w14:textId="77777777" w:rsidR="00DE3B3E" w:rsidRPr="00A5764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MPE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FF7CCDE" w14:textId="129D4C35" w:rsidR="00DE3B3E" w:rsidRPr="00A5764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07B4F78" w14:textId="58DB6EFD" w:rsidR="00DE3B3E" w:rsidRPr="0021156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21156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5A47ADF" w14:textId="77777777" w:rsidR="00DE3B3E" w:rsidRPr="0021156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21156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 NA</w:t>
            </w:r>
          </w:p>
        </w:tc>
      </w:tr>
      <w:tr w:rsidR="00DE3B3E" w:rsidRPr="00211566" w14:paraId="1D888D0C" w14:textId="77777777" w:rsidTr="00AE76C7">
        <w:trPr>
          <w:trHeight w:val="315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14:paraId="5F82E911" w14:textId="4D59771C" w:rsidR="00DE3B3E" w:rsidRPr="00211566" w:rsidRDefault="00DE3B3E" w:rsidP="000F5F21">
            <w:pPr>
              <w:spacing w:line="276" w:lineRule="auto"/>
              <w:jc w:val="center"/>
              <w:rPr>
                <w:rFonts w:ascii="Arial" w:hAnsi="Arial"/>
                <w:color w:val="1F1F1F"/>
                <w:sz w:val="18"/>
                <w:szCs w:val="18"/>
                <w:lang w:val="en-AU"/>
              </w:rPr>
            </w:pPr>
            <w:r w:rsidRPr="00211566">
              <w:rPr>
                <w:rFonts w:ascii="Arial" w:hAnsi="Arial"/>
                <w:color w:val="1F1F1F"/>
                <w:sz w:val="18"/>
                <w:szCs w:val="18"/>
              </w:rPr>
              <w:t>SCHI0161-C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C341488" w14:textId="77777777" w:rsidR="00DE3B3E" w:rsidRPr="0021156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211566">
              <w:rPr>
                <w:rFonts w:ascii="Arial" w:hAnsi="Arial"/>
                <w:color w:val="000000"/>
                <w:sz w:val="18"/>
                <w:szCs w:val="18"/>
              </w:rPr>
              <w:t>85-90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350479B4" w14:textId="77777777" w:rsidR="00DE3B3E" w:rsidRPr="0021156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211566">
              <w:rPr>
                <w:rFonts w:ascii="Arial" w:hAnsi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7BDAF22" w14:textId="77777777" w:rsidR="00DE3B3E" w:rsidRPr="0021156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21156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12F45C6F" w14:textId="5116967B" w:rsidR="00DE3B3E" w:rsidRPr="00A5764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38AC0D3" w14:textId="49B697A5" w:rsidR="00DE3B3E" w:rsidRPr="00A5764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3D1448D4" w14:textId="77777777" w:rsidR="00DE3B3E" w:rsidRPr="00A5764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E3AAF40" w14:textId="77777777" w:rsidR="00DE3B3E" w:rsidRPr="00A5764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26</w:t>
            </w:r>
          </w:p>
        </w:tc>
        <w:tc>
          <w:tcPr>
            <w:tcW w:w="571" w:type="dxa"/>
            <w:shd w:val="clear" w:color="auto" w:fill="auto"/>
            <w:vAlign w:val="center"/>
            <w:hideMark/>
          </w:tcPr>
          <w:p w14:paraId="3C6219F8" w14:textId="77777777" w:rsidR="00DE3B3E" w:rsidRPr="00A5764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.1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A8B1244" w14:textId="77777777" w:rsidR="00DE3B3E" w:rsidRPr="00A5764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4488601" w14:textId="77777777" w:rsidR="00DE3B3E" w:rsidRPr="00A5764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D49C342" w14:textId="77777777" w:rsidR="00DE3B3E" w:rsidRPr="00A5764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232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14:paraId="21D48E39" w14:textId="77777777" w:rsidR="00DE3B3E" w:rsidRPr="00A5764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260F2FA" w14:textId="77777777" w:rsidR="00DE3B3E" w:rsidRPr="00A5764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7.3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14:paraId="0C564B99" w14:textId="77777777" w:rsidR="00DE3B3E" w:rsidRPr="00A5764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569" w:type="dxa"/>
            <w:vAlign w:val="center"/>
          </w:tcPr>
          <w:p w14:paraId="657A15DB" w14:textId="5F0F6A9F" w:rsidR="00DE3B3E" w:rsidRPr="00A57646" w:rsidRDefault="00AE76C7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59ED9E9" w14:textId="0FDDCD6E" w:rsidR="00DE3B3E" w:rsidRPr="00A5764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A1ABBBA" w14:textId="77777777" w:rsidR="00DE3B3E" w:rsidRPr="00A5764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MPE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EA0A09F" w14:textId="3781557C" w:rsidR="00DE3B3E" w:rsidRPr="00A5764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33EA344" w14:textId="753DD5B2" w:rsidR="00DE3B3E" w:rsidRPr="0021156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21156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50A47AF" w14:textId="77777777" w:rsidR="00DE3B3E" w:rsidRPr="0021156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21156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 NA</w:t>
            </w:r>
          </w:p>
        </w:tc>
      </w:tr>
      <w:tr w:rsidR="00DE3B3E" w:rsidRPr="00211566" w14:paraId="5317F682" w14:textId="77777777" w:rsidTr="00AE76C7">
        <w:trPr>
          <w:trHeight w:val="315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14:paraId="1A97CBF2" w14:textId="4B53D5D7" w:rsidR="00DE3B3E" w:rsidRPr="00211566" w:rsidRDefault="00DE3B3E" w:rsidP="000F5F21">
            <w:pPr>
              <w:spacing w:line="276" w:lineRule="auto"/>
              <w:jc w:val="center"/>
              <w:rPr>
                <w:rFonts w:ascii="Arial" w:hAnsi="Arial"/>
                <w:color w:val="1F1F1F"/>
                <w:sz w:val="18"/>
                <w:szCs w:val="18"/>
                <w:lang w:val="en-AU"/>
              </w:rPr>
            </w:pPr>
            <w:r w:rsidRPr="00211566">
              <w:rPr>
                <w:rFonts w:ascii="Arial" w:hAnsi="Arial"/>
                <w:color w:val="1F1F1F"/>
                <w:sz w:val="18"/>
                <w:szCs w:val="18"/>
              </w:rPr>
              <w:t>SCHI0164-C</w:t>
            </w:r>
            <w:r w:rsidR="009E3BBD" w:rsidRPr="00D15073">
              <w:rPr>
                <w:rFonts w:ascii="Arial" w:hAnsi="Arial" w:cs="Arial"/>
                <w:color w:val="1F1F1F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C77BA6F" w14:textId="77777777" w:rsidR="00DE3B3E" w:rsidRPr="0021156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21156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75-80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28382505" w14:textId="77777777" w:rsidR="00DE3B3E" w:rsidRPr="0021156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21156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M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CF0EB7D" w14:textId="77777777" w:rsidR="00DE3B3E" w:rsidRPr="0021156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21156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1186D681" w14:textId="2E9DAB41" w:rsidR="00DE3B3E" w:rsidRPr="00A5764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CDFE043" w14:textId="2C5D0E2D" w:rsidR="00DE3B3E" w:rsidRPr="00A5764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33AB5C88" w14:textId="77777777" w:rsidR="00DE3B3E" w:rsidRPr="00A5764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5.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009A05A" w14:textId="77777777" w:rsidR="00DE3B3E" w:rsidRPr="00A5764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124</w:t>
            </w:r>
          </w:p>
        </w:tc>
        <w:tc>
          <w:tcPr>
            <w:tcW w:w="571" w:type="dxa"/>
            <w:shd w:val="clear" w:color="auto" w:fill="auto"/>
            <w:vAlign w:val="center"/>
            <w:hideMark/>
          </w:tcPr>
          <w:p w14:paraId="1C597976" w14:textId="77777777" w:rsidR="00DE3B3E" w:rsidRPr="00A5764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F955266" w14:textId="77777777" w:rsidR="00DE3B3E" w:rsidRPr="00A5764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25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E86E52E" w14:textId="77777777" w:rsidR="00DE3B3E" w:rsidRPr="00A5764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6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812CC2F" w14:textId="77777777" w:rsidR="00DE3B3E" w:rsidRPr="00A5764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427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14:paraId="343002F0" w14:textId="77777777" w:rsidR="00DE3B3E" w:rsidRPr="00A5764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37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0ED7F30" w14:textId="77777777" w:rsidR="00DE3B3E" w:rsidRPr="00A5764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7.3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14:paraId="223531A7" w14:textId="77777777" w:rsidR="00DE3B3E" w:rsidRPr="00A5764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4.6</w:t>
            </w:r>
          </w:p>
        </w:tc>
        <w:tc>
          <w:tcPr>
            <w:tcW w:w="569" w:type="dxa"/>
            <w:vAlign w:val="center"/>
          </w:tcPr>
          <w:p w14:paraId="3B84ECD3" w14:textId="331E3D10" w:rsidR="00DE3B3E" w:rsidRPr="00A57646" w:rsidRDefault="00AE76C7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DBE85A5" w14:textId="4B1E9E8C" w:rsidR="00DE3B3E" w:rsidRPr="00A5764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119EAB3" w14:textId="77777777" w:rsidR="00DE3B3E" w:rsidRPr="00A5764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MPE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A4DB444" w14:textId="77B953C7" w:rsidR="00DE3B3E" w:rsidRPr="00A5764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2094303" w14:textId="603BFC2F" w:rsidR="00DE3B3E" w:rsidRPr="0021156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21156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85C874F" w14:textId="77777777" w:rsidR="00DE3B3E" w:rsidRPr="0021156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21156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 NA</w:t>
            </w:r>
          </w:p>
        </w:tc>
      </w:tr>
      <w:tr w:rsidR="00DE3B3E" w:rsidRPr="00211566" w14:paraId="6C28CB3C" w14:textId="77777777" w:rsidTr="00AE76C7">
        <w:trPr>
          <w:trHeight w:val="315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14:paraId="5958B1CB" w14:textId="129CB558" w:rsidR="00DE3B3E" w:rsidRPr="00211566" w:rsidRDefault="00DE3B3E" w:rsidP="000F5F21">
            <w:pPr>
              <w:spacing w:line="276" w:lineRule="auto"/>
              <w:jc w:val="center"/>
              <w:rPr>
                <w:rFonts w:ascii="Arial" w:hAnsi="Arial"/>
                <w:color w:val="1F1F1F"/>
                <w:sz w:val="18"/>
                <w:szCs w:val="18"/>
                <w:lang w:val="en-AU"/>
              </w:rPr>
            </w:pPr>
            <w:r w:rsidRPr="00211566">
              <w:rPr>
                <w:rFonts w:ascii="Arial" w:hAnsi="Arial"/>
                <w:color w:val="1F1F1F"/>
                <w:sz w:val="18"/>
                <w:szCs w:val="18"/>
              </w:rPr>
              <w:t>SCHI0165-C</w:t>
            </w:r>
            <w:r w:rsidR="009E3BBD" w:rsidRPr="00D15073">
              <w:rPr>
                <w:rFonts w:ascii="Arial" w:hAnsi="Arial" w:cs="Arial"/>
                <w:color w:val="1F1F1F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AA99283" w14:textId="77777777" w:rsidR="00DE3B3E" w:rsidRPr="0021156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21156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80-85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1666764C" w14:textId="77777777" w:rsidR="00DE3B3E" w:rsidRPr="0021156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21156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F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3D4F8C1" w14:textId="77777777" w:rsidR="00DE3B3E" w:rsidRPr="0021156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21156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4C57F854" w14:textId="3DF98285" w:rsidR="00DE3B3E" w:rsidRPr="00A5764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5DE7DDD" w14:textId="7E9CB3C5" w:rsidR="00DE3B3E" w:rsidRPr="00A5764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238F6ED7" w14:textId="77777777" w:rsidR="00DE3B3E" w:rsidRPr="00A5764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15.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09BE2A1" w14:textId="77777777" w:rsidR="00DE3B3E" w:rsidRPr="00A5764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29</w:t>
            </w:r>
          </w:p>
        </w:tc>
        <w:tc>
          <w:tcPr>
            <w:tcW w:w="571" w:type="dxa"/>
            <w:shd w:val="clear" w:color="auto" w:fill="auto"/>
            <w:vAlign w:val="center"/>
            <w:hideMark/>
          </w:tcPr>
          <w:p w14:paraId="075220FE" w14:textId="77777777" w:rsidR="00DE3B3E" w:rsidRPr="00A5764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.26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4C87654" w14:textId="77777777" w:rsidR="00DE3B3E" w:rsidRPr="00A5764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194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9706E59" w14:textId="77777777" w:rsidR="00DE3B3E" w:rsidRPr="00A5764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7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94633A8" w14:textId="77777777" w:rsidR="00DE3B3E" w:rsidRPr="00A5764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99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14:paraId="1538A061" w14:textId="77777777" w:rsidR="00DE3B3E" w:rsidRPr="00A5764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39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86D75E4" w14:textId="77777777" w:rsidR="00DE3B3E" w:rsidRPr="00A5764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7.4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14:paraId="5A507EB3" w14:textId="77777777" w:rsidR="00DE3B3E" w:rsidRPr="00A5764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6</w:t>
            </w:r>
          </w:p>
        </w:tc>
        <w:tc>
          <w:tcPr>
            <w:tcW w:w="569" w:type="dxa"/>
            <w:vAlign w:val="center"/>
          </w:tcPr>
          <w:p w14:paraId="05B09773" w14:textId="2E067FDA" w:rsidR="00DE3B3E" w:rsidRPr="00A57646" w:rsidRDefault="00AE76C7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D196ED2" w14:textId="70B5336D" w:rsidR="00DE3B3E" w:rsidRPr="00A5764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3BD474E" w14:textId="77777777" w:rsidR="00DE3B3E" w:rsidRPr="00A5764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CCF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F654D14" w14:textId="78466DEA" w:rsidR="00DE3B3E" w:rsidRPr="00A5764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C4AFEFC" w14:textId="40F397DA" w:rsidR="00DE3B3E" w:rsidRPr="0021156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21156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424FA2B" w14:textId="77777777" w:rsidR="00DE3B3E" w:rsidRPr="0021156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21156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 NA</w:t>
            </w:r>
          </w:p>
        </w:tc>
      </w:tr>
      <w:tr w:rsidR="00DE3B3E" w:rsidRPr="00211566" w14:paraId="68F445E0" w14:textId="77777777" w:rsidTr="00AE76C7">
        <w:trPr>
          <w:trHeight w:val="315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14:paraId="7409AC10" w14:textId="50BA4EF7" w:rsidR="00DE3B3E" w:rsidRPr="00211566" w:rsidRDefault="00DE3B3E" w:rsidP="000F5F21">
            <w:pPr>
              <w:spacing w:line="276" w:lineRule="auto"/>
              <w:jc w:val="center"/>
              <w:rPr>
                <w:rFonts w:ascii="Arial" w:hAnsi="Arial"/>
                <w:color w:val="1F1F1F"/>
                <w:sz w:val="18"/>
                <w:szCs w:val="18"/>
                <w:lang w:val="en-AU"/>
              </w:rPr>
            </w:pPr>
            <w:r w:rsidRPr="00211566">
              <w:rPr>
                <w:rFonts w:ascii="Arial" w:hAnsi="Arial"/>
                <w:color w:val="1F1F1F"/>
                <w:sz w:val="18"/>
                <w:szCs w:val="18"/>
              </w:rPr>
              <w:t>SCHI0168-C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21AD7FA" w14:textId="77777777" w:rsidR="00DE3B3E" w:rsidRPr="0021156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21156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40-45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4ADC5687" w14:textId="77777777" w:rsidR="00DE3B3E" w:rsidRPr="0021156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21156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M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1F0688A" w14:textId="77777777" w:rsidR="00DE3B3E" w:rsidRPr="0021156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21156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7EE73465" w14:textId="6488B058" w:rsidR="00DE3B3E" w:rsidRPr="00A5764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6D204BA" w14:textId="59CB4F9A" w:rsidR="00DE3B3E" w:rsidRPr="00A5764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420C0BB1" w14:textId="77777777" w:rsidR="00DE3B3E" w:rsidRPr="00A5764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9.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3296103" w14:textId="77777777" w:rsidR="00DE3B3E" w:rsidRPr="00A5764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7.3</w:t>
            </w:r>
          </w:p>
        </w:tc>
        <w:tc>
          <w:tcPr>
            <w:tcW w:w="571" w:type="dxa"/>
            <w:shd w:val="clear" w:color="auto" w:fill="auto"/>
            <w:vAlign w:val="center"/>
            <w:hideMark/>
          </w:tcPr>
          <w:p w14:paraId="457B9684" w14:textId="77777777" w:rsidR="00DE3B3E" w:rsidRPr="00A5764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14A2B68" w14:textId="77777777" w:rsidR="00DE3B3E" w:rsidRPr="00A5764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287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5700C60" w14:textId="77777777" w:rsidR="00DE3B3E" w:rsidRPr="00A5764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4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6977F50" w14:textId="77777777" w:rsidR="00DE3B3E" w:rsidRPr="00A5764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287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14:paraId="6CFC01FE" w14:textId="77777777" w:rsidR="00DE3B3E" w:rsidRPr="00A5764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45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AE556A0" w14:textId="77777777" w:rsidR="00DE3B3E" w:rsidRPr="00A5764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7.4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14:paraId="6B38FA96" w14:textId="77777777" w:rsidR="00DE3B3E" w:rsidRPr="00A5764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5.2</w:t>
            </w:r>
          </w:p>
        </w:tc>
        <w:tc>
          <w:tcPr>
            <w:tcW w:w="569" w:type="dxa"/>
            <w:vAlign w:val="center"/>
          </w:tcPr>
          <w:p w14:paraId="668671CD" w14:textId="5CBB24AB" w:rsidR="00DE3B3E" w:rsidRPr="00A57646" w:rsidRDefault="00AE76C7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3F22AC2" w14:textId="7282E33E" w:rsidR="00DE3B3E" w:rsidRPr="00A5764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C5EF511" w14:textId="77777777" w:rsidR="00DE3B3E" w:rsidRPr="00A5764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MPE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1EC8DE7" w14:textId="5C156B1F" w:rsidR="00DE3B3E" w:rsidRPr="00A5764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B0CB328" w14:textId="3CBB77CD" w:rsidR="00DE3B3E" w:rsidRPr="0021156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21156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141D003" w14:textId="77777777" w:rsidR="00DE3B3E" w:rsidRPr="0021156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21156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 NA</w:t>
            </w:r>
          </w:p>
        </w:tc>
      </w:tr>
      <w:tr w:rsidR="00DE3B3E" w:rsidRPr="00211566" w14:paraId="626AC478" w14:textId="77777777" w:rsidTr="00AE76C7">
        <w:trPr>
          <w:trHeight w:val="315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14:paraId="7E2996E3" w14:textId="576A6B33" w:rsidR="00DE3B3E" w:rsidRPr="00211566" w:rsidRDefault="00DE3B3E" w:rsidP="000F5F21">
            <w:pPr>
              <w:spacing w:line="276" w:lineRule="auto"/>
              <w:jc w:val="center"/>
              <w:rPr>
                <w:rFonts w:ascii="Arial" w:hAnsi="Arial"/>
                <w:color w:val="1F1F1F"/>
                <w:sz w:val="18"/>
                <w:szCs w:val="18"/>
                <w:lang w:val="en-AU"/>
              </w:rPr>
            </w:pPr>
            <w:r w:rsidRPr="00211566">
              <w:rPr>
                <w:rFonts w:ascii="Arial" w:hAnsi="Arial"/>
                <w:color w:val="1F1F1F"/>
                <w:sz w:val="18"/>
                <w:szCs w:val="18"/>
              </w:rPr>
              <w:t>SCHI0170-C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C8E6D9D" w14:textId="77777777" w:rsidR="00DE3B3E" w:rsidRPr="0021156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21156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60-65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1F0FF049" w14:textId="77777777" w:rsidR="00DE3B3E" w:rsidRPr="0021156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21156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M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181E89A" w14:textId="77777777" w:rsidR="00DE3B3E" w:rsidRPr="0021156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21156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2FC52BBF" w14:textId="60335A8C" w:rsidR="00DE3B3E" w:rsidRPr="00A5764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A2C0306" w14:textId="3702510F" w:rsidR="00DE3B3E" w:rsidRPr="00A5764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457CBF57" w14:textId="77777777" w:rsidR="00DE3B3E" w:rsidRPr="00A5764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4.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DC5555B" w14:textId="77777777" w:rsidR="00DE3B3E" w:rsidRPr="00A5764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571" w:type="dxa"/>
            <w:shd w:val="clear" w:color="auto" w:fill="auto"/>
            <w:vAlign w:val="center"/>
            <w:hideMark/>
          </w:tcPr>
          <w:p w14:paraId="76685B59" w14:textId="77777777" w:rsidR="00DE3B3E" w:rsidRPr="00A5764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C8556A0" w14:textId="77777777" w:rsidR="00DE3B3E" w:rsidRPr="00A5764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182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259042D" w14:textId="77777777" w:rsidR="00DE3B3E" w:rsidRPr="00A5764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C021A32" w14:textId="77777777" w:rsidR="00DE3B3E" w:rsidRPr="00A5764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91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14:paraId="27B3E6ED" w14:textId="77777777" w:rsidR="00DE3B3E" w:rsidRPr="00A5764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46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BAEE831" w14:textId="77777777" w:rsidR="00DE3B3E" w:rsidRPr="00A5764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7.5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14:paraId="400E6E53" w14:textId="77777777" w:rsidR="00DE3B3E" w:rsidRPr="00A5764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7.8</w:t>
            </w:r>
          </w:p>
        </w:tc>
        <w:tc>
          <w:tcPr>
            <w:tcW w:w="569" w:type="dxa"/>
            <w:vAlign w:val="center"/>
          </w:tcPr>
          <w:p w14:paraId="03FBB610" w14:textId="64248159" w:rsidR="00DE3B3E" w:rsidRPr="00A57646" w:rsidRDefault="00AE76C7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4AB4DC8" w14:textId="2254AB19" w:rsidR="00DE3B3E" w:rsidRPr="00A5764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AD3AD26" w14:textId="77777777" w:rsidR="00DE3B3E" w:rsidRPr="00A5764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MPE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5A66D2F" w14:textId="7EEFD0C1" w:rsidR="00DE3B3E" w:rsidRPr="00A5764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CB790DF" w14:textId="512881C9" w:rsidR="00DE3B3E" w:rsidRPr="0021156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21156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93D8AF5" w14:textId="77777777" w:rsidR="00DE3B3E" w:rsidRPr="0021156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21156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 NA</w:t>
            </w:r>
          </w:p>
        </w:tc>
      </w:tr>
      <w:tr w:rsidR="00DE3B3E" w:rsidRPr="00211566" w14:paraId="58A010BA" w14:textId="77777777" w:rsidTr="00AE76C7">
        <w:trPr>
          <w:trHeight w:val="315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14:paraId="3500192B" w14:textId="04917E11" w:rsidR="00DE3B3E" w:rsidRPr="00211566" w:rsidRDefault="00DE3B3E" w:rsidP="000F5F21">
            <w:pPr>
              <w:spacing w:line="276" w:lineRule="auto"/>
              <w:jc w:val="center"/>
              <w:rPr>
                <w:rFonts w:ascii="Arial" w:hAnsi="Arial"/>
                <w:color w:val="1F1F1F"/>
                <w:sz w:val="18"/>
                <w:szCs w:val="18"/>
                <w:lang w:val="en-AU"/>
              </w:rPr>
            </w:pPr>
            <w:r w:rsidRPr="00211566">
              <w:rPr>
                <w:rFonts w:ascii="Arial" w:hAnsi="Arial"/>
                <w:color w:val="1F1F1F"/>
                <w:sz w:val="18"/>
                <w:szCs w:val="18"/>
              </w:rPr>
              <w:t>SCHI0173-C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FD25DD6" w14:textId="77777777" w:rsidR="00DE3B3E" w:rsidRPr="0021156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21156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70-75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2466C511" w14:textId="77777777" w:rsidR="00DE3B3E" w:rsidRPr="0021156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21156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M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5A2ED5A" w14:textId="77777777" w:rsidR="00DE3B3E" w:rsidRPr="0021156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21156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267856CF" w14:textId="4BA1632D" w:rsidR="00DE3B3E" w:rsidRPr="00A5764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1A7171E" w14:textId="10C7443C" w:rsidR="00DE3B3E" w:rsidRPr="00A5764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322EC486" w14:textId="77777777" w:rsidR="00DE3B3E" w:rsidRPr="00A5764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6.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7360E70" w14:textId="77777777" w:rsidR="00DE3B3E" w:rsidRPr="00A5764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84</w:t>
            </w:r>
          </w:p>
        </w:tc>
        <w:tc>
          <w:tcPr>
            <w:tcW w:w="571" w:type="dxa"/>
            <w:shd w:val="clear" w:color="auto" w:fill="auto"/>
            <w:vAlign w:val="center"/>
            <w:hideMark/>
          </w:tcPr>
          <w:p w14:paraId="7FD4BCA5" w14:textId="77777777" w:rsidR="00DE3B3E" w:rsidRPr="00A5764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F55FD9B" w14:textId="77777777" w:rsidR="00DE3B3E" w:rsidRPr="00A5764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39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0EED9EE" w14:textId="77777777" w:rsidR="00DE3B3E" w:rsidRPr="00A5764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6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62B6943" w14:textId="77777777" w:rsidR="00DE3B3E" w:rsidRPr="00A5764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672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14:paraId="6A71F519" w14:textId="77777777" w:rsidR="00DE3B3E" w:rsidRPr="00A5764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39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0D49E0B" w14:textId="77777777" w:rsidR="00DE3B3E" w:rsidRPr="00A5764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7.4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14:paraId="67BFDD4B" w14:textId="77777777" w:rsidR="00DE3B3E" w:rsidRPr="00A5764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6.3</w:t>
            </w:r>
          </w:p>
        </w:tc>
        <w:tc>
          <w:tcPr>
            <w:tcW w:w="569" w:type="dxa"/>
            <w:vAlign w:val="center"/>
          </w:tcPr>
          <w:p w14:paraId="6D49E38D" w14:textId="3AE68163" w:rsidR="00DE3B3E" w:rsidRPr="00A57646" w:rsidRDefault="00AE76C7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6996328" w14:textId="2534B560" w:rsidR="00DE3B3E" w:rsidRPr="00A5764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57DD85E" w14:textId="77777777" w:rsidR="00DE3B3E" w:rsidRPr="00A5764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MPE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7E231AA" w14:textId="1A07D7A9" w:rsidR="00DE3B3E" w:rsidRPr="00A5764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B982458" w14:textId="39E9277E" w:rsidR="00DE3B3E" w:rsidRPr="0021156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21156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6B718CA" w14:textId="77777777" w:rsidR="00DE3B3E" w:rsidRPr="0021156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21156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 NA</w:t>
            </w:r>
          </w:p>
        </w:tc>
      </w:tr>
      <w:tr w:rsidR="00DE3B3E" w:rsidRPr="00211566" w14:paraId="5824315D" w14:textId="77777777" w:rsidTr="00AE76C7">
        <w:trPr>
          <w:trHeight w:val="315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14:paraId="0FAE8B10" w14:textId="40FB25C0" w:rsidR="00DE3B3E" w:rsidRPr="00211566" w:rsidRDefault="00DE3B3E" w:rsidP="000F5F21">
            <w:pPr>
              <w:spacing w:line="276" w:lineRule="auto"/>
              <w:jc w:val="center"/>
              <w:rPr>
                <w:rFonts w:ascii="Arial" w:hAnsi="Arial"/>
                <w:color w:val="1F1F1F"/>
                <w:sz w:val="18"/>
                <w:szCs w:val="18"/>
                <w:lang w:val="en-AU"/>
              </w:rPr>
            </w:pPr>
            <w:r w:rsidRPr="00211566">
              <w:rPr>
                <w:rFonts w:ascii="Arial" w:hAnsi="Arial"/>
                <w:color w:val="1F1F1F"/>
                <w:sz w:val="18"/>
                <w:szCs w:val="18"/>
              </w:rPr>
              <w:t>SCHI0174-C</w:t>
            </w:r>
            <w:r w:rsidR="00DB77A1" w:rsidRPr="00D15073">
              <w:rPr>
                <w:rFonts w:ascii="Arial" w:hAnsi="Arial" w:cs="Arial"/>
                <w:color w:val="1F1F1F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6198FF9" w14:textId="77777777" w:rsidR="00DE3B3E" w:rsidRPr="0021156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21156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75-80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0DB50EEA" w14:textId="77777777" w:rsidR="00DE3B3E" w:rsidRPr="0021156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21156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M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609D71C" w14:textId="77777777" w:rsidR="00DE3B3E" w:rsidRPr="0021156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21156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1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728E3E89" w14:textId="133C5845" w:rsidR="00DE3B3E" w:rsidRPr="00A5764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602073A" w14:textId="3272B89F" w:rsidR="00DE3B3E" w:rsidRPr="00A5764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26DC26D8" w14:textId="77777777" w:rsidR="00DE3B3E" w:rsidRPr="00A5764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6.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6CB0016" w14:textId="77777777" w:rsidR="00DE3B3E" w:rsidRPr="00A5764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571" w:type="dxa"/>
            <w:shd w:val="clear" w:color="auto" w:fill="auto"/>
            <w:vAlign w:val="center"/>
            <w:hideMark/>
          </w:tcPr>
          <w:p w14:paraId="14CF411C" w14:textId="77777777" w:rsidR="00DE3B3E" w:rsidRPr="00A5764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E017EF9" w14:textId="77777777" w:rsidR="00DE3B3E" w:rsidRPr="00A5764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222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A711250" w14:textId="77777777" w:rsidR="00DE3B3E" w:rsidRPr="00A5764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6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ED86AA4" w14:textId="77777777" w:rsidR="00DE3B3E" w:rsidRPr="00A5764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245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14:paraId="7F7FFEC6" w14:textId="77777777" w:rsidR="00DE3B3E" w:rsidRPr="00A5764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44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C5DF307" w14:textId="77777777" w:rsidR="00DE3B3E" w:rsidRPr="00A5764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14:paraId="6B41528B" w14:textId="77777777" w:rsidR="00DE3B3E" w:rsidRPr="00A5764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9.2</w:t>
            </w:r>
          </w:p>
        </w:tc>
        <w:tc>
          <w:tcPr>
            <w:tcW w:w="569" w:type="dxa"/>
            <w:vAlign w:val="center"/>
          </w:tcPr>
          <w:p w14:paraId="3FF2201F" w14:textId="6FB8BC00" w:rsidR="00DE3B3E" w:rsidRPr="00A57646" w:rsidRDefault="00AE76C7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4089A34" w14:textId="721EEECD" w:rsidR="00DE3B3E" w:rsidRPr="00A5764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9109289" w14:textId="77777777" w:rsidR="00DE3B3E" w:rsidRPr="00A5764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MPE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BD25CD9" w14:textId="409CCFFC" w:rsidR="00DE3B3E" w:rsidRPr="00A5764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A5764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040CAD2" w14:textId="5AE3CDC3" w:rsidR="00DE3B3E" w:rsidRPr="0021156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21156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0B1B9E7" w14:textId="77777777" w:rsidR="00DE3B3E" w:rsidRPr="0021156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21156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 NA</w:t>
            </w:r>
          </w:p>
        </w:tc>
      </w:tr>
      <w:tr w:rsidR="00DE3B3E" w:rsidRPr="00F4254E" w14:paraId="62D1D5D0" w14:textId="77777777" w:rsidTr="00AE76C7">
        <w:trPr>
          <w:trHeight w:val="315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14:paraId="7F86A7DB" w14:textId="77777777" w:rsidR="00DE3B3E" w:rsidRPr="00211566" w:rsidRDefault="00DE3B3E" w:rsidP="000F5F21">
            <w:pPr>
              <w:spacing w:line="276" w:lineRule="auto"/>
              <w:jc w:val="center"/>
              <w:rPr>
                <w:rFonts w:ascii="Arial" w:hAnsi="Arial"/>
                <w:color w:val="1F1F1F"/>
                <w:sz w:val="18"/>
                <w:szCs w:val="18"/>
                <w:lang w:val="en-AU"/>
              </w:rPr>
            </w:pPr>
            <w:r w:rsidRPr="00211566">
              <w:rPr>
                <w:rFonts w:ascii="Arial" w:hAnsi="Arial"/>
                <w:color w:val="1F1F1F"/>
                <w:sz w:val="18"/>
                <w:szCs w:val="18"/>
              </w:rPr>
              <w:t xml:space="preserve">SCHI0175-C 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BE26C0D" w14:textId="77777777" w:rsidR="00DE3B3E" w:rsidRPr="0021156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21156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85-90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68581359" w14:textId="77777777" w:rsidR="00DE3B3E" w:rsidRPr="0021156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21156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M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5EB3B70" w14:textId="77777777" w:rsidR="00DE3B3E" w:rsidRPr="0021156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21156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7C54060F" w14:textId="64A3A538" w:rsidR="00DE3B3E" w:rsidRPr="0021156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21156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E796D81" w14:textId="0A5FE2B4" w:rsidR="00DE3B3E" w:rsidRPr="0021156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21156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536AB1AC" w14:textId="77777777" w:rsidR="00DE3B3E" w:rsidRPr="0021156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21156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4.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F2EFC16" w14:textId="77777777" w:rsidR="00DE3B3E" w:rsidRPr="0021156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21156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5</w:t>
            </w:r>
          </w:p>
        </w:tc>
        <w:tc>
          <w:tcPr>
            <w:tcW w:w="571" w:type="dxa"/>
            <w:shd w:val="clear" w:color="auto" w:fill="auto"/>
            <w:vAlign w:val="center"/>
            <w:hideMark/>
          </w:tcPr>
          <w:p w14:paraId="0889A15A" w14:textId="77777777" w:rsidR="00DE3B3E" w:rsidRPr="0021156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21156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2FFA681" w14:textId="77777777" w:rsidR="00DE3B3E" w:rsidRPr="0021156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21156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193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4A36E2B" w14:textId="77777777" w:rsidR="00DE3B3E" w:rsidRPr="0021156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21156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7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CC63027" w14:textId="77777777" w:rsidR="00DE3B3E" w:rsidRPr="0021156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21156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88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14:paraId="6A321B69" w14:textId="77777777" w:rsidR="00DE3B3E" w:rsidRPr="0021156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21156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45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F5283C8" w14:textId="77777777" w:rsidR="00DE3B3E" w:rsidRPr="0021156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21156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14:paraId="3B965411" w14:textId="77777777" w:rsidR="00DE3B3E" w:rsidRPr="0021156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21156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6.2</w:t>
            </w:r>
          </w:p>
        </w:tc>
        <w:tc>
          <w:tcPr>
            <w:tcW w:w="569" w:type="dxa"/>
            <w:vAlign w:val="center"/>
          </w:tcPr>
          <w:p w14:paraId="5EEFE667" w14:textId="1C668A92" w:rsidR="00DE3B3E" w:rsidRPr="00211566" w:rsidRDefault="00AE76C7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123E3CD" w14:textId="27BC20E4" w:rsidR="00DE3B3E" w:rsidRPr="0021156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21156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8E6D7DC" w14:textId="77777777" w:rsidR="00DE3B3E" w:rsidRPr="0021156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21156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MPE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AF3E917" w14:textId="70599C29" w:rsidR="00DE3B3E" w:rsidRPr="0021156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21156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A41ECD9" w14:textId="38C8C76F" w:rsidR="00DE3B3E" w:rsidRPr="00211566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21156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E282457" w14:textId="77777777" w:rsidR="00DE3B3E" w:rsidRPr="000F5F21" w:rsidRDefault="00DE3B3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211566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 NA</w:t>
            </w:r>
          </w:p>
        </w:tc>
      </w:tr>
    </w:tbl>
    <w:p w14:paraId="64A7EBD2" w14:textId="77777777" w:rsidR="000F5F21" w:rsidRPr="00F438AC" w:rsidRDefault="000F5F21" w:rsidP="000F5F21">
      <w:pPr>
        <w:rPr>
          <w:rFonts w:ascii="Arial" w:hAnsi="Arial" w:cs="Arial"/>
          <w:sz w:val="20"/>
          <w:szCs w:val="20"/>
          <w:lang w:val="en-AU"/>
        </w:rPr>
      </w:pPr>
    </w:p>
    <w:p w14:paraId="190EC06B" w14:textId="38A73D90" w:rsidR="000F5F21" w:rsidRDefault="000F5F21" w:rsidP="000F5F21">
      <w:pPr>
        <w:spacing w:line="276" w:lineRule="auto"/>
        <w:jc w:val="both"/>
        <w:rPr>
          <w:rFonts w:ascii="Arial" w:hAnsi="Arial"/>
          <w:sz w:val="20"/>
          <w:lang w:val="en-AU"/>
        </w:rPr>
      </w:pPr>
      <w:r w:rsidRPr="005B20BE">
        <w:rPr>
          <w:rFonts w:ascii="Arial" w:hAnsi="Arial"/>
          <w:i/>
          <w:sz w:val="20"/>
          <w:lang w:val="en-AU"/>
        </w:rPr>
        <w:t>Abbreviations:</w:t>
      </w:r>
      <w:r w:rsidRPr="000F5F21">
        <w:rPr>
          <w:rFonts w:ascii="Arial" w:hAnsi="Arial"/>
          <w:i/>
          <w:sz w:val="20"/>
          <w:lang w:val="en-AU"/>
        </w:rPr>
        <w:t xml:space="preserve"> </w:t>
      </w:r>
      <w:r w:rsidRPr="000F5F21">
        <w:rPr>
          <w:rFonts w:ascii="Arial" w:hAnsi="Arial"/>
          <w:sz w:val="20"/>
          <w:lang w:val="en-AU"/>
        </w:rPr>
        <w:t xml:space="preserve">CCF, Congestive Cardiac Failure; CTS, Cardiothoracic Surgical decortication; IPE, Intrapleural Enzyme therapy; </w:t>
      </w:r>
      <w:r w:rsidR="00CB165D" w:rsidRPr="000F5F21">
        <w:rPr>
          <w:rFonts w:ascii="Arial" w:hAnsi="Arial"/>
          <w:sz w:val="20"/>
          <w:lang w:val="en-AU"/>
        </w:rPr>
        <w:t>LDH, Lactate dehydrogenase</w:t>
      </w:r>
      <w:r w:rsidR="00CB165D">
        <w:rPr>
          <w:rFonts w:ascii="Arial" w:hAnsi="Arial"/>
          <w:sz w:val="20"/>
          <w:lang w:val="en-AU"/>
        </w:rPr>
        <w:t>;</w:t>
      </w:r>
      <w:r w:rsidR="00CB165D" w:rsidRPr="000F5F21">
        <w:rPr>
          <w:rFonts w:ascii="Arial" w:hAnsi="Arial"/>
          <w:sz w:val="20"/>
          <w:lang w:val="en-AU"/>
        </w:rPr>
        <w:t xml:space="preserve"> </w:t>
      </w:r>
      <w:r w:rsidRPr="000F5F21">
        <w:rPr>
          <w:rFonts w:ascii="Arial" w:hAnsi="Arial"/>
          <w:sz w:val="20"/>
          <w:lang w:val="en-AU"/>
        </w:rPr>
        <w:t xml:space="preserve">MPE, Malignant Pleural Effusion; </w:t>
      </w:r>
      <w:r w:rsidR="00265B72">
        <w:rPr>
          <w:rFonts w:ascii="Arial" w:hAnsi="Arial"/>
          <w:sz w:val="20"/>
          <w:lang w:val="en-AU"/>
        </w:rPr>
        <w:t xml:space="preserve">NA, not applicable; </w:t>
      </w:r>
      <w:r w:rsidRPr="000F5F21">
        <w:rPr>
          <w:rFonts w:ascii="Arial" w:hAnsi="Arial"/>
          <w:sz w:val="20"/>
          <w:lang w:val="en-AU"/>
        </w:rPr>
        <w:t>0=no, 1=yes.</w:t>
      </w:r>
    </w:p>
    <w:p w14:paraId="20D0DD70" w14:textId="77777777" w:rsidR="00AC1270" w:rsidRPr="000F5F21" w:rsidRDefault="00AC1270" w:rsidP="000F5F21">
      <w:pPr>
        <w:spacing w:line="276" w:lineRule="auto"/>
        <w:jc w:val="both"/>
        <w:rPr>
          <w:rFonts w:ascii="Arial" w:hAnsi="Arial"/>
          <w:sz w:val="20"/>
          <w:lang w:val="en-AU"/>
        </w:rPr>
      </w:pPr>
    </w:p>
    <w:p w14:paraId="2FC556E6" w14:textId="10ADA0D6" w:rsidR="00555E0E" w:rsidRDefault="00DB77A1" w:rsidP="00553312">
      <w:pPr>
        <w:spacing w:line="276" w:lineRule="auto"/>
        <w:jc w:val="both"/>
        <w:rPr>
          <w:rFonts w:ascii="Arial" w:hAnsi="Arial"/>
          <w:sz w:val="20"/>
          <w:lang w:val="en-AU"/>
        </w:rPr>
      </w:pPr>
      <w:r w:rsidRPr="00F216E4">
        <w:rPr>
          <w:rFonts w:ascii="Arial" w:hAnsi="Arial"/>
          <w:color w:val="000000"/>
          <w:sz w:val="20"/>
          <w:lang w:val="en-AU"/>
        </w:rPr>
        <w:t>*</w:t>
      </w:r>
      <w:r w:rsidR="000F5F21" w:rsidRPr="000F5F21">
        <w:rPr>
          <w:rFonts w:ascii="Arial" w:hAnsi="Arial"/>
          <w:sz w:val="20"/>
          <w:lang w:val="en-AU"/>
        </w:rPr>
        <w:t xml:space="preserve">The -P suffix denotes participants suspected of having a </w:t>
      </w:r>
      <w:r w:rsidR="00A557EE">
        <w:rPr>
          <w:rFonts w:ascii="Arial" w:hAnsi="Arial"/>
          <w:sz w:val="20"/>
          <w:lang w:val="en-AU"/>
        </w:rPr>
        <w:t xml:space="preserve">Probable or Possible </w:t>
      </w:r>
      <w:r w:rsidR="000F5F21">
        <w:rPr>
          <w:rFonts w:ascii="Arial" w:hAnsi="Arial" w:cs="Arial"/>
          <w:iCs/>
          <w:sz w:val="20"/>
          <w:szCs w:val="20"/>
          <w:lang w:val="en-AU"/>
        </w:rPr>
        <w:t>pleural infection</w:t>
      </w:r>
      <w:r w:rsidR="000F5F21" w:rsidRPr="000F5F21">
        <w:rPr>
          <w:rFonts w:ascii="Arial" w:hAnsi="Arial"/>
          <w:sz w:val="20"/>
          <w:lang w:val="en-AU"/>
        </w:rPr>
        <w:t>, whereas the -C suffix denotes pa</w:t>
      </w:r>
      <w:r w:rsidR="00B653CA">
        <w:rPr>
          <w:rFonts w:ascii="Arial" w:hAnsi="Arial"/>
          <w:sz w:val="20"/>
          <w:lang w:val="en-AU"/>
        </w:rPr>
        <w:t xml:space="preserve">rticipants suspected to have a non-infectious basis for their pleural effusion </w:t>
      </w:r>
      <w:r w:rsidR="000F5F21" w:rsidRPr="000F5F21">
        <w:rPr>
          <w:rFonts w:ascii="Arial" w:hAnsi="Arial"/>
          <w:sz w:val="20"/>
          <w:lang w:val="en-AU"/>
        </w:rPr>
        <w:t xml:space="preserve">(i.e. </w:t>
      </w:r>
      <w:r w:rsidR="00495819">
        <w:rPr>
          <w:rFonts w:ascii="Arial" w:hAnsi="Arial"/>
          <w:sz w:val="20"/>
          <w:lang w:val="en-AU"/>
        </w:rPr>
        <w:t>Unlikely pleural infections</w:t>
      </w:r>
      <w:r w:rsidR="000F5F21" w:rsidRPr="000F5F21">
        <w:rPr>
          <w:rFonts w:ascii="Arial" w:hAnsi="Arial"/>
          <w:sz w:val="20"/>
          <w:lang w:val="en-AU"/>
        </w:rPr>
        <w:t>).</w:t>
      </w:r>
      <w:r w:rsidR="00A557EE">
        <w:rPr>
          <w:rFonts w:ascii="Arial" w:hAnsi="Arial"/>
          <w:sz w:val="20"/>
          <w:lang w:val="en-AU"/>
        </w:rPr>
        <w:t xml:space="preserve"> </w:t>
      </w:r>
      <w:bookmarkStart w:id="0" w:name="_Hlk183427047"/>
      <w:r w:rsidR="006B5DFC" w:rsidRPr="00F216E4">
        <w:rPr>
          <w:rFonts w:ascii="Arial" w:hAnsi="Arial"/>
          <w:b/>
          <w:bCs/>
          <w:i/>
          <w:iCs/>
          <w:sz w:val="20"/>
          <w:u w:val="single"/>
          <w:lang w:val="en-AU"/>
        </w:rPr>
        <w:t>1.</w:t>
      </w:r>
      <w:r w:rsidR="006B5DFC" w:rsidRPr="005D335F">
        <w:rPr>
          <w:rFonts w:ascii="Arial" w:hAnsi="Arial"/>
          <w:b/>
          <w:bCs/>
          <w:i/>
          <w:sz w:val="20"/>
          <w:u w:val="single"/>
          <w:lang w:val="en-AU"/>
        </w:rPr>
        <w:t xml:space="preserve"> Probable </w:t>
      </w:r>
      <w:r w:rsidR="006B5DFC" w:rsidRPr="005D335F">
        <w:rPr>
          <w:rFonts w:ascii="Arial" w:hAnsi="Arial" w:cs="Arial"/>
          <w:b/>
          <w:bCs/>
          <w:i/>
          <w:iCs/>
          <w:sz w:val="20"/>
          <w:szCs w:val="20"/>
          <w:u w:val="single"/>
          <w:lang w:val="en-AU"/>
        </w:rPr>
        <w:t>pleural infection</w:t>
      </w:r>
      <w:r w:rsidR="006B5DFC" w:rsidRPr="00F216E4">
        <w:rPr>
          <w:rFonts w:ascii="Arial" w:hAnsi="Arial"/>
          <w:b/>
          <w:bCs/>
          <w:i/>
          <w:sz w:val="20"/>
          <w:u w:val="single"/>
          <w:lang w:val="en-AU"/>
        </w:rPr>
        <w:t>:</w:t>
      </w:r>
      <w:r w:rsidR="006B5DFC" w:rsidRPr="000F5F21">
        <w:rPr>
          <w:rFonts w:ascii="Arial" w:hAnsi="Arial"/>
          <w:sz w:val="20"/>
          <w:lang w:val="en-AU"/>
        </w:rPr>
        <w:t xml:space="preserve"> </w:t>
      </w:r>
      <w:r w:rsidR="006B5DFC">
        <w:rPr>
          <w:rFonts w:ascii="Arial" w:hAnsi="Arial"/>
          <w:sz w:val="20"/>
          <w:lang w:val="en-AU"/>
        </w:rPr>
        <w:t>(</w:t>
      </w:r>
      <w:proofErr w:type="spellStart"/>
      <w:r w:rsidR="006B5DFC">
        <w:rPr>
          <w:rFonts w:ascii="Arial" w:hAnsi="Arial"/>
          <w:sz w:val="20"/>
          <w:lang w:val="en-AU"/>
        </w:rPr>
        <w:t>i</w:t>
      </w:r>
      <w:proofErr w:type="spellEnd"/>
      <w:r w:rsidR="006B5DFC">
        <w:rPr>
          <w:rFonts w:ascii="Arial" w:hAnsi="Arial"/>
          <w:sz w:val="20"/>
          <w:lang w:val="en-AU"/>
        </w:rPr>
        <w:t xml:space="preserve">) the presence of </w:t>
      </w:r>
      <w:r w:rsidR="006B5DFC" w:rsidRPr="000F5F21">
        <w:rPr>
          <w:rFonts w:ascii="Arial" w:hAnsi="Arial"/>
          <w:sz w:val="20"/>
          <w:lang w:val="en-AU"/>
        </w:rPr>
        <w:t>Gram stain</w:t>
      </w:r>
      <w:r w:rsidR="006B5DFC">
        <w:rPr>
          <w:rFonts w:ascii="Arial" w:hAnsi="Arial"/>
          <w:sz w:val="20"/>
          <w:lang w:val="en-AU"/>
        </w:rPr>
        <w:t>-</w:t>
      </w:r>
      <w:r w:rsidR="006B5DFC" w:rsidRPr="000F5F21">
        <w:rPr>
          <w:rFonts w:ascii="Arial" w:hAnsi="Arial"/>
          <w:sz w:val="20"/>
          <w:lang w:val="en-AU"/>
        </w:rPr>
        <w:t xml:space="preserve"> and/or culture</w:t>
      </w:r>
      <w:r w:rsidR="006B5DFC">
        <w:rPr>
          <w:rFonts w:ascii="Arial" w:hAnsi="Arial"/>
          <w:sz w:val="20"/>
          <w:lang w:val="en-AU"/>
        </w:rPr>
        <w:t>-</w:t>
      </w:r>
      <w:r w:rsidR="006B5DFC" w:rsidRPr="000F5F21">
        <w:rPr>
          <w:rFonts w:ascii="Arial" w:hAnsi="Arial"/>
          <w:sz w:val="20"/>
          <w:lang w:val="en-AU"/>
        </w:rPr>
        <w:t>positiv</w:t>
      </w:r>
      <w:r w:rsidR="006B5DFC">
        <w:rPr>
          <w:rFonts w:ascii="Arial" w:hAnsi="Arial"/>
          <w:sz w:val="20"/>
          <w:lang w:val="en-AU"/>
        </w:rPr>
        <w:t>ity from</w:t>
      </w:r>
      <w:r w:rsidR="006B5DFC" w:rsidRPr="000F5F21">
        <w:rPr>
          <w:rFonts w:ascii="Arial" w:hAnsi="Arial"/>
          <w:sz w:val="20"/>
          <w:lang w:val="en-AU"/>
        </w:rPr>
        <w:t xml:space="preserve"> pleural fluid</w:t>
      </w:r>
      <w:r w:rsidR="006B5DFC">
        <w:rPr>
          <w:rFonts w:ascii="Arial" w:hAnsi="Arial"/>
          <w:sz w:val="20"/>
          <w:lang w:val="en-AU"/>
        </w:rPr>
        <w:t xml:space="preserve"> according to Pathology laboratory testing</w:t>
      </w:r>
      <w:r w:rsidR="006B5DFC" w:rsidRPr="000F5F21">
        <w:rPr>
          <w:rFonts w:ascii="Arial" w:hAnsi="Arial"/>
          <w:sz w:val="20"/>
          <w:lang w:val="en-AU"/>
        </w:rPr>
        <w:t xml:space="preserve"> </w:t>
      </w:r>
      <w:r w:rsidR="006B5DFC">
        <w:rPr>
          <w:rFonts w:ascii="Arial" w:hAnsi="Arial"/>
          <w:sz w:val="20"/>
          <w:lang w:val="en-AU"/>
        </w:rPr>
        <w:t>OR (ii) ple</w:t>
      </w:r>
      <w:r w:rsidR="006B5DFC" w:rsidRPr="000F5F21">
        <w:rPr>
          <w:rFonts w:ascii="Arial" w:hAnsi="Arial"/>
          <w:sz w:val="20"/>
          <w:lang w:val="en-AU"/>
        </w:rPr>
        <w:t xml:space="preserve">ural fluid pH </w:t>
      </w:r>
      <w:r w:rsidR="006B5DFC">
        <w:rPr>
          <w:rFonts w:ascii="Arial" w:hAnsi="Arial" w:cs="Arial"/>
          <w:sz w:val="20"/>
          <w:lang w:val="en-AU"/>
        </w:rPr>
        <w:t>≤</w:t>
      </w:r>
      <w:r w:rsidR="006B5DFC" w:rsidRPr="000F5F21">
        <w:rPr>
          <w:rFonts w:ascii="Arial" w:hAnsi="Arial"/>
          <w:sz w:val="20"/>
          <w:lang w:val="en-AU"/>
        </w:rPr>
        <w:t xml:space="preserve">7.2 </w:t>
      </w:r>
      <w:r w:rsidR="006B5DFC" w:rsidRPr="00F33309">
        <w:rPr>
          <w:rFonts w:ascii="Arial" w:hAnsi="Arial"/>
          <w:sz w:val="20"/>
          <w:lang w:val="en-AU"/>
        </w:rPr>
        <w:t>and/or glucose &lt;3.0 mmol/L</w:t>
      </w:r>
      <w:r w:rsidR="006B5DFC">
        <w:rPr>
          <w:rFonts w:ascii="Arial" w:hAnsi="Arial"/>
          <w:sz w:val="20"/>
          <w:lang w:val="en-AU"/>
        </w:rPr>
        <w:t>, AND</w:t>
      </w:r>
      <w:r w:rsidR="006B5DFC" w:rsidRPr="000F5F21">
        <w:rPr>
          <w:rFonts w:ascii="Arial" w:hAnsi="Arial"/>
          <w:sz w:val="20"/>
          <w:lang w:val="en-AU"/>
        </w:rPr>
        <w:t xml:space="preserve"> </w:t>
      </w:r>
      <w:r w:rsidR="006B5DFC">
        <w:rPr>
          <w:rFonts w:ascii="Arial" w:hAnsi="Arial"/>
          <w:sz w:val="20"/>
          <w:lang w:val="en-AU"/>
        </w:rPr>
        <w:t>(iii) a clinical presentation consistent with pleural infection including two</w:t>
      </w:r>
      <w:r w:rsidR="006B5DFC" w:rsidRPr="000F5F21">
        <w:rPr>
          <w:rFonts w:ascii="Arial" w:hAnsi="Arial"/>
          <w:sz w:val="20"/>
          <w:lang w:val="en-AU"/>
        </w:rPr>
        <w:t xml:space="preserve"> or more of the following: fever (&gt;38</w:t>
      </w:r>
      <w:r w:rsidR="006B5DFC" w:rsidRPr="000F5F21">
        <w:rPr>
          <w:rFonts w:ascii="Arial" w:hAnsi="Arial"/>
          <w:sz w:val="20"/>
          <w:vertAlign w:val="superscript"/>
          <w:lang w:val="en-AU"/>
        </w:rPr>
        <w:t>o</w:t>
      </w:r>
      <w:r w:rsidR="006B5DFC">
        <w:rPr>
          <w:rFonts w:ascii="Arial" w:hAnsi="Arial"/>
          <w:sz w:val="20"/>
          <w:lang w:val="en-AU"/>
        </w:rPr>
        <w:t xml:space="preserve">C); </w:t>
      </w:r>
      <w:r w:rsidR="006B5DFC" w:rsidRPr="00F33309">
        <w:rPr>
          <w:rFonts w:ascii="Arial" w:hAnsi="Arial"/>
          <w:sz w:val="20"/>
          <w:lang w:val="en-AU"/>
        </w:rPr>
        <w:t>raised inflammatory markers</w:t>
      </w:r>
      <w:r w:rsidR="006B5DFC">
        <w:rPr>
          <w:rFonts w:ascii="Arial" w:hAnsi="Arial"/>
          <w:sz w:val="20"/>
          <w:lang w:val="en-AU"/>
        </w:rPr>
        <w:t xml:space="preserve"> (</w:t>
      </w:r>
      <w:r w:rsidR="006B5DFC" w:rsidRPr="000F5F21">
        <w:rPr>
          <w:rFonts w:ascii="Arial" w:hAnsi="Arial"/>
          <w:sz w:val="20"/>
          <w:lang w:val="en-AU"/>
        </w:rPr>
        <w:t>serum C</w:t>
      </w:r>
      <w:r w:rsidR="006B5DFC">
        <w:rPr>
          <w:rFonts w:ascii="Arial" w:hAnsi="Arial"/>
          <w:sz w:val="20"/>
          <w:lang w:val="en-AU"/>
        </w:rPr>
        <w:t>-reactive protein</w:t>
      </w:r>
      <w:r w:rsidR="006B5DFC" w:rsidRPr="000F5F21">
        <w:rPr>
          <w:rFonts w:ascii="Arial" w:hAnsi="Arial"/>
          <w:sz w:val="20"/>
          <w:lang w:val="en-AU"/>
        </w:rPr>
        <w:t xml:space="preserve"> &gt;100 mg/L</w:t>
      </w:r>
      <w:r w:rsidR="006B5DFC">
        <w:rPr>
          <w:rFonts w:ascii="Arial" w:hAnsi="Arial"/>
          <w:sz w:val="20"/>
          <w:lang w:val="en-AU"/>
        </w:rPr>
        <w:t xml:space="preserve"> OR total peripheral blood white cell count </w:t>
      </w:r>
      <w:r w:rsidR="006B5DFC" w:rsidRPr="00F80A93">
        <w:rPr>
          <w:rFonts w:ascii="Arial" w:hAnsi="Arial"/>
          <w:sz w:val="20"/>
          <w:lang w:val="en-AU"/>
        </w:rPr>
        <w:t>(&gt;11.0 x 10</w:t>
      </w:r>
      <w:r w:rsidR="006B5DFC" w:rsidRPr="00F80A93">
        <w:rPr>
          <w:rFonts w:ascii="Arial" w:hAnsi="Arial"/>
          <w:sz w:val="20"/>
          <w:vertAlign w:val="superscript"/>
          <w:lang w:val="en-AU"/>
        </w:rPr>
        <w:t>9</w:t>
      </w:r>
      <w:r w:rsidR="006B5DFC" w:rsidRPr="00F80A93">
        <w:rPr>
          <w:rFonts w:ascii="Arial" w:hAnsi="Arial"/>
          <w:sz w:val="20"/>
          <w:lang w:val="en-AU"/>
        </w:rPr>
        <w:t>/L</w:t>
      </w:r>
      <w:r w:rsidR="006B5DFC">
        <w:rPr>
          <w:rFonts w:ascii="Arial" w:hAnsi="Arial"/>
          <w:sz w:val="20"/>
          <w:lang w:val="en-AU"/>
        </w:rPr>
        <w:t>)</w:t>
      </w:r>
      <w:r w:rsidR="006B5DFC" w:rsidRPr="000F5F21">
        <w:rPr>
          <w:rFonts w:ascii="Arial" w:hAnsi="Arial"/>
          <w:sz w:val="20"/>
          <w:lang w:val="en-AU"/>
        </w:rPr>
        <w:t xml:space="preserve">; complex pleural fluid on imaging; </w:t>
      </w:r>
      <w:r w:rsidR="006B5DFC" w:rsidRPr="00F216E4">
        <w:rPr>
          <w:rFonts w:ascii="Arial" w:hAnsi="Arial"/>
          <w:b/>
          <w:bCs/>
          <w:i/>
          <w:iCs/>
          <w:sz w:val="20"/>
          <w:u w:val="single"/>
          <w:lang w:val="en-AU"/>
        </w:rPr>
        <w:t xml:space="preserve">2. </w:t>
      </w:r>
      <w:r w:rsidR="006B5DFC" w:rsidRPr="005D335F">
        <w:rPr>
          <w:rFonts w:ascii="Arial" w:hAnsi="Arial"/>
          <w:b/>
          <w:bCs/>
          <w:i/>
          <w:iCs/>
          <w:sz w:val="20"/>
          <w:u w:val="single"/>
          <w:lang w:val="en-AU"/>
        </w:rPr>
        <w:t xml:space="preserve">Possible </w:t>
      </w:r>
      <w:r w:rsidR="006B5DFC" w:rsidRPr="005D335F">
        <w:rPr>
          <w:rFonts w:ascii="Arial" w:hAnsi="Arial" w:cs="Arial"/>
          <w:b/>
          <w:bCs/>
          <w:i/>
          <w:iCs/>
          <w:sz w:val="20"/>
          <w:szCs w:val="20"/>
          <w:u w:val="single"/>
          <w:lang w:val="en-AU"/>
        </w:rPr>
        <w:t>pleural infection</w:t>
      </w:r>
      <w:r w:rsidR="006B5DFC" w:rsidRPr="005D335F">
        <w:rPr>
          <w:rFonts w:ascii="Arial" w:hAnsi="Arial"/>
          <w:b/>
          <w:bCs/>
          <w:i/>
          <w:iCs/>
          <w:sz w:val="20"/>
          <w:u w:val="single"/>
          <w:lang w:val="en-AU"/>
        </w:rPr>
        <w:t>:</w:t>
      </w:r>
      <w:r w:rsidR="006B5DFC" w:rsidRPr="000F5F21">
        <w:rPr>
          <w:rFonts w:ascii="Arial" w:hAnsi="Arial"/>
          <w:sz w:val="20"/>
          <w:lang w:val="en-AU"/>
        </w:rPr>
        <w:t xml:space="preserve"> </w:t>
      </w:r>
      <w:r w:rsidR="001A472B">
        <w:rPr>
          <w:rFonts w:ascii="Arial" w:hAnsi="Arial"/>
          <w:sz w:val="20"/>
          <w:lang w:val="en-AU"/>
        </w:rPr>
        <w:t>(</w:t>
      </w:r>
      <w:proofErr w:type="spellStart"/>
      <w:r w:rsidR="001A472B">
        <w:rPr>
          <w:rFonts w:ascii="Arial" w:hAnsi="Arial"/>
          <w:sz w:val="20"/>
          <w:lang w:val="en-AU"/>
        </w:rPr>
        <w:t>i</w:t>
      </w:r>
      <w:proofErr w:type="spellEnd"/>
      <w:r w:rsidR="001A472B">
        <w:rPr>
          <w:rFonts w:ascii="Arial" w:hAnsi="Arial"/>
          <w:sz w:val="20"/>
          <w:lang w:val="en-AU"/>
        </w:rPr>
        <w:t>) p</w:t>
      </w:r>
      <w:r w:rsidR="006B5DFC">
        <w:rPr>
          <w:rFonts w:ascii="Arial" w:hAnsi="Arial"/>
          <w:sz w:val="20"/>
          <w:lang w:val="en-AU"/>
        </w:rPr>
        <w:t>leural fluid that is G</w:t>
      </w:r>
      <w:r w:rsidR="006B5DFC" w:rsidRPr="000F5F21">
        <w:rPr>
          <w:rFonts w:ascii="Arial" w:hAnsi="Arial"/>
          <w:sz w:val="20"/>
          <w:lang w:val="en-AU"/>
        </w:rPr>
        <w:t>ram stain</w:t>
      </w:r>
      <w:r w:rsidR="006B5DFC">
        <w:rPr>
          <w:rFonts w:ascii="Arial" w:hAnsi="Arial"/>
          <w:sz w:val="20"/>
          <w:lang w:val="en-AU"/>
        </w:rPr>
        <w:t>-</w:t>
      </w:r>
      <w:r w:rsidR="006B5DFC" w:rsidRPr="000F5F21">
        <w:rPr>
          <w:rFonts w:ascii="Arial" w:hAnsi="Arial"/>
          <w:sz w:val="20"/>
          <w:lang w:val="en-AU"/>
        </w:rPr>
        <w:t xml:space="preserve"> or culture</w:t>
      </w:r>
      <w:r w:rsidR="006B5DFC">
        <w:rPr>
          <w:rFonts w:ascii="Arial" w:hAnsi="Arial"/>
          <w:sz w:val="20"/>
          <w:lang w:val="en-AU"/>
        </w:rPr>
        <w:t>-</w:t>
      </w:r>
      <w:r w:rsidR="006B5DFC" w:rsidRPr="000F5F21">
        <w:rPr>
          <w:rFonts w:ascii="Arial" w:hAnsi="Arial"/>
          <w:sz w:val="20"/>
          <w:lang w:val="en-AU"/>
        </w:rPr>
        <w:t xml:space="preserve">negative with pH </w:t>
      </w:r>
      <w:r w:rsidR="006B5DFC">
        <w:rPr>
          <w:rFonts w:ascii="Arial" w:hAnsi="Arial" w:cs="Arial"/>
          <w:sz w:val="20"/>
          <w:lang w:val="en-AU"/>
        </w:rPr>
        <w:t>≥</w:t>
      </w:r>
      <w:r w:rsidR="006B5DFC" w:rsidRPr="000F5F21">
        <w:rPr>
          <w:rFonts w:ascii="Arial" w:hAnsi="Arial"/>
          <w:sz w:val="20"/>
          <w:lang w:val="en-AU"/>
        </w:rPr>
        <w:t xml:space="preserve">7.2 </w:t>
      </w:r>
      <w:r w:rsidR="006B5DFC">
        <w:rPr>
          <w:rFonts w:ascii="Arial" w:hAnsi="Arial"/>
          <w:sz w:val="20"/>
          <w:lang w:val="en-AU"/>
        </w:rPr>
        <w:t>or</w:t>
      </w:r>
      <w:r w:rsidR="006B5DFC" w:rsidRPr="000F5F21">
        <w:rPr>
          <w:rFonts w:ascii="Arial" w:hAnsi="Arial"/>
          <w:sz w:val="20"/>
          <w:lang w:val="en-AU"/>
        </w:rPr>
        <w:t xml:space="preserve"> </w:t>
      </w:r>
      <w:r w:rsidR="006B5DFC">
        <w:rPr>
          <w:rFonts w:ascii="Arial" w:hAnsi="Arial"/>
          <w:sz w:val="20"/>
          <w:lang w:val="en-AU"/>
        </w:rPr>
        <w:t xml:space="preserve">glucose &gt;3.0mmol/L AND </w:t>
      </w:r>
      <w:r w:rsidR="006B5DFC" w:rsidRPr="00F33309">
        <w:rPr>
          <w:rFonts w:ascii="Arial" w:hAnsi="Arial"/>
          <w:sz w:val="20"/>
          <w:lang w:val="en-AU"/>
        </w:rPr>
        <w:t xml:space="preserve">(ii) </w:t>
      </w:r>
      <w:r w:rsidR="00DC3270">
        <w:rPr>
          <w:rFonts w:ascii="Arial" w:hAnsi="Arial"/>
          <w:sz w:val="20"/>
          <w:lang w:val="en-AU"/>
        </w:rPr>
        <w:t xml:space="preserve">one </w:t>
      </w:r>
      <w:r w:rsidR="006B5DFC" w:rsidRPr="000F5F21">
        <w:rPr>
          <w:rFonts w:ascii="Arial" w:hAnsi="Arial"/>
          <w:sz w:val="20"/>
          <w:lang w:val="en-AU"/>
        </w:rPr>
        <w:t>or more of the following: fever (&gt;38</w:t>
      </w:r>
      <w:r w:rsidR="006B5DFC" w:rsidRPr="000F5F21">
        <w:rPr>
          <w:rFonts w:ascii="Arial" w:hAnsi="Arial"/>
          <w:sz w:val="20"/>
          <w:vertAlign w:val="superscript"/>
          <w:lang w:val="en-AU"/>
        </w:rPr>
        <w:t>o</w:t>
      </w:r>
      <w:r w:rsidR="006B5DFC">
        <w:rPr>
          <w:rFonts w:ascii="Arial" w:hAnsi="Arial"/>
          <w:sz w:val="20"/>
          <w:lang w:val="en-AU"/>
        </w:rPr>
        <w:t xml:space="preserve">C); </w:t>
      </w:r>
      <w:r w:rsidR="006B5DFC" w:rsidRPr="000F5F21">
        <w:rPr>
          <w:rFonts w:ascii="Arial" w:hAnsi="Arial"/>
          <w:sz w:val="20"/>
          <w:lang w:val="en-AU"/>
        </w:rPr>
        <w:t xml:space="preserve">CRP </w:t>
      </w:r>
      <w:r w:rsidR="006B5DFC">
        <w:rPr>
          <w:rFonts w:ascii="Arial" w:hAnsi="Arial"/>
          <w:sz w:val="20"/>
          <w:lang w:val="en-AU"/>
        </w:rPr>
        <w:t>(</w:t>
      </w:r>
      <w:r w:rsidR="006B5DFC" w:rsidRPr="000F5F21">
        <w:rPr>
          <w:rFonts w:ascii="Arial" w:hAnsi="Arial"/>
          <w:sz w:val="20"/>
          <w:lang w:val="en-AU"/>
        </w:rPr>
        <w:t>&gt;100 mg/L</w:t>
      </w:r>
      <w:r w:rsidR="006B5DFC">
        <w:rPr>
          <w:rFonts w:ascii="Arial" w:hAnsi="Arial"/>
          <w:sz w:val="20"/>
          <w:lang w:val="en-AU"/>
        </w:rPr>
        <w:t>)</w:t>
      </w:r>
      <w:r w:rsidR="006B5DFC" w:rsidRPr="000F5F21">
        <w:rPr>
          <w:rFonts w:ascii="Arial" w:hAnsi="Arial"/>
          <w:sz w:val="20"/>
          <w:lang w:val="en-AU"/>
        </w:rPr>
        <w:t xml:space="preserve">; complex pleural fluid on imaging; </w:t>
      </w:r>
      <w:r w:rsidR="006B5DFC" w:rsidRPr="00F216E4">
        <w:rPr>
          <w:rFonts w:ascii="Arial" w:hAnsi="Arial"/>
          <w:b/>
          <w:bCs/>
          <w:i/>
          <w:iCs/>
          <w:sz w:val="20"/>
          <w:u w:val="single"/>
          <w:lang w:val="en-AU"/>
        </w:rPr>
        <w:lastRenderedPageBreak/>
        <w:t>3.</w:t>
      </w:r>
      <w:r w:rsidR="006B5DFC" w:rsidRPr="00F216E4">
        <w:rPr>
          <w:rFonts w:ascii="Arial" w:hAnsi="Arial"/>
          <w:b/>
          <w:bCs/>
          <w:sz w:val="20"/>
          <w:u w:val="single"/>
          <w:lang w:val="en-AU"/>
        </w:rPr>
        <w:t xml:space="preserve"> </w:t>
      </w:r>
      <w:r w:rsidR="006B5DFC" w:rsidRPr="005D335F">
        <w:rPr>
          <w:rFonts w:ascii="Arial" w:hAnsi="Arial"/>
          <w:b/>
          <w:bCs/>
          <w:i/>
          <w:sz w:val="20"/>
          <w:u w:val="single"/>
          <w:lang w:val="en-AU"/>
        </w:rPr>
        <w:t xml:space="preserve">Unlikely </w:t>
      </w:r>
      <w:r w:rsidR="006B5DFC" w:rsidRPr="005D335F">
        <w:rPr>
          <w:rFonts w:ascii="Arial" w:hAnsi="Arial" w:cs="Arial"/>
          <w:b/>
          <w:bCs/>
          <w:i/>
          <w:iCs/>
          <w:sz w:val="20"/>
          <w:szCs w:val="20"/>
          <w:u w:val="single"/>
          <w:lang w:val="en-AU"/>
        </w:rPr>
        <w:t>pleural infection</w:t>
      </w:r>
      <w:r w:rsidR="006B5DFC" w:rsidRPr="00F216E4">
        <w:rPr>
          <w:rFonts w:ascii="Arial" w:hAnsi="Arial"/>
          <w:b/>
          <w:bCs/>
          <w:i/>
          <w:sz w:val="20"/>
          <w:u w:val="single"/>
          <w:lang w:val="en-AU"/>
        </w:rPr>
        <w:t>:</w:t>
      </w:r>
      <w:r w:rsidR="006B5DFC" w:rsidRPr="000F5F21">
        <w:rPr>
          <w:rFonts w:ascii="Arial" w:hAnsi="Arial"/>
          <w:sz w:val="20"/>
          <w:lang w:val="en-AU"/>
        </w:rPr>
        <w:t xml:space="preserve"> </w:t>
      </w:r>
      <w:r w:rsidR="006B5DFC">
        <w:rPr>
          <w:rFonts w:ascii="Arial" w:hAnsi="Arial"/>
          <w:sz w:val="20"/>
          <w:lang w:val="en-AU"/>
        </w:rPr>
        <w:t>(</w:t>
      </w:r>
      <w:proofErr w:type="spellStart"/>
      <w:r w:rsidR="006B5DFC">
        <w:rPr>
          <w:rFonts w:ascii="Arial" w:hAnsi="Arial"/>
          <w:sz w:val="20"/>
          <w:lang w:val="en-AU"/>
        </w:rPr>
        <w:t>i</w:t>
      </w:r>
      <w:proofErr w:type="spellEnd"/>
      <w:r w:rsidR="006B5DFC">
        <w:rPr>
          <w:rFonts w:ascii="Arial" w:hAnsi="Arial"/>
          <w:sz w:val="20"/>
          <w:lang w:val="en-AU"/>
        </w:rPr>
        <w:t xml:space="preserve">) Clinical presentation not consistent with infection </w:t>
      </w:r>
      <w:r w:rsidR="006B5DFC" w:rsidRPr="00F33309">
        <w:rPr>
          <w:rFonts w:ascii="Arial" w:hAnsi="Arial"/>
          <w:sz w:val="20"/>
          <w:lang w:val="en-AU"/>
        </w:rPr>
        <w:t>(as defined in (</w:t>
      </w:r>
      <w:r w:rsidR="006B5DFC">
        <w:rPr>
          <w:rFonts w:ascii="Arial" w:hAnsi="Arial"/>
          <w:sz w:val="20"/>
          <w:lang w:val="en-AU"/>
        </w:rPr>
        <w:t>iii</w:t>
      </w:r>
      <w:r w:rsidR="006B5DFC" w:rsidRPr="00F33309">
        <w:rPr>
          <w:rFonts w:ascii="Arial" w:hAnsi="Arial"/>
          <w:sz w:val="20"/>
          <w:lang w:val="en-AU"/>
        </w:rPr>
        <w:t xml:space="preserve">) above), </w:t>
      </w:r>
      <w:r w:rsidR="006B5DFC">
        <w:rPr>
          <w:rFonts w:ascii="Arial" w:hAnsi="Arial"/>
          <w:sz w:val="20"/>
          <w:lang w:val="en-AU"/>
        </w:rPr>
        <w:t>AND (ii) all of the following criteria are met: pleural fluid is G</w:t>
      </w:r>
      <w:r w:rsidR="006B5DFC" w:rsidRPr="000F5F21">
        <w:rPr>
          <w:rFonts w:ascii="Arial" w:hAnsi="Arial"/>
          <w:sz w:val="20"/>
          <w:lang w:val="en-AU"/>
        </w:rPr>
        <w:t>ram stain</w:t>
      </w:r>
      <w:r w:rsidR="006B5DFC">
        <w:rPr>
          <w:rFonts w:ascii="Arial" w:hAnsi="Arial"/>
          <w:sz w:val="20"/>
          <w:lang w:val="en-AU"/>
        </w:rPr>
        <w:t>-</w:t>
      </w:r>
      <w:r w:rsidR="006B5DFC" w:rsidRPr="000F5F21">
        <w:rPr>
          <w:rFonts w:ascii="Arial" w:hAnsi="Arial"/>
          <w:sz w:val="20"/>
          <w:lang w:val="en-AU"/>
        </w:rPr>
        <w:t xml:space="preserve"> or culture</w:t>
      </w:r>
      <w:r w:rsidR="006B5DFC">
        <w:rPr>
          <w:rFonts w:ascii="Arial" w:hAnsi="Arial"/>
          <w:sz w:val="20"/>
          <w:lang w:val="en-AU"/>
        </w:rPr>
        <w:t>-</w:t>
      </w:r>
      <w:r w:rsidR="006B5DFC" w:rsidRPr="000F5F21">
        <w:rPr>
          <w:rFonts w:ascii="Arial" w:hAnsi="Arial"/>
          <w:sz w:val="20"/>
          <w:lang w:val="en-AU"/>
        </w:rPr>
        <w:t>negative</w:t>
      </w:r>
      <w:r w:rsidR="006B5DFC">
        <w:rPr>
          <w:rFonts w:ascii="Arial" w:hAnsi="Arial"/>
          <w:sz w:val="20"/>
          <w:lang w:val="en-AU"/>
        </w:rPr>
        <w:t>, has</w:t>
      </w:r>
      <w:r w:rsidR="006B5DFC" w:rsidRPr="000F5F21">
        <w:rPr>
          <w:rFonts w:ascii="Arial" w:hAnsi="Arial"/>
          <w:sz w:val="20"/>
          <w:lang w:val="en-AU"/>
        </w:rPr>
        <w:t xml:space="preserve"> </w:t>
      </w:r>
      <w:r w:rsidR="006B5DFC">
        <w:rPr>
          <w:rFonts w:ascii="Arial" w:hAnsi="Arial"/>
          <w:sz w:val="20"/>
          <w:lang w:val="en-AU"/>
        </w:rPr>
        <w:t xml:space="preserve">a </w:t>
      </w:r>
      <w:r w:rsidR="006B5DFC" w:rsidRPr="000F5F21">
        <w:rPr>
          <w:rFonts w:ascii="Arial" w:hAnsi="Arial"/>
          <w:sz w:val="20"/>
          <w:lang w:val="en-AU"/>
        </w:rPr>
        <w:t xml:space="preserve">pH </w:t>
      </w:r>
      <w:r w:rsidR="006B5DFC">
        <w:rPr>
          <w:rFonts w:ascii="Arial" w:hAnsi="Arial" w:cs="Arial"/>
          <w:sz w:val="20"/>
          <w:lang w:val="en-AU"/>
        </w:rPr>
        <w:t>≥</w:t>
      </w:r>
      <w:r w:rsidR="006B5DFC" w:rsidRPr="000F5F21">
        <w:rPr>
          <w:rFonts w:ascii="Arial" w:hAnsi="Arial"/>
          <w:sz w:val="20"/>
          <w:lang w:val="en-AU"/>
        </w:rPr>
        <w:t>7.2</w:t>
      </w:r>
      <w:r w:rsidR="006B5DFC">
        <w:rPr>
          <w:rFonts w:ascii="Arial" w:hAnsi="Arial"/>
          <w:sz w:val="20"/>
          <w:lang w:val="en-AU"/>
        </w:rPr>
        <w:t>, glucose levels of &gt;3mmol/L, uncomplication effusion on CT or ultrasound imaging;</w:t>
      </w:r>
      <w:r w:rsidR="006B5DFC" w:rsidRPr="000F5F21">
        <w:rPr>
          <w:rFonts w:ascii="Arial" w:hAnsi="Arial"/>
          <w:sz w:val="20"/>
          <w:lang w:val="en-AU"/>
        </w:rPr>
        <w:t xml:space="preserve"> </w:t>
      </w:r>
      <w:r w:rsidR="006B5DFC">
        <w:rPr>
          <w:rFonts w:ascii="Arial" w:hAnsi="Arial"/>
          <w:sz w:val="20"/>
          <w:lang w:val="en-AU"/>
        </w:rPr>
        <w:t xml:space="preserve">AND </w:t>
      </w:r>
      <w:r w:rsidR="006B5DFC" w:rsidRPr="000F5F21">
        <w:rPr>
          <w:rFonts w:ascii="Arial" w:hAnsi="Arial"/>
          <w:sz w:val="20"/>
          <w:lang w:val="en-AU"/>
        </w:rPr>
        <w:t>a confirmed alternat</w:t>
      </w:r>
      <w:r w:rsidR="006B5DFC">
        <w:rPr>
          <w:rFonts w:ascii="Arial" w:hAnsi="Arial"/>
          <w:sz w:val="20"/>
          <w:lang w:val="en-AU"/>
        </w:rPr>
        <w:t>iv</w:t>
      </w:r>
      <w:r w:rsidR="006B5DFC" w:rsidRPr="000F5F21">
        <w:rPr>
          <w:rFonts w:ascii="Arial" w:hAnsi="Arial"/>
          <w:sz w:val="20"/>
          <w:lang w:val="en-AU"/>
        </w:rPr>
        <w:t>e diagnos</w:t>
      </w:r>
      <w:r w:rsidR="006B5DFC">
        <w:rPr>
          <w:rFonts w:ascii="Arial" w:hAnsi="Arial"/>
          <w:sz w:val="20"/>
          <w:lang w:val="en-AU"/>
        </w:rPr>
        <w:t>i</w:t>
      </w:r>
      <w:r w:rsidR="006B5DFC" w:rsidRPr="000F5F21">
        <w:rPr>
          <w:rFonts w:ascii="Arial" w:hAnsi="Arial"/>
          <w:sz w:val="20"/>
          <w:lang w:val="en-AU"/>
        </w:rPr>
        <w:t>s (</w:t>
      </w:r>
      <w:r w:rsidR="006B5DFC">
        <w:rPr>
          <w:rFonts w:ascii="Arial" w:hAnsi="Arial"/>
          <w:sz w:val="20"/>
          <w:lang w:val="en-AU"/>
        </w:rPr>
        <w:t>i.e. heart failure, malignancy).</w:t>
      </w:r>
      <w:r w:rsidR="006B5DFC" w:rsidRPr="00F33309">
        <w:rPr>
          <w:rFonts w:ascii="Arial" w:hAnsi="Arial"/>
          <w:i/>
          <w:sz w:val="20"/>
          <w:lang w:val="en-AU"/>
        </w:rPr>
        <w:t xml:space="preserve"> </w:t>
      </w:r>
    </w:p>
    <w:p w14:paraId="5CC30E68" w14:textId="77777777" w:rsidR="00AC1270" w:rsidRDefault="00AC1270" w:rsidP="00553312">
      <w:pPr>
        <w:spacing w:line="276" w:lineRule="auto"/>
        <w:jc w:val="both"/>
        <w:rPr>
          <w:rFonts w:ascii="Arial" w:hAnsi="Arial"/>
          <w:sz w:val="20"/>
          <w:lang w:val="en-AU"/>
        </w:rPr>
      </w:pPr>
    </w:p>
    <w:p w14:paraId="1C6E62CA" w14:textId="75F78191" w:rsidR="00F60104" w:rsidRPr="00C71A6F" w:rsidRDefault="00DB77A1" w:rsidP="00553312">
      <w:pPr>
        <w:spacing w:line="276" w:lineRule="auto"/>
        <w:jc w:val="both"/>
        <w:rPr>
          <w:rFonts w:ascii="Arial" w:hAnsi="Arial"/>
          <w:b/>
          <w:sz w:val="20"/>
        </w:rPr>
      </w:pPr>
      <w:bookmarkStart w:id="1" w:name="_Hlk183441396"/>
      <w:r w:rsidRPr="00DB77A1">
        <w:rPr>
          <w:rFonts w:ascii="Arial" w:hAnsi="Arial" w:cs="Arial"/>
          <w:bCs/>
          <w:sz w:val="20"/>
          <w:vertAlign w:val="superscript"/>
          <w:lang w:val="en-AU"/>
        </w:rPr>
        <w:t>†</w:t>
      </w:r>
      <w:r w:rsidR="00C71A6F">
        <w:rPr>
          <w:rFonts w:ascii="Arial" w:hAnsi="Arial"/>
          <w:bCs/>
          <w:sz w:val="20"/>
          <w:lang w:val="en-AU"/>
        </w:rPr>
        <w:t>Participants did not meet the criterion of ‘a clinical presentation consistent with pleural infection’ based on clinical assessment by the respiratory specialist team.</w:t>
      </w:r>
      <w:bookmarkEnd w:id="0"/>
      <w:bookmarkEnd w:id="1"/>
    </w:p>
    <w:sectPr w:rsidR="00F60104" w:rsidRPr="00C71A6F" w:rsidSect="0094579A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Roboto">
    <w:altName w:val="Times New Roman"/>
    <w:charset w:val="00"/>
    <w:family w:val="auto"/>
    <w:pitch w:val="variable"/>
    <w:sig w:usb0="E0000AFF" w:usb1="5000217F" w:usb2="0000002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FB175A"/>
    <w:multiLevelType w:val="hybridMultilevel"/>
    <w:tmpl w:val="DB8621FE"/>
    <w:lvl w:ilvl="0" w:tplc="C392587A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BF6AF7"/>
    <w:multiLevelType w:val="hybridMultilevel"/>
    <w:tmpl w:val="C680D53A"/>
    <w:lvl w:ilvl="0" w:tplc="BD002722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3C6CA9"/>
    <w:multiLevelType w:val="hybridMultilevel"/>
    <w:tmpl w:val="3CA03D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D973FA"/>
    <w:multiLevelType w:val="hybridMultilevel"/>
    <w:tmpl w:val="0FCAF886"/>
    <w:lvl w:ilvl="0" w:tplc="B428F63C">
      <w:start w:val="1"/>
      <w:numFmt w:val="bullet"/>
      <w:lvlText w:val="-"/>
      <w:lvlJc w:val="left"/>
      <w:pPr>
        <w:ind w:left="473" w:hanging="360"/>
      </w:pPr>
      <w:rPr>
        <w:rFonts w:ascii="Arial" w:eastAsia="Times New Roman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193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913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633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353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73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93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513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233" w:hanging="360"/>
      </w:pPr>
      <w:rPr>
        <w:rFonts w:ascii="Wingdings" w:hAnsi="Wingdings" w:hint="default"/>
      </w:rPr>
    </w:lvl>
  </w:abstractNum>
  <w:abstractNum w:abstractNumId="4" w15:restartNumberingAfterBreak="0">
    <w:nsid w:val="166B3822"/>
    <w:multiLevelType w:val="hybridMultilevel"/>
    <w:tmpl w:val="D36A27C4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9C1671"/>
    <w:multiLevelType w:val="hybridMultilevel"/>
    <w:tmpl w:val="279C132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D075B1"/>
    <w:multiLevelType w:val="hybridMultilevel"/>
    <w:tmpl w:val="BDE0B0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9346283"/>
    <w:multiLevelType w:val="hybridMultilevel"/>
    <w:tmpl w:val="0AD03B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D361FEA"/>
    <w:multiLevelType w:val="hybridMultilevel"/>
    <w:tmpl w:val="051A01CE"/>
    <w:lvl w:ilvl="0" w:tplc="BBC87D2A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i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B747F7D"/>
    <w:multiLevelType w:val="hybridMultilevel"/>
    <w:tmpl w:val="602016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D202839"/>
    <w:multiLevelType w:val="hybridMultilevel"/>
    <w:tmpl w:val="D55E0486"/>
    <w:lvl w:ilvl="0" w:tplc="B1580B82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F3B7C7F"/>
    <w:multiLevelType w:val="hybridMultilevel"/>
    <w:tmpl w:val="9E9AE4C6"/>
    <w:lvl w:ilvl="0" w:tplc="74A0C3CA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5AB77EF"/>
    <w:multiLevelType w:val="hybridMultilevel"/>
    <w:tmpl w:val="661248AA"/>
    <w:lvl w:ilvl="0" w:tplc="1EAAC53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9551873"/>
    <w:multiLevelType w:val="multilevel"/>
    <w:tmpl w:val="5B58AD6A"/>
    <w:lvl w:ilvl="0">
      <w:start w:val="2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4" w15:restartNumberingAfterBreak="0">
    <w:nsid w:val="4F606357"/>
    <w:multiLevelType w:val="hybridMultilevel"/>
    <w:tmpl w:val="8CE6DC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2FD0AB1"/>
    <w:multiLevelType w:val="hybridMultilevel"/>
    <w:tmpl w:val="113C7E52"/>
    <w:lvl w:ilvl="0" w:tplc="BBC87D2A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i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69D1CC9"/>
    <w:multiLevelType w:val="hybridMultilevel"/>
    <w:tmpl w:val="9656027C"/>
    <w:lvl w:ilvl="0" w:tplc="6B94A3DC">
      <w:start w:val="194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30A04DD"/>
    <w:multiLevelType w:val="hybridMultilevel"/>
    <w:tmpl w:val="82CE80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6336524">
    <w:abstractNumId w:val="17"/>
  </w:num>
  <w:num w:numId="2" w16cid:durableId="1741126505">
    <w:abstractNumId w:val="4"/>
  </w:num>
  <w:num w:numId="3" w16cid:durableId="202595327">
    <w:abstractNumId w:val="13"/>
  </w:num>
  <w:num w:numId="4" w16cid:durableId="666130291">
    <w:abstractNumId w:val="7"/>
  </w:num>
  <w:num w:numId="5" w16cid:durableId="1184786126">
    <w:abstractNumId w:val="15"/>
  </w:num>
  <w:num w:numId="6" w16cid:durableId="568930449">
    <w:abstractNumId w:val="10"/>
  </w:num>
  <w:num w:numId="7" w16cid:durableId="927884438">
    <w:abstractNumId w:val="0"/>
  </w:num>
  <w:num w:numId="8" w16cid:durableId="1284968729">
    <w:abstractNumId w:val="8"/>
  </w:num>
  <w:num w:numId="9" w16cid:durableId="1219588657">
    <w:abstractNumId w:val="14"/>
  </w:num>
  <w:num w:numId="10" w16cid:durableId="989560283">
    <w:abstractNumId w:val="16"/>
  </w:num>
  <w:num w:numId="11" w16cid:durableId="770206315">
    <w:abstractNumId w:val="6"/>
  </w:num>
  <w:num w:numId="12" w16cid:durableId="1768384301">
    <w:abstractNumId w:val="1"/>
  </w:num>
  <w:num w:numId="13" w16cid:durableId="257716897">
    <w:abstractNumId w:val="12"/>
  </w:num>
  <w:num w:numId="14" w16cid:durableId="1659726085">
    <w:abstractNumId w:val="3"/>
  </w:num>
  <w:num w:numId="15" w16cid:durableId="767123012">
    <w:abstractNumId w:val="5"/>
  </w:num>
  <w:num w:numId="16" w16cid:durableId="1718158885">
    <w:abstractNumId w:val="2"/>
  </w:num>
  <w:num w:numId="17" w16cid:durableId="846679624">
    <w:abstractNumId w:val="9"/>
  </w:num>
  <w:num w:numId="18" w16cid:durableId="692999801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fww92wuz9t5qet9xkv9pfort9t2aez0995&quot;&gt;PING study&lt;record-ids&gt;&lt;item&gt;8&lt;/item&gt;&lt;item&gt;57&lt;/item&gt;&lt;/record-ids&gt;&lt;/item&gt;&lt;/Libraries&gt;"/>
  </w:docVars>
  <w:rsids>
    <w:rsidRoot w:val="00F4254E"/>
    <w:rsid w:val="000041BE"/>
    <w:rsid w:val="00011863"/>
    <w:rsid w:val="00013F8D"/>
    <w:rsid w:val="00023A4B"/>
    <w:rsid w:val="000301DD"/>
    <w:rsid w:val="000326F6"/>
    <w:rsid w:val="0003363A"/>
    <w:rsid w:val="0004304E"/>
    <w:rsid w:val="0004700A"/>
    <w:rsid w:val="00050D3D"/>
    <w:rsid w:val="00053808"/>
    <w:rsid w:val="00054908"/>
    <w:rsid w:val="00061F10"/>
    <w:rsid w:val="000642F4"/>
    <w:rsid w:val="000647FC"/>
    <w:rsid w:val="00064C72"/>
    <w:rsid w:val="00065729"/>
    <w:rsid w:val="00071456"/>
    <w:rsid w:val="00082947"/>
    <w:rsid w:val="00084925"/>
    <w:rsid w:val="00091B1C"/>
    <w:rsid w:val="000B0E2F"/>
    <w:rsid w:val="000C53F6"/>
    <w:rsid w:val="000E021F"/>
    <w:rsid w:val="000E0A3E"/>
    <w:rsid w:val="000E2F7B"/>
    <w:rsid w:val="000F0BC9"/>
    <w:rsid w:val="000F5F21"/>
    <w:rsid w:val="000F7C0F"/>
    <w:rsid w:val="001058CD"/>
    <w:rsid w:val="001115BE"/>
    <w:rsid w:val="0011181B"/>
    <w:rsid w:val="00115615"/>
    <w:rsid w:val="0012546C"/>
    <w:rsid w:val="00130BCD"/>
    <w:rsid w:val="00140232"/>
    <w:rsid w:val="00153F08"/>
    <w:rsid w:val="00155896"/>
    <w:rsid w:val="00165BC6"/>
    <w:rsid w:val="00172905"/>
    <w:rsid w:val="001743E9"/>
    <w:rsid w:val="001815F1"/>
    <w:rsid w:val="00184C7E"/>
    <w:rsid w:val="0018585F"/>
    <w:rsid w:val="001871FD"/>
    <w:rsid w:val="0019338E"/>
    <w:rsid w:val="001A0818"/>
    <w:rsid w:val="001A472B"/>
    <w:rsid w:val="001C0633"/>
    <w:rsid w:val="001C0CE7"/>
    <w:rsid w:val="001C1533"/>
    <w:rsid w:val="001C78FD"/>
    <w:rsid w:val="001D6A48"/>
    <w:rsid w:val="001E57B3"/>
    <w:rsid w:val="001E6CD8"/>
    <w:rsid w:val="00200926"/>
    <w:rsid w:val="00201BE0"/>
    <w:rsid w:val="002046F0"/>
    <w:rsid w:val="00205F1A"/>
    <w:rsid w:val="00206E05"/>
    <w:rsid w:val="00211566"/>
    <w:rsid w:val="00215C09"/>
    <w:rsid w:val="00223475"/>
    <w:rsid w:val="00231D3A"/>
    <w:rsid w:val="00241D2A"/>
    <w:rsid w:val="00242FA6"/>
    <w:rsid w:val="00244321"/>
    <w:rsid w:val="0024796C"/>
    <w:rsid w:val="00253AC1"/>
    <w:rsid w:val="002654D6"/>
    <w:rsid w:val="00265B72"/>
    <w:rsid w:val="00272510"/>
    <w:rsid w:val="00273882"/>
    <w:rsid w:val="00274AE4"/>
    <w:rsid w:val="00276475"/>
    <w:rsid w:val="00276D05"/>
    <w:rsid w:val="002926B9"/>
    <w:rsid w:val="00295240"/>
    <w:rsid w:val="002A1FAD"/>
    <w:rsid w:val="002B29FE"/>
    <w:rsid w:val="002B509E"/>
    <w:rsid w:val="002C1A13"/>
    <w:rsid w:val="002C3A17"/>
    <w:rsid w:val="002E19DF"/>
    <w:rsid w:val="002E4F00"/>
    <w:rsid w:val="00300DD5"/>
    <w:rsid w:val="0030265A"/>
    <w:rsid w:val="00303C2D"/>
    <w:rsid w:val="00310BC3"/>
    <w:rsid w:val="00324DB9"/>
    <w:rsid w:val="00341DC3"/>
    <w:rsid w:val="00345AA0"/>
    <w:rsid w:val="00357510"/>
    <w:rsid w:val="00363BDA"/>
    <w:rsid w:val="003879C8"/>
    <w:rsid w:val="0039556F"/>
    <w:rsid w:val="003A1C12"/>
    <w:rsid w:val="003A3D31"/>
    <w:rsid w:val="003B5461"/>
    <w:rsid w:val="003C0BAB"/>
    <w:rsid w:val="003C2DDE"/>
    <w:rsid w:val="003C2EF1"/>
    <w:rsid w:val="003C6C09"/>
    <w:rsid w:val="003C6EE0"/>
    <w:rsid w:val="003D0B6B"/>
    <w:rsid w:val="003D333F"/>
    <w:rsid w:val="003D54F6"/>
    <w:rsid w:val="003D6A65"/>
    <w:rsid w:val="003E44C8"/>
    <w:rsid w:val="003F6F0E"/>
    <w:rsid w:val="004009A8"/>
    <w:rsid w:val="004019DE"/>
    <w:rsid w:val="00411558"/>
    <w:rsid w:val="00420B11"/>
    <w:rsid w:val="00421097"/>
    <w:rsid w:val="0042258B"/>
    <w:rsid w:val="004449C5"/>
    <w:rsid w:val="004450C8"/>
    <w:rsid w:val="00447E83"/>
    <w:rsid w:val="00455BAF"/>
    <w:rsid w:val="00476C9F"/>
    <w:rsid w:val="0048410A"/>
    <w:rsid w:val="00486288"/>
    <w:rsid w:val="00495819"/>
    <w:rsid w:val="00496717"/>
    <w:rsid w:val="004A4E69"/>
    <w:rsid w:val="004A67F0"/>
    <w:rsid w:val="004C7FD2"/>
    <w:rsid w:val="004E210D"/>
    <w:rsid w:val="004E4145"/>
    <w:rsid w:val="004F69BD"/>
    <w:rsid w:val="004F7AB5"/>
    <w:rsid w:val="00504C8A"/>
    <w:rsid w:val="00510E19"/>
    <w:rsid w:val="00515A3C"/>
    <w:rsid w:val="00515FE5"/>
    <w:rsid w:val="00520D45"/>
    <w:rsid w:val="005214F7"/>
    <w:rsid w:val="00521991"/>
    <w:rsid w:val="00523F2F"/>
    <w:rsid w:val="0052692C"/>
    <w:rsid w:val="00527860"/>
    <w:rsid w:val="00536100"/>
    <w:rsid w:val="00550761"/>
    <w:rsid w:val="005515A2"/>
    <w:rsid w:val="00553312"/>
    <w:rsid w:val="0055544D"/>
    <w:rsid w:val="00555A7E"/>
    <w:rsid w:val="00555E0E"/>
    <w:rsid w:val="00560548"/>
    <w:rsid w:val="00582715"/>
    <w:rsid w:val="005A7881"/>
    <w:rsid w:val="005B1B79"/>
    <w:rsid w:val="005B4F99"/>
    <w:rsid w:val="005C0B72"/>
    <w:rsid w:val="005C3124"/>
    <w:rsid w:val="005C486F"/>
    <w:rsid w:val="005C62D5"/>
    <w:rsid w:val="005D2AF5"/>
    <w:rsid w:val="005D335F"/>
    <w:rsid w:val="005E1B13"/>
    <w:rsid w:val="005E299B"/>
    <w:rsid w:val="005F22C0"/>
    <w:rsid w:val="005F3E5E"/>
    <w:rsid w:val="005F6478"/>
    <w:rsid w:val="005F67FB"/>
    <w:rsid w:val="00615CBD"/>
    <w:rsid w:val="00626421"/>
    <w:rsid w:val="00627D07"/>
    <w:rsid w:val="00630D96"/>
    <w:rsid w:val="00632E18"/>
    <w:rsid w:val="006426E9"/>
    <w:rsid w:val="0067713B"/>
    <w:rsid w:val="00680E0D"/>
    <w:rsid w:val="00687F7D"/>
    <w:rsid w:val="00695EB3"/>
    <w:rsid w:val="00696DB1"/>
    <w:rsid w:val="006A0C2E"/>
    <w:rsid w:val="006A0E8C"/>
    <w:rsid w:val="006A26E0"/>
    <w:rsid w:val="006B1E74"/>
    <w:rsid w:val="006B2AF4"/>
    <w:rsid w:val="006B5DFC"/>
    <w:rsid w:val="006C0079"/>
    <w:rsid w:val="006D3932"/>
    <w:rsid w:val="006D4542"/>
    <w:rsid w:val="006E0AB8"/>
    <w:rsid w:val="006F69C4"/>
    <w:rsid w:val="006F72AA"/>
    <w:rsid w:val="00707F54"/>
    <w:rsid w:val="00712724"/>
    <w:rsid w:val="007266DE"/>
    <w:rsid w:val="00726EAB"/>
    <w:rsid w:val="00733B2B"/>
    <w:rsid w:val="00750328"/>
    <w:rsid w:val="00752A32"/>
    <w:rsid w:val="00755B4A"/>
    <w:rsid w:val="00762406"/>
    <w:rsid w:val="00765671"/>
    <w:rsid w:val="00766D8F"/>
    <w:rsid w:val="00767FE9"/>
    <w:rsid w:val="007750D3"/>
    <w:rsid w:val="007762FA"/>
    <w:rsid w:val="00787913"/>
    <w:rsid w:val="00793358"/>
    <w:rsid w:val="007A04DE"/>
    <w:rsid w:val="007A4C5D"/>
    <w:rsid w:val="007A79EB"/>
    <w:rsid w:val="007B5E64"/>
    <w:rsid w:val="007B736D"/>
    <w:rsid w:val="007C12E2"/>
    <w:rsid w:val="007C3CDA"/>
    <w:rsid w:val="007C449D"/>
    <w:rsid w:val="007D2CFC"/>
    <w:rsid w:val="007D5A81"/>
    <w:rsid w:val="007E71A9"/>
    <w:rsid w:val="007F45D4"/>
    <w:rsid w:val="007F5102"/>
    <w:rsid w:val="007F55D2"/>
    <w:rsid w:val="00807995"/>
    <w:rsid w:val="008108F8"/>
    <w:rsid w:val="0081330E"/>
    <w:rsid w:val="008168B0"/>
    <w:rsid w:val="00823C03"/>
    <w:rsid w:val="008264FD"/>
    <w:rsid w:val="008327C3"/>
    <w:rsid w:val="008375AA"/>
    <w:rsid w:val="0084455C"/>
    <w:rsid w:val="008457D7"/>
    <w:rsid w:val="00850AAF"/>
    <w:rsid w:val="00852908"/>
    <w:rsid w:val="00853920"/>
    <w:rsid w:val="00854044"/>
    <w:rsid w:val="00863468"/>
    <w:rsid w:val="0086411B"/>
    <w:rsid w:val="00871A15"/>
    <w:rsid w:val="008732FF"/>
    <w:rsid w:val="00880B86"/>
    <w:rsid w:val="00881476"/>
    <w:rsid w:val="0088331E"/>
    <w:rsid w:val="008836B0"/>
    <w:rsid w:val="0088432B"/>
    <w:rsid w:val="00896AB7"/>
    <w:rsid w:val="008A07CD"/>
    <w:rsid w:val="008B6C28"/>
    <w:rsid w:val="008B7DAF"/>
    <w:rsid w:val="008C358B"/>
    <w:rsid w:val="008C71B6"/>
    <w:rsid w:val="008E448E"/>
    <w:rsid w:val="008E5E5D"/>
    <w:rsid w:val="00907436"/>
    <w:rsid w:val="00910169"/>
    <w:rsid w:val="009218F6"/>
    <w:rsid w:val="00921D97"/>
    <w:rsid w:val="009322A7"/>
    <w:rsid w:val="00932656"/>
    <w:rsid w:val="00936B8E"/>
    <w:rsid w:val="00937D02"/>
    <w:rsid w:val="0094493D"/>
    <w:rsid w:val="00945679"/>
    <w:rsid w:val="0094579A"/>
    <w:rsid w:val="0094642F"/>
    <w:rsid w:val="009562A0"/>
    <w:rsid w:val="00962463"/>
    <w:rsid w:val="0096303F"/>
    <w:rsid w:val="00970FDD"/>
    <w:rsid w:val="009715BF"/>
    <w:rsid w:val="009723BD"/>
    <w:rsid w:val="00975C5B"/>
    <w:rsid w:val="009832E1"/>
    <w:rsid w:val="00987555"/>
    <w:rsid w:val="00987849"/>
    <w:rsid w:val="00991DB5"/>
    <w:rsid w:val="0099210E"/>
    <w:rsid w:val="009A0EFC"/>
    <w:rsid w:val="009A2005"/>
    <w:rsid w:val="009A47ED"/>
    <w:rsid w:val="009B2261"/>
    <w:rsid w:val="009B2CDD"/>
    <w:rsid w:val="009B3C26"/>
    <w:rsid w:val="009B5618"/>
    <w:rsid w:val="009C0E87"/>
    <w:rsid w:val="009C2D9A"/>
    <w:rsid w:val="009E3BBD"/>
    <w:rsid w:val="009E5B59"/>
    <w:rsid w:val="009F4812"/>
    <w:rsid w:val="009F6994"/>
    <w:rsid w:val="00A05C3F"/>
    <w:rsid w:val="00A11B7C"/>
    <w:rsid w:val="00A13C1E"/>
    <w:rsid w:val="00A14BEB"/>
    <w:rsid w:val="00A17973"/>
    <w:rsid w:val="00A24523"/>
    <w:rsid w:val="00A31583"/>
    <w:rsid w:val="00A35F90"/>
    <w:rsid w:val="00A44223"/>
    <w:rsid w:val="00A448D3"/>
    <w:rsid w:val="00A557EE"/>
    <w:rsid w:val="00A57646"/>
    <w:rsid w:val="00A57D3F"/>
    <w:rsid w:val="00A60227"/>
    <w:rsid w:val="00A83C88"/>
    <w:rsid w:val="00A8454C"/>
    <w:rsid w:val="00A9626B"/>
    <w:rsid w:val="00A96D2E"/>
    <w:rsid w:val="00AA6AA6"/>
    <w:rsid w:val="00AB4FA2"/>
    <w:rsid w:val="00AC1270"/>
    <w:rsid w:val="00AC15FB"/>
    <w:rsid w:val="00AC1603"/>
    <w:rsid w:val="00AC1CE2"/>
    <w:rsid w:val="00AC7AD0"/>
    <w:rsid w:val="00AD4FB2"/>
    <w:rsid w:val="00AD67E1"/>
    <w:rsid w:val="00AD7A46"/>
    <w:rsid w:val="00AE1E61"/>
    <w:rsid w:val="00AE6902"/>
    <w:rsid w:val="00AE72CF"/>
    <w:rsid w:val="00AE7425"/>
    <w:rsid w:val="00AE76C7"/>
    <w:rsid w:val="00AF6DB6"/>
    <w:rsid w:val="00AF7ED1"/>
    <w:rsid w:val="00B0648E"/>
    <w:rsid w:val="00B13FF7"/>
    <w:rsid w:val="00B35569"/>
    <w:rsid w:val="00B3715A"/>
    <w:rsid w:val="00B430EE"/>
    <w:rsid w:val="00B43A54"/>
    <w:rsid w:val="00B514DA"/>
    <w:rsid w:val="00B55E28"/>
    <w:rsid w:val="00B57DC6"/>
    <w:rsid w:val="00B57ED0"/>
    <w:rsid w:val="00B62BB7"/>
    <w:rsid w:val="00B653CA"/>
    <w:rsid w:val="00B73ACF"/>
    <w:rsid w:val="00B773E8"/>
    <w:rsid w:val="00B827EC"/>
    <w:rsid w:val="00BA4098"/>
    <w:rsid w:val="00BB1B9C"/>
    <w:rsid w:val="00BB66E3"/>
    <w:rsid w:val="00BB670C"/>
    <w:rsid w:val="00BB68E1"/>
    <w:rsid w:val="00BD37D0"/>
    <w:rsid w:val="00BD5D82"/>
    <w:rsid w:val="00BF0EB5"/>
    <w:rsid w:val="00BF2EFF"/>
    <w:rsid w:val="00BF6600"/>
    <w:rsid w:val="00BF6F99"/>
    <w:rsid w:val="00C0394C"/>
    <w:rsid w:val="00C05C73"/>
    <w:rsid w:val="00C07129"/>
    <w:rsid w:val="00C11983"/>
    <w:rsid w:val="00C119D4"/>
    <w:rsid w:val="00C21E9C"/>
    <w:rsid w:val="00C33E45"/>
    <w:rsid w:val="00C524BF"/>
    <w:rsid w:val="00C55D2D"/>
    <w:rsid w:val="00C62264"/>
    <w:rsid w:val="00C65139"/>
    <w:rsid w:val="00C71A6F"/>
    <w:rsid w:val="00C73897"/>
    <w:rsid w:val="00C84752"/>
    <w:rsid w:val="00C8548C"/>
    <w:rsid w:val="00C875F5"/>
    <w:rsid w:val="00C93D23"/>
    <w:rsid w:val="00CA56E8"/>
    <w:rsid w:val="00CA695E"/>
    <w:rsid w:val="00CA6B50"/>
    <w:rsid w:val="00CB165D"/>
    <w:rsid w:val="00CB1F2F"/>
    <w:rsid w:val="00CB6DAC"/>
    <w:rsid w:val="00CC1F62"/>
    <w:rsid w:val="00CC6CB0"/>
    <w:rsid w:val="00CD37BB"/>
    <w:rsid w:val="00CD393D"/>
    <w:rsid w:val="00CD6250"/>
    <w:rsid w:val="00CD6410"/>
    <w:rsid w:val="00CD7AAD"/>
    <w:rsid w:val="00CF40D0"/>
    <w:rsid w:val="00CF682C"/>
    <w:rsid w:val="00D0494B"/>
    <w:rsid w:val="00D04ED5"/>
    <w:rsid w:val="00D075D6"/>
    <w:rsid w:val="00D108C3"/>
    <w:rsid w:val="00D14842"/>
    <w:rsid w:val="00D23FC3"/>
    <w:rsid w:val="00D31FC0"/>
    <w:rsid w:val="00D320ED"/>
    <w:rsid w:val="00D33E43"/>
    <w:rsid w:val="00D35278"/>
    <w:rsid w:val="00D35546"/>
    <w:rsid w:val="00D42835"/>
    <w:rsid w:val="00D47BD2"/>
    <w:rsid w:val="00D519B3"/>
    <w:rsid w:val="00D5356A"/>
    <w:rsid w:val="00D53D77"/>
    <w:rsid w:val="00D6095B"/>
    <w:rsid w:val="00D60AD1"/>
    <w:rsid w:val="00D621E4"/>
    <w:rsid w:val="00D6449E"/>
    <w:rsid w:val="00D65B98"/>
    <w:rsid w:val="00D67C72"/>
    <w:rsid w:val="00D725D8"/>
    <w:rsid w:val="00D73512"/>
    <w:rsid w:val="00D76F23"/>
    <w:rsid w:val="00D8635B"/>
    <w:rsid w:val="00D91E8F"/>
    <w:rsid w:val="00D969ED"/>
    <w:rsid w:val="00DA3EB3"/>
    <w:rsid w:val="00DB5057"/>
    <w:rsid w:val="00DB77A1"/>
    <w:rsid w:val="00DC3270"/>
    <w:rsid w:val="00DC6254"/>
    <w:rsid w:val="00DE0B13"/>
    <w:rsid w:val="00DE3B3E"/>
    <w:rsid w:val="00DE5490"/>
    <w:rsid w:val="00DF07C3"/>
    <w:rsid w:val="00E01A6A"/>
    <w:rsid w:val="00E12E23"/>
    <w:rsid w:val="00E1497B"/>
    <w:rsid w:val="00E21C78"/>
    <w:rsid w:val="00E237D6"/>
    <w:rsid w:val="00E30CE5"/>
    <w:rsid w:val="00E53ADE"/>
    <w:rsid w:val="00E57525"/>
    <w:rsid w:val="00E63B3C"/>
    <w:rsid w:val="00E70278"/>
    <w:rsid w:val="00E7758D"/>
    <w:rsid w:val="00E8198F"/>
    <w:rsid w:val="00E92066"/>
    <w:rsid w:val="00E938C3"/>
    <w:rsid w:val="00E94829"/>
    <w:rsid w:val="00EA31D2"/>
    <w:rsid w:val="00EA5B8A"/>
    <w:rsid w:val="00EA7558"/>
    <w:rsid w:val="00EB35F0"/>
    <w:rsid w:val="00EB542B"/>
    <w:rsid w:val="00EB7B77"/>
    <w:rsid w:val="00EC02DB"/>
    <w:rsid w:val="00EC1420"/>
    <w:rsid w:val="00EC2CE8"/>
    <w:rsid w:val="00EC5285"/>
    <w:rsid w:val="00EC79E9"/>
    <w:rsid w:val="00ED2383"/>
    <w:rsid w:val="00EE16D6"/>
    <w:rsid w:val="00EF13E9"/>
    <w:rsid w:val="00EF2B46"/>
    <w:rsid w:val="00EF39EC"/>
    <w:rsid w:val="00EF5CCA"/>
    <w:rsid w:val="00EF702B"/>
    <w:rsid w:val="00F0556B"/>
    <w:rsid w:val="00F07CBF"/>
    <w:rsid w:val="00F20024"/>
    <w:rsid w:val="00F213E7"/>
    <w:rsid w:val="00F216E4"/>
    <w:rsid w:val="00F4254E"/>
    <w:rsid w:val="00F44295"/>
    <w:rsid w:val="00F50ECF"/>
    <w:rsid w:val="00F53896"/>
    <w:rsid w:val="00F60104"/>
    <w:rsid w:val="00F63929"/>
    <w:rsid w:val="00F71302"/>
    <w:rsid w:val="00F80A93"/>
    <w:rsid w:val="00F8299B"/>
    <w:rsid w:val="00F86ECD"/>
    <w:rsid w:val="00F91444"/>
    <w:rsid w:val="00F92022"/>
    <w:rsid w:val="00F92604"/>
    <w:rsid w:val="00F95149"/>
    <w:rsid w:val="00FB13D8"/>
    <w:rsid w:val="00FB4A4C"/>
    <w:rsid w:val="00FB4D02"/>
    <w:rsid w:val="00FB666C"/>
    <w:rsid w:val="00FB6F80"/>
    <w:rsid w:val="00FC3609"/>
    <w:rsid w:val="00FC63F9"/>
    <w:rsid w:val="00FD0552"/>
    <w:rsid w:val="00FD5E89"/>
    <w:rsid w:val="00FF1A1B"/>
    <w:rsid w:val="00FF1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92FBE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4254E"/>
  </w:style>
  <w:style w:type="paragraph" w:styleId="Heading1">
    <w:name w:val="heading 1"/>
    <w:basedOn w:val="Normal"/>
    <w:next w:val="Normal"/>
    <w:link w:val="Heading1Char"/>
    <w:uiPriority w:val="9"/>
    <w:qFormat/>
    <w:rsid w:val="00F4254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F4254E"/>
    <w:pPr>
      <w:spacing w:before="100" w:beforeAutospacing="1" w:after="100" w:afterAutospacing="1"/>
      <w:outlineLvl w:val="2"/>
    </w:pPr>
    <w:rPr>
      <w:rFonts w:ascii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254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4254E"/>
    <w:rPr>
      <w:rFonts w:ascii="Times New Roman" w:hAnsi="Times New Roman" w:cs="Times New Roman"/>
      <w:b/>
      <w:bCs/>
      <w:sz w:val="27"/>
      <w:szCs w:val="27"/>
    </w:rPr>
  </w:style>
  <w:style w:type="character" w:styleId="Hyperlink">
    <w:name w:val="Hyperlink"/>
    <w:basedOn w:val="DefaultParagraphFont"/>
    <w:uiPriority w:val="99"/>
    <w:unhideWhenUsed/>
    <w:rsid w:val="00F4254E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4254E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F4254E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F4254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254E"/>
  </w:style>
  <w:style w:type="character" w:styleId="PageNumber">
    <w:name w:val="page number"/>
    <w:basedOn w:val="DefaultParagraphFont"/>
    <w:uiPriority w:val="99"/>
    <w:semiHidden/>
    <w:unhideWhenUsed/>
    <w:rsid w:val="00F4254E"/>
  </w:style>
  <w:style w:type="paragraph" w:styleId="Header">
    <w:name w:val="header"/>
    <w:basedOn w:val="Normal"/>
    <w:link w:val="HeaderChar"/>
    <w:uiPriority w:val="99"/>
    <w:unhideWhenUsed/>
    <w:rsid w:val="00F4254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4254E"/>
  </w:style>
  <w:style w:type="table" w:styleId="TableGrid">
    <w:name w:val="Table Grid"/>
    <w:basedOn w:val="TableNormal"/>
    <w:uiPriority w:val="39"/>
    <w:rsid w:val="00F425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rsid w:val="00F4254E"/>
    <w:pPr>
      <w:jc w:val="center"/>
    </w:pPr>
    <w:rPr>
      <w:rFonts w:ascii="Calibri" w:hAnsi="Calibri" w:cs="Calibri"/>
    </w:rPr>
  </w:style>
  <w:style w:type="paragraph" w:customStyle="1" w:styleId="EndNoteBibliography">
    <w:name w:val="EndNote Bibliography"/>
    <w:basedOn w:val="Normal"/>
    <w:rsid w:val="00F4254E"/>
    <w:pPr>
      <w:jc w:val="both"/>
    </w:pPr>
    <w:rPr>
      <w:rFonts w:ascii="Calibri" w:hAnsi="Calibri" w:cs="Calibri"/>
    </w:rPr>
  </w:style>
  <w:style w:type="paragraph" w:styleId="Revision">
    <w:name w:val="Revision"/>
    <w:hidden/>
    <w:uiPriority w:val="99"/>
    <w:semiHidden/>
    <w:rsid w:val="00F4254E"/>
  </w:style>
  <w:style w:type="character" w:styleId="CommentReference">
    <w:name w:val="annotation reference"/>
    <w:basedOn w:val="DefaultParagraphFont"/>
    <w:uiPriority w:val="99"/>
    <w:semiHidden/>
    <w:unhideWhenUsed/>
    <w:rsid w:val="00F425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4254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25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25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254E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rsid w:val="00F4254E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254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254E"/>
    <w:rPr>
      <w:rFonts w:ascii="Times New Roman" w:hAnsi="Times New Roman" w:cs="Times New Roman"/>
      <w:sz w:val="18"/>
      <w:szCs w:val="18"/>
    </w:rPr>
  </w:style>
  <w:style w:type="paragraph" w:customStyle="1" w:styleId="msonormal0">
    <w:name w:val="msonormal"/>
    <w:basedOn w:val="Normal"/>
    <w:rsid w:val="00F4254E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AU" w:eastAsia="zh-CN"/>
    </w:rPr>
  </w:style>
  <w:style w:type="paragraph" w:customStyle="1" w:styleId="font5">
    <w:name w:val="font5"/>
    <w:basedOn w:val="Normal"/>
    <w:rsid w:val="00F4254E"/>
    <w:pPr>
      <w:spacing w:before="100" w:beforeAutospacing="1" w:after="100" w:afterAutospacing="1"/>
    </w:pPr>
    <w:rPr>
      <w:rFonts w:ascii="Arial" w:eastAsia="Times New Roman" w:hAnsi="Arial" w:cs="Arial"/>
      <w:color w:val="000000"/>
      <w:sz w:val="18"/>
      <w:szCs w:val="18"/>
      <w:lang w:val="en-AU" w:eastAsia="zh-CN"/>
    </w:rPr>
  </w:style>
  <w:style w:type="paragraph" w:customStyle="1" w:styleId="font6">
    <w:name w:val="font6"/>
    <w:basedOn w:val="Normal"/>
    <w:rsid w:val="00F4254E"/>
    <w:pPr>
      <w:spacing w:before="100" w:beforeAutospacing="1" w:after="100" w:afterAutospacing="1"/>
    </w:pPr>
    <w:rPr>
      <w:rFonts w:ascii="Roboto" w:eastAsia="Times New Roman" w:hAnsi="Roboto" w:cs="Times New Roman"/>
      <w:i/>
      <w:iCs/>
      <w:color w:val="1F1F1F"/>
      <w:sz w:val="18"/>
      <w:szCs w:val="18"/>
      <w:lang w:val="en-AU" w:eastAsia="zh-CN"/>
    </w:rPr>
  </w:style>
  <w:style w:type="paragraph" w:customStyle="1" w:styleId="font7">
    <w:name w:val="font7"/>
    <w:basedOn w:val="Normal"/>
    <w:rsid w:val="00F4254E"/>
    <w:pPr>
      <w:spacing w:before="100" w:beforeAutospacing="1" w:after="100" w:afterAutospacing="1"/>
    </w:pPr>
    <w:rPr>
      <w:rFonts w:ascii="Arial" w:eastAsia="Times New Roman" w:hAnsi="Arial" w:cs="Arial"/>
      <w:color w:val="1F1F1F"/>
      <w:sz w:val="18"/>
      <w:szCs w:val="18"/>
      <w:lang w:val="en-AU" w:eastAsia="zh-CN"/>
    </w:rPr>
  </w:style>
  <w:style w:type="paragraph" w:customStyle="1" w:styleId="font8">
    <w:name w:val="font8"/>
    <w:basedOn w:val="Normal"/>
    <w:rsid w:val="00F4254E"/>
    <w:pPr>
      <w:spacing w:before="100" w:beforeAutospacing="1" w:after="100" w:afterAutospacing="1"/>
    </w:pPr>
    <w:rPr>
      <w:rFonts w:ascii="Calibri" w:eastAsia="Times New Roman" w:hAnsi="Calibri" w:cs="Calibri"/>
      <w:color w:val="000000"/>
      <w:sz w:val="16"/>
      <w:szCs w:val="16"/>
      <w:lang w:val="en-AU" w:eastAsia="zh-CN"/>
    </w:rPr>
  </w:style>
  <w:style w:type="paragraph" w:customStyle="1" w:styleId="font9">
    <w:name w:val="font9"/>
    <w:basedOn w:val="Normal"/>
    <w:rsid w:val="00F4254E"/>
    <w:pPr>
      <w:spacing w:before="100" w:beforeAutospacing="1" w:after="100" w:afterAutospacing="1"/>
    </w:pPr>
    <w:rPr>
      <w:rFonts w:ascii="Calibri" w:eastAsia="Times New Roman" w:hAnsi="Calibri" w:cs="Calibri"/>
      <w:color w:val="000000"/>
      <w:sz w:val="20"/>
      <w:szCs w:val="20"/>
      <w:lang w:val="en-AU" w:eastAsia="zh-CN"/>
    </w:rPr>
  </w:style>
  <w:style w:type="paragraph" w:customStyle="1" w:styleId="xl63">
    <w:name w:val="xl63"/>
    <w:basedOn w:val="Normal"/>
    <w:rsid w:val="00F4254E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8"/>
      <w:szCs w:val="18"/>
      <w:lang w:val="en-AU" w:eastAsia="zh-CN"/>
    </w:rPr>
  </w:style>
  <w:style w:type="paragraph" w:customStyle="1" w:styleId="xl64">
    <w:name w:val="xl64"/>
    <w:basedOn w:val="Normal"/>
    <w:rsid w:val="00F4254E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8"/>
      <w:szCs w:val="18"/>
      <w:lang w:val="en-AU" w:eastAsia="zh-CN"/>
    </w:rPr>
  </w:style>
  <w:style w:type="paragraph" w:customStyle="1" w:styleId="xl65">
    <w:name w:val="xl65"/>
    <w:basedOn w:val="Normal"/>
    <w:rsid w:val="00F4254E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8"/>
      <w:szCs w:val="18"/>
      <w:lang w:val="en-AU" w:eastAsia="zh-CN"/>
    </w:rPr>
  </w:style>
  <w:style w:type="paragraph" w:customStyle="1" w:styleId="xl66">
    <w:name w:val="xl66"/>
    <w:basedOn w:val="Normal"/>
    <w:rsid w:val="00F4254E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Roboto" w:eastAsia="Times New Roman" w:hAnsi="Roboto" w:cs="Times New Roman"/>
      <w:color w:val="1F1F1F"/>
      <w:sz w:val="18"/>
      <w:szCs w:val="18"/>
      <w:lang w:val="en-AU" w:eastAsia="zh-CN"/>
    </w:rPr>
  </w:style>
  <w:style w:type="paragraph" w:customStyle="1" w:styleId="xl67">
    <w:name w:val="xl67"/>
    <w:basedOn w:val="Normal"/>
    <w:rsid w:val="00F4254E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sz w:val="18"/>
      <w:szCs w:val="18"/>
      <w:lang w:val="en-AU" w:eastAsia="zh-CN"/>
    </w:rPr>
  </w:style>
  <w:style w:type="paragraph" w:customStyle="1" w:styleId="xl68">
    <w:name w:val="xl68"/>
    <w:basedOn w:val="Normal"/>
    <w:rsid w:val="00F4254E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8"/>
      <w:szCs w:val="18"/>
      <w:lang w:val="en-AU" w:eastAsia="zh-CN"/>
    </w:rPr>
  </w:style>
  <w:style w:type="paragraph" w:customStyle="1" w:styleId="xl69">
    <w:name w:val="xl69"/>
    <w:basedOn w:val="Normal"/>
    <w:rsid w:val="00F4254E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8"/>
      <w:szCs w:val="18"/>
      <w:lang w:val="en-AU" w:eastAsia="zh-CN"/>
    </w:rPr>
  </w:style>
  <w:style w:type="paragraph" w:customStyle="1" w:styleId="xl70">
    <w:name w:val="xl70"/>
    <w:basedOn w:val="Normal"/>
    <w:rsid w:val="00F4254E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8"/>
      <w:szCs w:val="18"/>
      <w:lang w:val="en-AU" w:eastAsia="zh-CN"/>
    </w:rPr>
  </w:style>
  <w:style w:type="paragraph" w:customStyle="1" w:styleId="xl71">
    <w:name w:val="xl71"/>
    <w:basedOn w:val="Normal"/>
    <w:rsid w:val="00F4254E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Roboto" w:eastAsia="Times New Roman" w:hAnsi="Roboto" w:cs="Times New Roman"/>
      <w:i/>
      <w:iCs/>
      <w:color w:val="1F1F1F"/>
      <w:sz w:val="18"/>
      <w:szCs w:val="18"/>
      <w:lang w:val="en-AU" w:eastAsia="zh-CN"/>
    </w:rPr>
  </w:style>
  <w:style w:type="paragraph" w:customStyle="1" w:styleId="xl72">
    <w:name w:val="xl72"/>
    <w:basedOn w:val="Normal"/>
    <w:rsid w:val="00F4254E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Roboto" w:eastAsia="Times New Roman" w:hAnsi="Roboto" w:cs="Times New Roman"/>
      <w:i/>
      <w:iCs/>
      <w:color w:val="1F1F1F"/>
      <w:sz w:val="18"/>
      <w:szCs w:val="18"/>
      <w:lang w:val="en-AU" w:eastAsia="zh-CN"/>
    </w:rPr>
  </w:style>
  <w:style w:type="paragraph" w:customStyle="1" w:styleId="xl73">
    <w:name w:val="xl73"/>
    <w:basedOn w:val="Normal"/>
    <w:rsid w:val="00F4254E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Roboto" w:eastAsia="Times New Roman" w:hAnsi="Roboto" w:cs="Times New Roman"/>
      <w:i/>
      <w:iCs/>
      <w:color w:val="1F1F1F"/>
      <w:sz w:val="18"/>
      <w:szCs w:val="18"/>
      <w:lang w:val="en-AU" w:eastAsia="zh-CN"/>
    </w:rPr>
  </w:style>
  <w:style w:type="paragraph" w:customStyle="1" w:styleId="xl74">
    <w:name w:val="xl74"/>
    <w:basedOn w:val="Normal"/>
    <w:rsid w:val="00F4254E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6"/>
      <w:szCs w:val="16"/>
      <w:lang w:val="en-AU" w:eastAsia="zh-CN"/>
    </w:rPr>
  </w:style>
  <w:style w:type="table" w:styleId="PlainTable3">
    <w:name w:val="Plain Table 3"/>
    <w:basedOn w:val="TableNormal"/>
    <w:uiPriority w:val="43"/>
    <w:rsid w:val="00F4254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EndnoteText">
    <w:name w:val="endnote text"/>
    <w:basedOn w:val="Normal"/>
    <w:link w:val="EndnoteTextChar"/>
    <w:uiPriority w:val="99"/>
    <w:semiHidden/>
    <w:unhideWhenUsed/>
    <w:rsid w:val="00F4254E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4254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F4254E"/>
    <w:rPr>
      <w:vertAlign w:val="superscript"/>
    </w:rPr>
  </w:style>
  <w:style w:type="character" w:customStyle="1" w:styleId="UnresolvedMention2">
    <w:name w:val="Unresolved Mention2"/>
    <w:basedOn w:val="DefaultParagraphFont"/>
    <w:uiPriority w:val="99"/>
    <w:rsid w:val="00F4254E"/>
    <w:rPr>
      <w:color w:val="605E5C"/>
      <w:shd w:val="clear" w:color="auto" w:fill="E1DFDD"/>
    </w:rPr>
  </w:style>
  <w:style w:type="character" w:customStyle="1" w:styleId="highwire-citation-authors">
    <w:name w:val="highwire-citation-authors"/>
    <w:basedOn w:val="DefaultParagraphFont"/>
    <w:rsid w:val="00F4254E"/>
  </w:style>
  <w:style w:type="character" w:customStyle="1" w:styleId="highwire-citation-author">
    <w:name w:val="highwire-citation-author"/>
    <w:basedOn w:val="DefaultParagraphFont"/>
    <w:rsid w:val="00F4254E"/>
  </w:style>
  <w:style w:type="character" w:customStyle="1" w:styleId="nlm-given-names">
    <w:name w:val="nlm-given-names"/>
    <w:basedOn w:val="DefaultParagraphFont"/>
    <w:rsid w:val="00F4254E"/>
  </w:style>
  <w:style w:type="character" w:customStyle="1" w:styleId="nlm-surname">
    <w:name w:val="nlm-surname"/>
    <w:basedOn w:val="DefaultParagraphFont"/>
    <w:rsid w:val="00F4254E"/>
  </w:style>
  <w:style w:type="character" w:customStyle="1" w:styleId="highwire-cite-metadata-journal">
    <w:name w:val="highwire-cite-metadata-journal"/>
    <w:basedOn w:val="DefaultParagraphFont"/>
    <w:rsid w:val="00F4254E"/>
  </w:style>
  <w:style w:type="character" w:customStyle="1" w:styleId="highwire-cite-metadata-date">
    <w:name w:val="highwire-cite-metadata-date"/>
    <w:basedOn w:val="DefaultParagraphFont"/>
    <w:rsid w:val="00F4254E"/>
  </w:style>
  <w:style w:type="character" w:customStyle="1" w:styleId="highwire-cite-metadata-volume">
    <w:name w:val="highwire-cite-metadata-volume"/>
    <w:basedOn w:val="DefaultParagraphFont"/>
    <w:rsid w:val="00F4254E"/>
  </w:style>
  <w:style w:type="character" w:customStyle="1" w:styleId="highwire-cite-metadata-pages">
    <w:name w:val="highwire-cite-metadata-pages"/>
    <w:basedOn w:val="DefaultParagraphFont"/>
    <w:rsid w:val="00F4254E"/>
  </w:style>
  <w:style w:type="character" w:customStyle="1" w:styleId="highwire-cite-metadata-doi">
    <w:name w:val="highwire-cite-metadata-doi"/>
    <w:basedOn w:val="DefaultParagraphFont"/>
    <w:rsid w:val="00F4254E"/>
  </w:style>
  <w:style w:type="character" w:customStyle="1" w:styleId="label">
    <w:name w:val="label"/>
    <w:basedOn w:val="DefaultParagraphFont"/>
    <w:rsid w:val="00F4254E"/>
  </w:style>
  <w:style w:type="character" w:customStyle="1" w:styleId="title-text">
    <w:name w:val="title-text"/>
    <w:basedOn w:val="DefaultParagraphFont"/>
    <w:rsid w:val="00F425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70</Words>
  <Characters>439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Erin Price</cp:lastModifiedBy>
  <cp:revision>3</cp:revision>
  <dcterms:created xsi:type="dcterms:W3CDTF">2024-12-09T09:30:00Z</dcterms:created>
  <dcterms:modified xsi:type="dcterms:W3CDTF">2025-01-06T0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4-04-24T21:20:12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da068565-cce4-400c-abb4-eeeee9160471</vt:lpwstr>
  </property>
  <property fmtid="{D5CDD505-2E9C-101B-9397-08002B2CF9AE}" pid="8" name="MSIP_Label_0f488380-630a-4f55-a077-a19445e3f360_ContentBits">
    <vt:lpwstr>0</vt:lpwstr>
  </property>
</Properties>
</file>